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3FB31" w14:textId="1CBEFDDB" w:rsidR="001571FB" w:rsidRPr="00DA6619" w:rsidRDefault="009B37DC" w:rsidP="001571FB">
      <w:pPr>
        <w:pStyle w:val="ListParagraph"/>
        <w:spacing w:after="0" w:line="480" w:lineRule="auto"/>
        <w:ind w:left="360"/>
        <w:jc w:val="center"/>
        <w:rPr>
          <w:rFonts w:ascii="Arial" w:hAnsi="Arial" w:cs="Arial"/>
          <w:b/>
          <w:lang w:val="en-GB"/>
        </w:rPr>
      </w:pPr>
      <w:r w:rsidRPr="00DA6619">
        <w:rPr>
          <w:rFonts w:ascii="Arial" w:hAnsi="Arial" w:cs="Arial"/>
          <w:b/>
          <w:lang w:val="en-GB"/>
        </w:rPr>
        <w:t>Supplementary Material</w:t>
      </w:r>
    </w:p>
    <w:p w14:paraId="7BCC7457" w14:textId="4F63D882" w:rsidR="007529F6" w:rsidRDefault="00004710" w:rsidP="00004710">
      <w:pPr>
        <w:spacing w:after="0" w:line="240" w:lineRule="auto"/>
        <w:rPr>
          <w:rFonts w:ascii="Arial" w:hAnsi="Arial" w:cs="Arial"/>
          <w:bCs/>
          <w:szCs w:val="20"/>
          <w:lang w:val="en-GB"/>
        </w:rPr>
      </w:pPr>
      <w:r w:rsidRPr="00BF4A17">
        <w:rPr>
          <w:rFonts w:ascii="Arial" w:hAnsi="Arial" w:cs="Arial"/>
          <w:b/>
          <w:szCs w:val="20"/>
          <w:lang w:val="en-GB"/>
        </w:rPr>
        <w:t xml:space="preserve">Table </w:t>
      </w:r>
      <w:r w:rsidR="00332126">
        <w:rPr>
          <w:rFonts w:ascii="Arial" w:hAnsi="Arial" w:cs="Arial"/>
          <w:b/>
          <w:szCs w:val="20"/>
          <w:lang w:val="en-GB"/>
        </w:rPr>
        <w:t>S</w:t>
      </w:r>
      <w:r w:rsidRPr="00BF4A17">
        <w:rPr>
          <w:rFonts w:ascii="Arial" w:hAnsi="Arial" w:cs="Arial"/>
          <w:b/>
          <w:szCs w:val="20"/>
          <w:lang w:val="en-GB"/>
        </w:rPr>
        <w:t>1.</w:t>
      </w:r>
      <w:r w:rsidRPr="00004710">
        <w:rPr>
          <w:rFonts w:ascii="Arial" w:hAnsi="Arial" w:cs="Arial"/>
          <w:bCs/>
          <w:szCs w:val="20"/>
          <w:lang w:val="en-GB"/>
        </w:rPr>
        <w:t xml:space="preserve"> </w:t>
      </w:r>
      <w:r>
        <w:rPr>
          <w:rFonts w:ascii="Arial" w:hAnsi="Arial" w:cs="Arial"/>
          <w:bCs/>
          <w:szCs w:val="20"/>
          <w:lang w:val="en-GB"/>
        </w:rPr>
        <w:t>Comparison of the populations from Siegen and Frankfurt.</w:t>
      </w:r>
    </w:p>
    <w:p w14:paraId="6065C58B" w14:textId="77777777" w:rsidR="00004710" w:rsidRPr="00004710" w:rsidRDefault="00004710" w:rsidP="00004710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GridTable6Colorful"/>
        <w:tblW w:w="9067" w:type="dxa"/>
        <w:tblInd w:w="-5" w:type="dxa"/>
        <w:tblLook w:val="06A0" w:firstRow="1" w:lastRow="0" w:firstColumn="1" w:lastColumn="0" w:noHBand="1" w:noVBand="1"/>
      </w:tblPr>
      <w:tblGrid>
        <w:gridCol w:w="4816"/>
        <w:gridCol w:w="1561"/>
        <w:gridCol w:w="1561"/>
        <w:gridCol w:w="1129"/>
      </w:tblGrid>
      <w:tr w:rsidR="00004710" w:rsidRPr="00CF08FA" w14:paraId="585086A3" w14:textId="066D9AAC" w:rsidTr="00004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6D9831A0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Characteristic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02B4C96E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 xml:space="preserve">Siegen </w:t>
            </w:r>
            <w:r w:rsidRPr="00CF08FA">
              <w:rPr>
                <w:rFonts w:ascii="Arial" w:hAnsi="Arial" w:cs="Arial"/>
                <w:lang w:val="en-GB"/>
              </w:rPr>
              <w:br/>
              <w:t>(N = 152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6CA02FA4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 xml:space="preserve">Frankfurt </w:t>
            </w:r>
            <w:r w:rsidRPr="00CF08FA">
              <w:rPr>
                <w:rFonts w:ascii="Arial" w:hAnsi="Arial" w:cs="Arial"/>
                <w:lang w:val="en-GB"/>
              </w:rPr>
              <w:br/>
              <w:t>(N = 137)</w:t>
            </w:r>
          </w:p>
        </w:tc>
        <w:tc>
          <w:tcPr>
            <w:tcW w:w="1129" w:type="dxa"/>
            <w:vAlign w:val="center"/>
          </w:tcPr>
          <w:p w14:paraId="35D37853" w14:textId="7EA682D1" w:rsidR="00004710" w:rsidRPr="00CF08FA" w:rsidRDefault="00004710" w:rsidP="00004710">
            <w:pPr>
              <w:pStyle w:val="ListParagraph"/>
              <w:spacing w:line="240" w:lineRule="exac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004710" w:rsidRPr="00CF08FA" w14:paraId="068E8523" w14:textId="0CBBD8B4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244A06E4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46F70CFA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72 (64, 80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0EB9BCD9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72 (64, 79)</w:t>
            </w:r>
          </w:p>
        </w:tc>
        <w:tc>
          <w:tcPr>
            <w:tcW w:w="1129" w:type="dxa"/>
          </w:tcPr>
          <w:p w14:paraId="1D752EFC" w14:textId="55A87898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004710" w:rsidRPr="00CF08FA" w14:paraId="34335D41" w14:textId="339838DD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24963AF3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Gender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 xml:space="preserve"> 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Female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Male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32604EB3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  <w:t>87 (57%)</w:t>
            </w:r>
            <w:r w:rsidRPr="00CF08FA">
              <w:rPr>
                <w:rFonts w:ascii="Arial" w:hAnsi="Arial" w:cs="Arial"/>
                <w:lang w:val="en-GB"/>
              </w:rPr>
              <w:br/>
              <w:t>65 (43%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33B7FB60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  <w:t>68 (50%)</w:t>
            </w:r>
            <w:r w:rsidRPr="00CF08FA">
              <w:rPr>
                <w:rFonts w:ascii="Arial" w:hAnsi="Arial" w:cs="Arial"/>
                <w:lang w:val="en-GB"/>
              </w:rPr>
              <w:br/>
              <w:t>69 (50%)</w:t>
            </w:r>
          </w:p>
        </w:tc>
        <w:tc>
          <w:tcPr>
            <w:tcW w:w="1129" w:type="dxa"/>
          </w:tcPr>
          <w:p w14:paraId="71CA3C6A" w14:textId="1217A22F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</w:tc>
      </w:tr>
      <w:tr w:rsidR="00004710" w:rsidRPr="00CF08FA" w14:paraId="69C381E2" w14:textId="767CAF4E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318D561D" w14:textId="0D15DCB3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Education</w:t>
            </w:r>
            <w:r w:rsidR="005C2487">
              <w:rPr>
                <w:rFonts w:ascii="Arial" w:hAnsi="Arial" w:cs="Arial"/>
                <w:lang w:val="en-GB"/>
              </w:rPr>
              <w:t xml:space="preserve"> </w:t>
            </w:r>
            <w:r w:rsidR="008E54A6">
              <w:rPr>
                <w:rFonts w:ascii="Arial" w:hAnsi="Arial" w:cs="Arial"/>
                <w:lang w:val="en-GB"/>
              </w:rPr>
              <w:t>*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</w:r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t>School drop-out</w:t>
            </w:r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tab/>
              <w:t>Volks-/Hauptschule</w:t>
            </w:r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tab/>
            </w:r>
            <w:proofErr w:type="spellStart"/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t>Mittlere</w:t>
            </w:r>
            <w:proofErr w:type="spellEnd"/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t xml:space="preserve"> Reife</w:t>
            </w:r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8E54A6">
              <w:rPr>
                <w:rFonts w:ascii="Arial" w:hAnsi="Arial" w:cs="Arial"/>
                <w:b w:val="0"/>
                <w:bCs w:val="0"/>
                <w:lang w:val="en-GB"/>
              </w:rPr>
              <w:tab/>
              <w:t>Abitur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162D65AA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  <w:t>5 (3.3%)</w:t>
            </w:r>
            <w:r w:rsidRPr="00CF08FA">
              <w:rPr>
                <w:rFonts w:ascii="Arial" w:hAnsi="Arial" w:cs="Arial"/>
                <w:lang w:val="en-GB"/>
              </w:rPr>
              <w:br/>
              <w:t>84 (55%)</w:t>
            </w:r>
            <w:r w:rsidRPr="00CF08FA">
              <w:rPr>
                <w:rFonts w:ascii="Arial" w:hAnsi="Arial" w:cs="Arial"/>
                <w:lang w:val="en-GB"/>
              </w:rPr>
              <w:br/>
              <w:t>32 (21%)</w:t>
            </w:r>
            <w:r w:rsidRPr="00CF08FA">
              <w:rPr>
                <w:rFonts w:ascii="Arial" w:hAnsi="Arial" w:cs="Arial"/>
                <w:lang w:val="en-GB"/>
              </w:rPr>
              <w:br/>
              <w:t>31 (20%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66A1D70A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  <w:t>3 (2.2%)</w:t>
            </w:r>
            <w:r w:rsidRPr="00CF08FA">
              <w:rPr>
                <w:rFonts w:ascii="Arial" w:hAnsi="Arial" w:cs="Arial"/>
                <w:lang w:val="en-GB"/>
              </w:rPr>
              <w:br/>
              <w:t>39 (28%)</w:t>
            </w:r>
            <w:r w:rsidRPr="00CF08FA">
              <w:rPr>
                <w:rFonts w:ascii="Arial" w:hAnsi="Arial" w:cs="Arial"/>
                <w:lang w:val="en-GB"/>
              </w:rPr>
              <w:br/>
              <w:t>38 (28%)</w:t>
            </w:r>
            <w:r w:rsidRPr="00CF08FA">
              <w:rPr>
                <w:rFonts w:ascii="Arial" w:hAnsi="Arial" w:cs="Arial"/>
                <w:lang w:val="en-GB"/>
              </w:rPr>
              <w:br/>
              <w:t>57 (42%)</w:t>
            </w:r>
          </w:p>
        </w:tc>
        <w:tc>
          <w:tcPr>
            <w:tcW w:w="1129" w:type="dxa"/>
          </w:tcPr>
          <w:p w14:paraId="285E4CD5" w14:textId="102D2334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50C1D">
              <w:rPr>
                <w:rFonts w:ascii="Arial" w:hAnsi="Arial" w:cs="Arial"/>
                <w:b/>
                <w:szCs w:val="20"/>
                <w:lang w:val="en-GB"/>
              </w:rPr>
              <w:t>&lt; 0.001</w:t>
            </w:r>
          </w:p>
        </w:tc>
      </w:tr>
      <w:tr w:rsidR="00004710" w:rsidRPr="00CF08FA" w14:paraId="62D9AB88" w14:textId="44B646D8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0C5AA07C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Health literacy:</w:t>
            </w:r>
            <w:r w:rsidRPr="00CF08FA">
              <w:rPr>
                <w:rFonts w:ascii="Arial" w:hAnsi="Arial" w:cs="Arial"/>
                <w:lang w:val="en-GB"/>
              </w:rPr>
              <w:br/>
              <w:t>“How often do you need help […] reading medical information […]?”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Always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Often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Sometimes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Rarely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Never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ab/>
              <w:t>(Unknown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0BCB5F4F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  <w:t>36 (24%)</w:t>
            </w:r>
            <w:r w:rsidRPr="00CF08FA">
              <w:rPr>
                <w:rFonts w:ascii="Arial" w:hAnsi="Arial" w:cs="Arial"/>
                <w:lang w:val="en-GB"/>
              </w:rPr>
              <w:br/>
              <w:t>15 (9.9%)</w:t>
            </w:r>
            <w:r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t>17 (11%)</w:t>
            </w:r>
            <w:r w:rsidRPr="00CF08FA">
              <w:rPr>
                <w:rFonts w:ascii="Arial" w:hAnsi="Arial" w:cs="Arial"/>
                <w:lang w:val="en-GB"/>
              </w:rPr>
              <w:br/>
              <w:t>25 (16%)</w:t>
            </w:r>
            <w:r w:rsidRPr="00CF08FA">
              <w:rPr>
                <w:rFonts w:ascii="Arial" w:hAnsi="Arial" w:cs="Arial"/>
                <w:lang w:val="en-GB"/>
              </w:rPr>
              <w:br/>
              <w:t>59 (39%)</w:t>
            </w:r>
            <w:r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t>—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14141E43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  <w:t>0 (0.0%)</w:t>
            </w:r>
            <w:r w:rsidRPr="00CF08FA">
              <w:rPr>
                <w:rFonts w:ascii="Arial" w:hAnsi="Arial" w:cs="Arial"/>
                <w:lang w:val="en-GB"/>
              </w:rPr>
              <w:br/>
              <w:t>5 (3.7%)</w:t>
            </w:r>
            <w:r w:rsidRPr="00CF08FA">
              <w:rPr>
                <w:rFonts w:ascii="Arial" w:hAnsi="Arial" w:cs="Arial"/>
                <w:lang w:val="en-GB"/>
              </w:rPr>
              <w:br/>
              <w:t>10 (7.5%)</w:t>
            </w:r>
            <w:r w:rsidRPr="00CF08FA">
              <w:rPr>
                <w:rFonts w:ascii="Arial" w:hAnsi="Arial" w:cs="Arial"/>
                <w:lang w:val="en-GB"/>
              </w:rPr>
              <w:br/>
              <w:t>26 (19%)</w:t>
            </w:r>
            <w:r w:rsidRPr="00CF08FA">
              <w:rPr>
                <w:rFonts w:ascii="Arial" w:hAnsi="Arial" w:cs="Arial"/>
                <w:lang w:val="en-GB"/>
              </w:rPr>
              <w:br/>
              <w:t>93 (69%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3</w:t>
            </w:r>
          </w:p>
        </w:tc>
        <w:tc>
          <w:tcPr>
            <w:tcW w:w="1129" w:type="dxa"/>
          </w:tcPr>
          <w:p w14:paraId="1FC8A08A" w14:textId="2EAC488D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50C1D">
              <w:rPr>
                <w:rFonts w:ascii="Arial" w:hAnsi="Arial" w:cs="Arial"/>
                <w:b/>
                <w:szCs w:val="20"/>
                <w:lang w:val="en-GB"/>
              </w:rPr>
              <w:t>&lt; 0.001</w:t>
            </w:r>
          </w:p>
        </w:tc>
      </w:tr>
      <w:tr w:rsidR="00004710" w:rsidRPr="00CF08FA" w14:paraId="0A42CA56" w14:textId="6EC3A054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53966D47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Need for autonomy:</w:t>
            </w:r>
            <w:r w:rsidRPr="00CF08FA">
              <w:rPr>
                <w:rFonts w:ascii="Arial" w:hAnsi="Arial" w:cs="Arial"/>
                <w:lang w:val="en-GB"/>
              </w:rPr>
              <w:br/>
              <w:t>“Who should […] make decisions about medical treatment?”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Physician alone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Physician considering patient’s opinion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Physician and patient jointly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Patient considering physician’s opinion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Patient alone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ab/>
              <w:t>(Unknown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4CEB13B6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  <w:t>4 (2.7%)</w:t>
            </w:r>
            <w:r w:rsidRPr="00CF08FA">
              <w:rPr>
                <w:rFonts w:ascii="Arial" w:hAnsi="Arial" w:cs="Arial"/>
                <w:lang w:val="en-GB"/>
              </w:rPr>
              <w:br/>
              <w:t>23 (15%)</w:t>
            </w:r>
            <w:r w:rsidRPr="00CF08FA">
              <w:rPr>
                <w:rFonts w:ascii="Arial" w:hAnsi="Arial" w:cs="Arial"/>
                <w:lang w:val="en-GB"/>
              </w:rPr>
              <w:br/>
              <w:t>91 (61%)</w:t>
            </w:r>
            <w:r w:rsidRPr="00CF08FA">
              <w:rPr>
                <w:rFonts w:ascii="Arial" w:hAnsi="Arial" w:cs="Arial"/>
                <w:lang w:val="en-GB"/>
              </w:rPr>
              <w:br/>
              <w:t>29 (19%)</w:t>
            </w:r>
            <w:r w:rsidRPr="00CF08FA">
              <w:rPr>
                <w:rFonts w:ascii="Arial" w:hAnsi="Arial" w:cs="Arial"/>
                <w:lang w:val="en-GB"/>
              </w:rPr>
              <w:br/>
              <w:t>2 (1.3%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3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715FFB90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lang w:val="en-GB"/>
              </w:rPr>
              <w:br/>
              <w:t>0 (0.0%)</w:t>
            </w:r>
            <w:r w:rsidRPr="00CF08FA">
              <w:rPr>
                <w:rFonts w:ascii="Arial" w:hAnsi="Arial" w:cs="Arial"/>
                <w:lang w:val="en-GB"/>
              </w:rPr>
              <w:br/>
              <w:t>33 (24%)</w:t>
            </w:r>
            <w:r w:rsidRPr="00CF08FA">
              <w:rPr>
                <w:rFonts w:ascii="Arial" w:hAnsi="Arial" w:cs="Arial"/>
                <w:lang w:val="en-GB"/>
              </w:rPr>
              <w:br/>
              <w:t>71 (52%)</w:t>
            </w:r>
            <w:r w:rsidRPr="00CF08FA">
              <w:rPr>
                <w:rFonts w:ascii="Arial" w:hAnsi="Arial" w:cs="Arial"/>
                <w:lang w:val="en-GB"/>
              </w:rPr>
              <w:br/>
              <w:t>33 (24%)</w:t>
            </w:r>
            <w:r w:rsidRPr="00CF08FA">
              <w:rPr>
                <w:rFonts w:ascii="Arial" w:hAnsi="Arial" w:cs="Arial"/>
                <w:lang w:val="en-GB"/>
              </w:rPr>
              <w:br/>
              <w:t>0 (0.0%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0</w:t>
            </w:r>
          </w:p>
        </w:tc>
        <w:tc>
          <w:tcPr>
            <w:tcW w:w="1129" w:type="dxa"/>
          </w:tcPr>
          <w:p w14:paraId="61EA9A52" w14:textId="14214D28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</w:p>
        </w:tc>
      </w:tr>
      <w:tr w:rsidR="00004710" w:rsidRPr="00CF08FA" w14:paraId="51C53872" w14:textId="002F1389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3F590502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CIRS-G somatic score</w:t>
            </w:r>
            <w:r>
              <w:rPr>
                <w:rFonts w:ascii="Arial" w:hAnsi="Arial" w:cs="Arial"/>
                <w:lang w:val="en-GB"/>
              </w:rPr>
              <w:t xml:space="preserve"> (SMI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ab/>
              <w:t>(Unknown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5521E74E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4.0 (2.5, 7.0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1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10B3836A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3.0 (2.0, 6.0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16</w:t>
            </w:r>
          </w:p>
        </w:tc>
        <w:tc>
          <w:tcPr>
            <w:tcW w:w="1129" w:type="dxa"/>
          </w:tcPr>
          <w:p w14:paraId="290D16C8" w14:textId="5C99A5D6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50C1D">
              <w:rPr>
                <w:rFonts w:ascii="Arial" w:hAnsi="Arial" w:cs="Arial"/>
                <w:b/>
                <w:szCs w:val="20"/>
                <w:lang w:val="en-GB"/>
              </w:rPr>
              <w:t>0.014</w:t>
            </w:r>
          </w:p>
        </w:tc>
      </w:tr>
      <w:tr w:rsidR="00004710" w:rsidRPr="00CF08FA" w14:paraId="6B0823F6" w14:textId="762FD058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16135D6F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Minimum CIRS-G somatic score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7FF43400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4.0 (2.8, 7.0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567BEB8B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4.0 (2.0, 6.0)</w:t>
            </w:r>
          </w:p>
        </w:tc>
        <w:tc>
          <w:tcPr>
            <w:tcW w:w="1129" w:type="dxa"/>
          </w:tcPr>
          <w:p w14:paraId="2358B875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04710" w:rsidRPr="00CF08FA" w14:paraId="76C2DD58" w14:textId="1DA916FB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325886DC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CIRS-G psychiatric score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0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1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2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3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tab/>
              <w:t>4</w:t>
            </w:r>
            <w:r w:rsidRPr="00CF08FA">
              <w:rPr>
                <w:rFonts w:ascii="Arial" w:hAnsi="Arial" w:cs="Arial"/>
                <w:b w:val="0"/>
                <w:bCs w:val="0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ab/>
              <w:t>(Unknown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093A6E62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  <w:t>119 (78%)</w:t>
            </w:r>
            <w:r w:rsidRPr="00CF08FA">
              <w:rPr>
                <w:rFonts w:ascii="Arial" w:hAnsi="Arial" w:cs="Arial"/>
                <w:lang w:val="en-GB"/>
              </w:rPr>
              <w:br/>
              <w:t>8 (5.3%)</w:t>
            </w:r>
            <w:r w:rsidRPr="00CF08FA">
              <w:rPr>
                <w:rFonts w:ascii="Arial" w:hAnsi="Arial" w:cs="Arial"/>
                <w:lang w:val="en-GB"/>
              </w:rPr>
              <w:br/>
              <w:t>19 (13%)</w:t>
            </w:r>
            <w:r w:rsidRPr="00CF08FA">
              <w:rPr>
                <w:rFonts w:ascii="Arial" w:hAnsi="Arial" w:cs="Arial"/>
                <w:lang w:val="en-GB"/>
              </w:rPr>
              <w:br/>
              <w:t>6 (3.9%)</w:t>
            </w:r>
            <w:r w:rsidRPr="00CF08FA">
              <w:rPr>
                <w:rFonts w:ascii="Arial" w:hAnsi="Arial" w:cs="Arial"/>
                <w:lang w:val="en-GB"/>
              </w:rPr>
              <w:br/>
              <w:t>0 (0.0%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0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21A94B84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br/>
              <w:t>76 (56%)</w:t>
            </w:r>
            <w:r w:rsidRPr="00CF08FA">
              <w:rPr>
                <w:rFonts w:ascii="Arial" w:hAnsi="Arial" w:cs="Arial"/>
                <w:lang w:val="en-GB"/>
              </w:rPr>
              <w:br/>
              <w:t>14 (10%)</w:t>
            </w:r>
            <w:r w:rsidRPr="00CF08FA">
              <w:rPr>
                <w:rFonts w:ascii="Arial" w:hAnsi="Arial" w:cs="Arial"/>
                <w:lang w:val="en-GB"/>
              </w:rPr>
              <w:br/>
              <w:t>42 (31%)</w:t>
            </w:r>
            <w:r w:rsidRPr="00CF08FA">
              <w:rPr>
                <w:rFonts w:ascii="Arial" w:hAnsi="Arial" w:cs="Arial"/>
                <w:lang w:val="en-GB"/>
              </w:rPr>
              <w:br/>
              <w:t>4 (2.9%)</w:t>
            </w:r>
            <w:r w:rsidRPr="00CF08FA">
              <w:rPr>
                <w:rFonts w:ascii="Arial" w:hAnsi="Arial" w:cs="Arial"/>
                <w:lang w:val="en-GB"/>
              </w:rPr>
              <w:br/>
              <w:t>0 (0.0%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1</w:t>
            </w:r>
          </w:p>
        </w:tc>
        <w:tc>
          <w:tcPr>
            <w:tcW w:w="1129" w:type="dxa"/>
          </w:tcPr>
          <w:p w14:paraId="7AE350AE" w14:textId="59DB84A6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50C1D">
              <w:rPr>
                <w:rFonts w:ascii="Arial" w:hAnsi="Arial" w:cs="Arial"/>
                <w:b/>
                <w:szCs w:val="20"/>
                <w:lang w:val="en-GB"/>
              </w:rPr>
              <w:t>&lt; 0.001</w:t>
            </w:r>
          </w:p>
        </w:tc>
      </w:tr>
      <w:tr w:rsidR="00004710" w:rsidRPr="00CF08FA" w14:paraId="53D8CE74" w14:textId="7D9B1792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2CB2635E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MMSE score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ab/>
              <w:t>(Unknown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529AE44A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26.5 (22.0, 29.0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10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1B34CE3E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F08FA">
              <w:rPr>
                <w:rFonts w:ascii="Arial" w:hAnsi="Arial" w:cs="Arial"/>
                <w:lang w:val="en-GB"/>
              </w:rPr>
              <w:t>26.0 (22.0, 28.0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i/>
                <w:iCs/>
                <w:lang w:val="en-GB"/>
              </w:rPr>
              <w:t>6</w:t>
            </w:r>
          </w:p>
        </w:tc>
        <w:tc>
          <w:tcPr>
            <w:tcW w:w="1129" w:type="dxa"/>
          </w:tcPr>
          <w:p w14:paraId="41E43FB0" w14:textId="553890C8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</w:t>
            </w:r>
          </w:p>
        </w:tc>
      </w:tr>
      <w:tr w:rsidR="00004710" w:rsidRPr="00CF08FA" w14:paraId="67272164" w14:textId="6C6C2252" w:rsidTr="00004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Mar>
              <w:top w:w="57" w:type="dxa"/>
              <w:bottom w:w="57" w:type="dxa"/>
            </w:tcMar>
            <w:vAlign w:val="center"/>
          </w:tcPr>
          <w:p w14:paraId="3F751F3E" w14:textId="77777777" w:rsidR="00004710" w:rsidRPr="00CF08FA" w:rsidRDefault="00004710" w:rsidP="000B0E72">
            <w:pPr>
              <w:pStyle w:val="ListParagraph"/>
              <w:tabs>
                <w:tab w:val="left" w:pos="430"/>
              </w:tabs>
              <w:spacing w:line="240" w:lineRule="exact"/>
              <w:ind w:left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DS score</w:t>
            </w:r>
            <w:r>
              <w:rPr>
                <w:rFonts w:ascii="Arial" w:hAnsi="Arial" w:cs="Arial"/>
                <w:lang w:val="en-GB"/>
              </w:rPr>
              <w:br/>
            </w:r>
            <w:r w:rsidRPr="00CF08FA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ab/>
              <w:t>(Unknown)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0B3C64F8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0</w:t>
            </w:r>
            <w:r w:rsidRPr="00CF08FA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.0, 5.0</w:t>
            </w:r>
            <w:r w:rsidRPr="00CF08FA">
              <w:rPr>
                <w:rFonts w:ascii="Arial" w:hAnsi="Arial" w:cs="Arial"/>
                <w:lang w:val="en-GB"/>
              </w:rPr>
              <w:t>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lang w:val="en-GB"/>
              </w:rPr>
              <w:t>27</w:t>
            </w:r>
          </w:p>
        </w:tc>
        <w:tc>
          <w:tcPr>
            <w:tcW w:w="1561" w:type="dxa"/>
            <w:tcMar>
              <w:top w:w="57" w:type="dxa"/>
              <w:bottom w:w="57" w:type="dxa"/>
            </w:tcMar>
            <w:vAlign w:val="center"/>
          </w:tcPr>
          <w:p w14:paraId="26FA3099" w14:textId="77777777" w:rsidR="00004710" w:rsidRPr="00CF08FA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Pr="00CF08FA">
              <w:rPr>
                <w:rFonts w:ascii="Arial" w:hAnsi="Arial" w:cs="Arial"/>
                <w:lang w:val="en-GB"/>
              </w:rPr>
              <w:t>.0 (</w:t>
            </w:r>
            <w:r>
              <w:rPr>
                <w:rFonts w:ascii="Arial" w:hAnsi="Arial" w:cs="Arial"/>
                <w:lang w:val="en-GB"/>
              </w:rPr>
              <w:t>1</w:t>
            </w:r>
            <w:r w:rsidRPr="00CF08FA">
              <w:rPr>
                <w:rFonts w:ascii="Arial" w:hAnsi="Arial" w:cs="Arial"/>
                <w:lang w:val="en-GB"/>
              </w:rPr>
              <w:t xml:space="preserve">.0, </w:t>
            </w:r>
            <w:r>
              <w:rPr>
                <w:rFonts w:ascii="Arial" w:hAnsi="Arial" w:cs="Arial"/>
                <w:lang w:val="en-GB"/>
              </w:rPr>
              <w:t>5</w:t>
            </w:r>
            <w:r w:rsidRPr="00CF08FA">
              <w:rPr>
                <w:rFonts w:ascii="Arial" w:hAnsi="Arial" w:cs="Arial"/>
                <w:lang w:val="en-GB"/>
              </w:rPr>
              <w:t>.0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lang w:val="en-GB"/>
              </w:rPr>
              <w:t>40</w:t>
            </w:r>
          </w:p>
        </w:tc>
        <w:tc>
          <w:tcPr>
            <w:tcW w:w="1129" w:type="dxa"/>
          </w:tcPr>
          <w:p w14:paraId="0B6D8666" w14:textId="0507E801" w:rsidR="00004710" w:rsidRDefault="00004710" w:rsidP="000B0E72">
            <w:pPr>
              <w:pStyle w:val="ListParagraph"/>
              <w:spacing w:line="240" w:lineRule="exac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</w:p>
        </w:tc>
      </w:tr>
    </w:tbl>
    <w:p w14:paraId="6338E1ED" w14:textId="5175FB82" w:rsidR="007529F6" w:rsidRPr="00004710" w:rsidRDefault="007529F6" w:rsidP="00A71963">
      <w:pPr>
        <w:pStyle w:val="ListParagraph"/>
        <w:spacing w:after="0" w:line="240" w:lineRule="auto"/>
        <w:ind w:left="0"/>
        <w:jc w:val="both"/>
        <w:rPr>
          <w:rFonts w:ascii="Arial" w:hAnsi="Arial" w:cs="Arial"/>
          <w:lang w:val="en-US"/>
        </w:rPr>
      </w:pPr>
      <w:r w:rsidRPr="00004710">
        <w:rPr>
          <w:rFonts w:ascii="Arial" w:hAnsi="Arial" w:cs="Arial"/>
          <w:lang w:val="en-US"/>
        </w:rPr>
        <w:t>n (%); Median (IQR)</w:t>
      </w:r>
      <w:r w:rsidR="00004710" w:rsidRPr="00004710">
        <w:rPr>
          <w:rFonts w:ascii="Arial" w:hAnsi="Arial" w:cs="Arial"/>
          <w:lang w:val="en-US"/>
        </w:rPr>
        <w:t>; Wilcoxon-Mann-Whit</w:t>
      </w:r>
      <w:r w:rsidR="00004710">
        <w:rPr>
          <w:rFonts w:ascii="Arial" w:hAnsi="Arial" w:cs="Arial"/>
          <w:lang w:val="en-US"/>
        </w:rPr>
        <w:t>ney p-value</w:t>
      </w:r>
    </w:p>
    <w:p w14:paraId="184030D2" w14:textId="55A1A39D" w:rsidR="007529F6" w:rsidRPr="00004710" w:rsidRDefault="008E54A6" w:rsidP="00A71963">
      <w:pPr>
        <w:spacing w:after="0" w:line="240" w:lineRule="auto"/>
        <w:ind w:left="142" w:hanging="14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8E54A6">
        <w:rPr>
          <w:rFonts w:ascii="Arial" w:hAnsi="Arial" w:cs="Arial"/>
          <w:lang w:val="en-US"/>
        </w:rPr>
        <w:t xml:space="preserve">German school-leaving qualifications: Volks-/Hauptschule – basic/vocational level, </w:t>
      </w:r>
      <w:proofErr w:type="spellStart"/>
      <w:r w:rsidRPr="008E54A6">
        <w:rPr>
          <w:rFonts w:ascii="Arial" w:hAnsi="Arial" w:cs="Arial"/>
          <w:lang w:val="en-US"/>
        </w:rPr>
        <w:t>Mittlere</w:t>
      </w:r>
      <w:proofErr w:type="spellEnd"/>
      <w:r w:rsidRPr="008E54A6">
        <w:rPr>
          <w:rFonts w:ascii="Arial" w:hAnsi="Arial" w:cs="Arial"/>
          <w:lang w:val="en-US"/>
        </w:rPr>
        <w:t xml:space="preserve"> Reife – intermediate level, Abitur – top/academic level</w:t>
      </w:r>
    </w:p>
    <w:p w14:paraId="497737EA" w14:textId="77777777" w:rsidR="00ED437A" w:rsidRDefault="00ED437A">
      <w:pPr>
        <w:rPr>
          <w:rFonts w:ascii="Arial" w:hAnsi="Arial" w:cs="Arial"/>
          <w:b/>
          <w:szCs w:val="20"/>
          <w:lang w:val="en-GB"/>
        </w:rPr>
      </w:pPr>
      <w:r>
        <w:rPr>
          <w:rFonts w:ascii="Arial" w:hAnsi="Arial" w:cs="Arial"/>
          <w:b/>
          <w:szCs w:val="20"/>
          <w:lang w:val="en-GB"/>
        </w:rPr>
        <w:br w:type="page"/>
      </w:r>
    </w:p>
    <w:p w14:paraId="6036AEB8" w14:textId="2FD6408D" w:rsidR="00DA6619" w:rsidRDefault="00B252D3" w:rsidP="0055479D">
      <w:pPr>
        <w:spacing w:after="0" w:line="240" w:lineRule="auto"/>
        <w:rPr>
          <w:rFonts w:ascii="Arial" w:hAnsi="Arial" w:cs="Arial"/>
          <w:bCs/>
          <w:szCs w:val="20"/>
          <w:lang w:val="en-GB"/>
        </w:rPr>
      </w:pPr>
      <w:r w:rsidRPr="00B252D3">
        <w:rPr>
          <w:rFonts w:ascii="Arial" w:hAnsi="Arial" w:cs="Arial"/>
          <w:b/>
          <w:szCs w:val="20"/>
          <w:lang w:val="en-GB"/>
        </w:rPr>
        <w:lastRenderedPageBreak/>
        <w:t xml:space="preserve">Table </w:t>
      </w:r>
      <w:r w:rsidR="00332126">
        <w:rPr>
          <w:rFonts w:ascii="Arial" w:hAnsi="Arial" w:cs="Arial"/>
          <w:b/>
          <w:szCs w:val="20"/>
          <w:lang w:val="en-GB"/>
        </w:rPr>
        <w:t>S</w:t>
      </w:r>
      <w:r w:rsidRPr="00B252D3">
        <w:rPr>
          <w:rFonts w:ascii="Arial" w:hAnsi="Arial" w:cs="Arial"/>
          <w:b/>
          <w:szCs w:val="20"/>
          <w:lang w:val="en-GB"/>
        </w:rPr>
        <w:t>2.</w:t>
      </w:r>
      <w:r>
        <w:rPr>
          <w:rFonts w:ascii="Arial" w:hAnsi="Arial" w:cs="Arial"/>
          <w:bCs/>
          <w:szCs w:val="20"/>
          <w:lang w:val="en-GB"/>
        </w:rPr>
        <w:t xml:space="preserve"> Results of the likelihood ratio tests for significance of the categorical variables having more than two levels in the model for presence of advance directives</w:t>
      </w:r>
      <w:r w:rsidR="00DE468E">
        <w:rPr>
          <w:rFonts w:ascii="Arial" w:hAnsi="Arial" w:cs="Arial"/>
          <w:bCs/>
          <w:szCs w:val="20"/>
          <w:lang w:val="en-GB"/>
        </w:rPr>
        <w:t>.</w:t>
      </w:r>
    </w:p>
    <w:p w14:paraId="27FF7588" w14:textId="77777777" w:rsidR="0055479D" w:rsidRDefault="0055479D" w:rsidP="0055479D">
      <w:pPr>
        <w:spacing w:after="0" w:line="240" w:lineRule="auto"/>
        <w:rPr>
          <w:rFonts w:ascii="Arial" w:hAnsi="Arial" w:cs="Arial"/>
          <w:bCs/>
          <w:szCs w:val="20"/>
          <w:lang w:val="en-GB"/>
        </w:rPr>
      </w:pP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3823"/>
        <w:gridCol w:w="708"/>
        <w:gridCol w:w="2268"/>
        <w:gridCol w:w="2268"/>
      </w:tblGrid>
      <w:tr w:rsidR="00BF271C" w14:paraId="3AA27C46" w14:textId="77777777" w:rsidTr="00195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>
              <w:top w:w="57" w:type="dxa"/>
              <w:bottom w:w="57" w:type="dxa"/>
            </w:tcMar>
            <w:vAlign w:val="center"/>
          </w:tcPr>
          <w:p w14:paraId="182A6DE5" w14:textId="65762BFA" w:rsidR="00BF271C" w:rsidRDefault="00BF271C" w:rsidP="00195E18">
            <w:pPr>
              <w:spacing w:line="240" w:lineRule="exact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Variable</w:t>
            </w:r>
          </w:p>
        </w:tc>
        <w:tc>
          <w:tcPr>
            <w:tcW w:w="708" w:type="dxa"/>
            <w:tcMar>
              <w:top w:w="57" w:type="dxa"/>
              <w:bottom w:w="57" w:type="dxa"/>
            </w:tcMar>
            <w:vAlign w:val="center"/>
          </w:tcPr>
          <w:p w14:paraId="18642F36" w14:textId="4F51343C" w:rsidR="00BF271C" w:rsidRDefault="00BF271C" w:rsidP="00195E1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df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  <w:vAlign w:val="center"/>
          </w:tcPr>
          <w:p w14:paraId="3B98C435" w14:textId="5CC97A01" w:rsidR="00BF271C" w:rsidRDefault="00BF271C" w:rsidP="00195E1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p-value (</w:t>
            </w:r>
            <w:r>
              <w:rPr>
                <w:rFonts w:ascii="Arial" w:hAnsi="Arial" w:cs="Arial"/>
                <w:bCs w:val="0"/>
                <w:szCs w:val="20"/>
                <w:lang w:val="en-GB"/>
              </w:rPr>
              <w:sym w:font="Symbol" w:char="F063"/>
            </w:r>
            <w:r w:rsidRPr="0055479D">
              <w:rPr>
                <w:rFonts w:ascii="Arial" w:hAnsi="Arial" w:cs="Arial"/>
                <w:bCs w:val="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bCs w:val="0"/>
                <w:szCs w:val="20"/>
                <w:lang w:val="en-GB"/>
              </w:rPr>
              <w:t>)</w:t>
            </w:r>
            <w:r w:rsidR="00D50C1D">
              <w:rPr>
                <w:rFonts w:ascii="Arial" w:hAnsi="Arial" w:cs="Arial"/>
                <w:bCs w:val="0"/>
                <w:szCs w:val="20"/>
                <w:lang w:val="en-GB"/>
              </w:rPr>
              <w:t xml:space="preserve"> of</w:t>
            </w:r>
          </w:p>
          <w:p w14:paraId="3F432DFC" w14:textId="52D2ADAA" w:rsidR="00BF271C" w:rsidRDefault="00BF271C" w:rsidP="00195E1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main effect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  <w:vAlign w:val="center"/>
          </w:tcPr>
          <w:p w14:paraId="308B0930" w14:textId="6E00801B" w:rsidR="00BF271C" w:rsidRDefault="00BF271C" w:rsidP="00195E1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0"/>
                <w:lang w:val="en-GB"/>
              </w:rPr>
            </w:pPr>
            <w:r w:rsidRPr="00F46382">
              <w:rPr>
                <w:rFonts w:ascii="Arial" w:hAnsi="Arial" w:cs="Arial"/>
                <w:bCs w:val="0"/>
                <w:szCs w:val="20"/>
                <w:lang w:val="en-GB"/>
              </w:rPr>
              <w:t>p-value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bCs w:val="0"/>
                <w:szCs w:val="20"/>
                <w:lang w:val="en-GB"/>
              </w:rPr>
              <w:sym w:font="Symbol" w:char="F063"/>
            </w:r>
            <w:r w:rsidRPr="0055479D">
              <w:rPr>
                <w:rFonts w:ascii="Arial" w:hAnsi="Arial" w:cs="Arial"/>
                <w:bCs w:val="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Cs w:val="20"/>
                <w:lang w:val="en-GB"/>
              </w:rPr>
              <w:t>)</w:t>
            </w:r>
            <w:r w:rsidR="00D50C1D">
              <w:rPr>
                <w:rFonts w:ascii="Arial" w:hAnsi="Arial" w:cs="Arial"/>
                <w:szCs w:val="20"/>
                <w:lang w:val="en-GB"/>
              </w:rPr>
              <w:t xml:space="preserve"> of</w:t>
            </w:r>
          </w:p>
          <w:p w14:paraId="5673FC4A" w14:textId="1316C00A" w:rsidR="00BF271C" w:rsidRPr="00F46382" w:rsidRDefault="00BF271C" w:rsidP="00195E18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F46382">
              <w:rPr>
                <w:rFonts w:ascii="Arial" w:hAnsi="Arial" w:cs="Arial"/>
                <w:bCs w:val="0"/>
                <w:szCs w:val="20"/>
                <w:lang w:val="en-GB"/>
              </w:rPr>
              <w:t>interaction</w:t>
            </w:r>
          </w:p>
        </w:tc>
      </w:tr>
      <w:tr w:rsidR="00BF271C" w14:paraId="05BF7695" w14:textId="77777777" w:rsidTr="0019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>
              <w:top w:w="57" w:type="dxa"/>
              <w:bottom w:w="57" w:type="dxa"/>
            </w:tcMar>
          </w:tcPr>
          <w:p w14:paraId="068657A9" w14:textId="4C338EEE" w:rsidR="00BF271C" w:rsidRDefault="00BF271C" w:rsidP="00195E18">
            <w:pPr>
              <w:spacing w:line="240" w:lineRule="exact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Education</w:t>
            </w:r>
          </w:p>
        </w:tc>
        <w:tc>
          <w:tcPr>
            <w:tcW w:w="708" w:type="dxa"/>
            <w:tcMar>
              <w:top w:w="57" w:type="dxa"/>
              <w:bottom w:w="57" w:type="dxa"/>
            </w:tcMar>
          </w:tcPr>
          <w:p w14:paraId="517B51FF" w14:textId="561B8E67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3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23447676" w14:textId="75B7D815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227 (4.34)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030584AC" w14:textId="6BAA4CF1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682 (1.50)</w:t>
            </w:r>
          </w:p>
        </w:tc>
      </w:tr>
      <w:tr w:rsidR="00BF271C" w14:paraId="2F5CE973" w14:textId="77777777" w:rsidTr="0019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>
              <w:top w:w="57" w:type="dxa"/>
              <w:bottom w:w="57" w:type="dxa"/>
            </w:tcMar>
          </w:tcPr>
          <w:p w14:paraId="1D34D92C" w14:textId="06931E71" w:rsidR="00BF271C" w:rsidRDefault="00BF271C" w:rsidP="00195E18">
            <w:pPr>
              <w:spacing w:line="240" w:lineRule="exact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Health literacy</w:t>
            </w:r>
          </w:p>
        </w:tc>
        <w:tc>
          <w:tcPr>
            <w:tcW w:w="708" w:type="dxa"/>
            <w:tcMar>
              <w:top w:w="57" w:type="dxa"/>
              <w:bottom w:w="57" w:type="dxa"/>
            </w:tcMar>
          </w:tcPr>
          <w:p w14:paraId="294EB50C" w14:textId="0B4D086E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3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10BF6838" w14:textId="5541766F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709 (1.39)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4B845926" w14:textId="0745F074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123 (5.78)</w:t>
            </w:r>
          </w:p>
        </w:tc>
      </w:tr>
      <w:tr w:rsidR="00BF271C" w14:paraId="1F58E147" w14:textId="77777777" w:rsidTr="0019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>
              <w:top w:w="57" w:type="dxa"/>
              <w:bottom w:w="57" w:type="dxa"/>
            </w:tcMar>
          </w:tcPr>
          <w:p w14:paraId="661531F0" w14:textId="6582E38D" w:rsidR="00BF271C" w:rsidRDefault="00BF271C" w:rsidP="00195E18">
            <w:pPr>
              <w:spacing w:line="240" w:lineRule="exact"/>
              <w:rPr>
                <w:rFonts w:ascii="Arial" w:hAnsi="Arial" w:cs="Arial"/>
                <w:bCs w:val="0"/>
                <w:szCs w:val="20"/>
                <w:lang w:val="en-GB"/>
              </w:rPr>
            </w:pPr>
            <w:r w:rsidRPr="0055479D">
              <w:rPr>
                <w:rFonts w:ascii="Arial" w:hAnsi="Arial" w:cs="Arial"/>
                <w:bCs w:val="0"/>
                <w:szCs w:val="20"/>
                <w:lang w:val="en-GB"/>
              </w:rPr>
              <w:t>Need for autonomy</w:t>
            </w:r>
          </w:p>
        </w:tc>
        <w:tc>
          <w:tcPr>
            <w:tcW w:w="708" w:type="dxa"/>
            <w:tcMar>
              <w:top w:w="57" w:type="dxa"/>
              <w:bottom w:w="57" w:type="dxa"/>
            </w:tcMar>
          </w:tcPr>
          <w:p w14:paraId="17D0CB00" w14:textId="25491B09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2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1AFCAD13" w14:textId="4A044A15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771 (0.52)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4008740D" w14:textId="2F9F0698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704 (0.70)</w:t>
            </w:r>
          </w:p>
        </w:tc>
      </w:tr>
      <w:tr w:rsidR="00BF271C" w14:paraId="7E95AFE8" w14:textId="77777777" w:rsidTr="0019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>
              <w:top w:w="57" w:type="dxa"/>
              <w:bottom w:w="57" w:type="dxa"/>
            </w:tcMar>
          </w:tcPr>
          <w:p w14:paraId="779C52EF" w14:textId="6821DF41" w:rsidR="00BF271C" w:rsidRDefault="00BF271C" w:rsidP="00195E18">
            <w:pPr>
              <w:spacing w:line="240" w:lineRule="exact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CIRS-G psychiatric score</w:t>
            </w:r>
          </w:p>
        </w:tc>
        <w:tc>
          <w:tcPr>
            <w:tcW w:w="708" w:type="dxa"/>
            <w:tcMar>
              <w:top w:w="57" w:type="dxa"/>
              <w:bottom w:w="57" w:type="dxa"/>
            </w:tcMar>
          </w:tcPr>
          <w:p w14:paraId="382ACEEA" w14:textId="009EEF28" w:rsidR="00BF271C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2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605479B1" w14:textId="0CCB2BAF" w:rsidR="00BF271C" w:rsidRPr="00D50C1D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GB"/>
              </w:rPr>
            </w:pPr>
            <w:r w:rsidRPr="00D50C1D">
              <w:rPr>
                <w:rFonts w:ascii="Arial" w:hAnsi="Arial" w:cs="Arial"/>
                <w:b/>
                <w:szCs w:val="20"/>
                <w:lang w:val="en-GB"/>
              </w:rPr>
              <w:t>0.044 (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6.25</w:t>
            </w:r>
            <w:r w:rsidRPr="00D50C1D">
              <w:rPr>
                <w:rFonts w:ascii="Arial" w:hAnsi="Arial" w:cs="Arial"/>
                <w:b/>
                <w:szCs w:val="20"/>
                <w:lang w:val="en-GB"/>
              </w:rPr>
              <w:t>)</w:t>
            </w:r>
          </w:p>
        </w:tc>
        <w:tc>
          <w:tcPr>
            <w:tcW w:w="2268" w:type="dxa"/>
            <w:tcMar>
              <w:top w:w="57" w:type="dxa"/>
              <w:bottom w:w="57" w:type="dxa"/>
            </w:tcMar>
          </w:tcPr>
          <w:p w14:paraId="5D50C4AB" w14:textId="70459A45" w:rsidR="00BF271C" w:rsidRPr="00D50C1D" w:rsidRDefault="00D50C1D" w:rsidP="00195E18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GB"/>
              </w:rPr>
            </w:pPr>
            <w:r w:rsidRPr="00D50C1D">
              <w:rPr>
                <w:rFonts w:ascii="Arial" w:hAnsi="Arial" w:cs="Arial"/>
                <w:b/>
                <w:szCs w:val="20"/>
                <w:lang w:val="en-GB"/>
              </w:rPr>
              <w:t>&lt; 0.001 (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14.87</w:t>
            </w:r>
            <w:r w:rsidRPr="00D50C1D">
              <w:rPr>
                <w:rFonts w:ascii="Arial" w:hAnsi="Arial" w:cs="Arial"/>
                <w:b/>
                <w:szCs w:val="20"/>
                <w:lang w:val="en-GB"/>
              </w:rPr>
              <w:t>)</w:t>
            </w:r>
          </w:p>
        </w:tc>
      </w:tr>
    </w:tbl>
    <w:p w14:paraId="12DCA271" w14:textId="77777777" w:rsidR="00B252D3" w:rsidRDefault="00B252D3" w:rsidP="00AF775E">
      <w:pPr>
        <w:spacing w:after="0" w:line="480" w:lineRule="auto"/>
        <w:rPr>
          <w:rFonts w:ascii="Arial" w:hAnsi="Arial" w:cs="Arial"/>
          <w:bCs/>
          <w:szCs w:val="20"/>
          <w:lang w:val="en-GB"/>
        </w:rPr>
      </w:pPr>
    </w:p>
    <w:p w14:paraId="0C9E45F7" w14:textId="53D9C6ED" w:rsidR="00D10268" w:rsidRDefault="00D10268" w:rsidP="00D10268">
      <w:pPr>
        <w:spacing w:after="0" w:line="240" w:lineRule="auto"/>
        <w:rPr>
          <w:rFonts w:ascii="Arial" w:hAnsi="Arial" w:cs="Arial"/>
          <w:bCs/>
          <w:szCs w:val="20"/>
          <w:lang w:val="en-GB"/>
        </w:rPr>
      </w:pPr>
      <w:r w:rsidRPr="00B252D3">
        <w:rPr>
          <w:rFonts w:ascii="Arial" w:hAnsi="Arial" w:cs="Arial"/>
          <w:b/>
          <w:szCs w:val="20"/>
          <w:lang w:val="en-GB"/>
        </w:rPr>
        <w:t xml:space="preserve">Table </w:t>
      </w:r>
      <w:r w:rsidR="00332126">
        <w:rPr>
          <w:rFonts w:ascii="Arial" w:hAnsi="Arial" w:cs="Arial"/>
          <w:b/>
          <w:szCs w:val="20"/>
          <w:lang w:val="en-GB"/>
        </w:rPr>
        <w:t>S</w:t>
      </w:r>
      <w:r w:rsidR="000A4D02">
        <w:rPr>
          <w:rFonts w:ascii="Arial" w:hAnsi="Arial" w:cs="Arial"/>
          <w:b/>
          <w:szCs w:val="20"/>
          <w:lang w:val="en-GB"/>
        </w:rPr>
        <w:t>3</w:t>
      </w:r>
      <w:r w:rsidRPr="00B252D3">
        <w:rPr>
          <w:rFonts w:ascii="Arial" w:hAnsi="Arial" w:cs="Arial"/>
          <w:b/>
          <w:szCs w:val="20"/>
          <w:lang w:val="en-GB"/>
        </w:rPr>
        <w:t>.</w:t>
      </w:r>
      <w:r>
        <w:rPr>
          <w:rFonts w:ascii="Arial" w:hAnsi="Arial" w:cs="Arial"/>
          <w:bCs/>
          <w:szCs w:val="20"/>
          <w:lang w:val="en-GB"/>
        </w:rPr>
        <w:t xml:space="preserve"> Comparison of significance of (main) effects in the overall model </w:t>
      </w:r>
      <w:r w:rsidR="00306B14">
        <w:rPr>
          <w:rFonts w:ascii="Arial" w:hAnsi="Arial" w:cs="Arial"/>
          <w:bCs/>
          <w:szCs w:val="20"/>
          <w:lang w:val="en-GB"/>
        </w:rPr>
        <w:t xml:space="preserve">of presence of ADs without consideration of compliance to the ICS </w:t>
      </w:r>
      <w:r>
        <w:rPr>
          <w:rFonts w:ascii="Arial" w:hAnsi="Arial" w:cs="Arial"/>
          <w:bCs/>
          <w:szCs w:val="20"/>
          <w:lang w:val="en-GB"/>
        </w:rPr>
        <w:t>to the models stratified by site</w:t>
      </w:r>
      <w:r w:rsidR="00DE468E">
        <w:rPr>
          <w:rFonts w:ascii="Arial" w:hAnsi="Arial" w:cs="Arial"/>
          <w:bCs/>
          <w:szCs w:val="20"/>
          <w:lang w:val="en-GB"/>
        </w:rPr>
        <w:t>.</w:t>
      </w:r>
    </w:p>
    <w:p w14:paraId="2B3A7E4E" w14:textId="77777777" w:rsidR="001C6150" w:rsidRDefault="001C6150" w:rsidP="00D10268">
      <w:pPr>
        <w:spacing w:after="0" w:line="240" w:lineRule="auto"/>
        <w:rPr>
          <w:rFonts w:ascii="Arial" w:hAnsi="Arial" w:cs="Arial"/>
          <w:bCs/>
          <w:szCs w:val="20"/>
          <w:lang w:val="en-GB"/>
        </w:rPr>
      </w:pP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5524"/>
        <w:gridCol w:w="1178"/>
        <w:gridCol w:w="1178"/>
        <w:gridCol w:w="1182"/>
      </w:tblGrid>
      <w:tr w:rsidR="00C04BD5" w14:paraId="0E5EF5F1" w14:textId="77777777" w:rsidTr="00B56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4" w:type="dxa"/>
            <w:tcMar>
              <w:top w:w="57" w:type="dxa"/>
              <w:bottom w:w="57" w:type="dxa"/>
            </w:tcMar>
          </w:tcPr>
          <w:p w14:paraId="6C8257C3" w14:textId="5154514D" w:rsidR="00C04BD5" w:rsidRDefault="00C04BD5" w:rsidP="007D5F9A">
            <w:pPr>
              <w:spacing w:line="240" w:lineRule="exact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Predictor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733FE706" w14:textId="0A4ECF1F" w:rsidR="00C04BD5" w:rsidRDefault="00B56C52" w:rsidP="00B56C52">
            <w:pPr>
              <w:spacing w:line="240" w:lineRule="exact"/>
              <w:jc w:val="center"/>
              <w:rPr>
                <w:rFonts w:ascii="Arial" w:hAnsi="Arial" w:cs="Arial"/>
                <w:b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Overall</w:t>
            </w:r>
          </w:p>
        </w:tc>
        <w:tc>
          <w:tcPr>
            <w:tcW w:w="1178" w:type="dxa"/>
          </w:tcPr>
          <w:p w14:paraId="5CBC882E" w14:textId="5DABB6A4" w:rsidR="00C04BD5" w:rsidRPr="00B56C52" w:rsidRDefault="00B56C52" w:rsidP="00B56C52">
            <w:pPr>
              <w:spacing w:line="240" w:lineRule="exact"/>
              <w:jc w:val="center"/>
              <w:rPr>
                <w:rFonts w:ascii="Arial" w:hAnsi="Arial" w:cs="Arial"/>
                <w:bCs w:val="0"/>
                <w:szCs w:val="20"/>
                <w:lang w:val="en-GB"/>
              </w:rPr>
            </w:pPr>
            <w:r w:rsidRPr="00B56C52">
              <w:rPr>
                <w:rFonts w:ascii="Arial" w:hAnsi="Arial" w:cs="Arial"/>
                <w:bCs w:val="0"/>
                <w:szCs w:val="20"/>
                <w:lang w:val="en-GB"/>
              </w:rPr>
              <w:t>Siegen</w:t>
            </w:r>
          </w:p>
        </w:tc>
        <w:tc>
          <w:tcPr>
            <w:tcW w:w="1182" w:type="dxa"/>
          </w:tcPr>
          <w:p w14:paraId="5F6DB253" w14:textId="70C135EA" w:rsidR="00C04BD5" w:rsidRDefault="00B56C52" w:rsidP="00B56C52">
            <w:pPr>
              <w:spacing w:line="240" w:lineRule="exact"/>
              <w:jc w:val="center"/>
              <w:rPr>
                <w:rFonts w:ascii="Arial" w:hAnsi="Arial" w:cs="Arial"/>
                <w:bCs w:val="0"/>
                <w:szCs w:val="20"/>
                <w:lang w:val="en-GB"/>
              </w:rPr>
            </w:pPr>
            <w:r>
              <w:rPr>
                <w:rFonts w:ascii="Arial" w:hAnsi="Arial" w:cs="Arial"/>
                <w:bCs w:val="0"/>
                <w:szCs w:val="20"/>
                <w:lang w:val="en-GB"/>
              </w:rPr>
              <w:t>Frankfurt</w:t>
            </w:r>
          </w:p>
        </w:tc>
      </w:tr>
      <w:tr w:rsidR="00B56C52" w14:paraId="24C094E9" w14:textId="77777777" w:rsidTr="00B56C52">
        <w:tc>
          <w:tcPr>
            <w:tcW w:w="5524" w:type="dxa"/>
            <w:tcMar>
              <w:top w:w="57" w:type="dxa"/>
              <w:bottom w:w="57" w:type="dxa"/>
            </w:tcMar>
          </w:tcPr>
          <w:p w14:paraId="6C0DE595" w14:textId="49AF7FA0" w:rsidR="00B56C52" w:rsidRDefault="00B56C52" w:rsidP="00B56C52">
            <w:pPr>
              <w:spacing w:line="240" w:lineRule="exact"/>
              <w:ind w:left="425" w:hanging="425"/>
              <w:rPr>
                <w:rFonts w:ascii="Arial" w:hAnsi="Arial" w:cs="Arial"/>
                <w:bCs/>
                <w:szCs w:val="20"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</w:rPr>
              <w:t>Phase</w:t>
            </w:r>
            <w:r>
              <w:rPr>
                <w:rFonts w:ascii="Arial" w:hAnsi="Arial" w:cs="Arial"/>
              </w:rPr>
              <w:t xml:space="preserve"> (Reference: Phase 1)</w:t>
            </w:r>
            <w:r>
              <w:rPr>
                <w:rFonts w:ascii="Arial" w:hAnsi="Arial" w:cs="Arial"/>
              </w:rPr>
              <w:br/>
              <w:t>Phase 2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20CF9E1F" w14:textId="34C7AD1F" w:rsidR="00B56C52" w:rsidRPr="005A01FB" w:rsidRDefault="00B56C52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</w:t>
            </w:r>
          </w:p>
        </w:tc>
        <w:tc>
          <w:tcPr>
            <w:tcW w:w="1178" w:type="dxa"/>
          </w:tcPr>
          <w:p w14:paraId="5D3C4C04" w14:textId="38F61F77" w:rsidR="00B56C52" w:rsidRPr="005A01FB" w:rsidRDefault="00B56C52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</w:t>
            </w:r>
          </w:p>
        </w:tc>
        <w:tc>
          <w:tcPr>
            <w:tcW w:w="1182" w:type="dxa"/>
          </w:tcPr>
          <w:p w14:paraId="6C2D6675" w14:textId="1330A6AB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</w:tr>
      <w:tr w:rsidR="00B56C52" w14:paraId="55FB7A29" w14:textId="77777777" w:rsidTr="00B56C52">
        <w:tc>
          <w:tcPr>
            <w:tcW w:w="5524" w:type="dxa"/>
            <w:tcMar>
              <w:top w:w="57" w:type="dxa"/>
              <w:bottom w:w="57" w:type="dxa"/>
            </w:tcMar>
          </w:tcPr>
          <w:p w14:paraId="0B1D729C" w14:textId="1DF8F64E" w:rsidR="00B56C52" w:rsidRDefault="00B56C52" w:rsidP="00B56C52">
            <w:pPr>
              <w:spacing w:line="240" w:lineRule="exact"/>
              <w:ind w:left="425" w:hanging="425"/>
              <w:rPr>
                <w:rFonts w:ascii="Arial" w:hAnsi="Arial" w:cs="Arial"/>
                <w:bCs/>
                <w:szCs w:val="20"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  <w:lang w:val="en-US"/>
              </w:rPr>
              <w:t>Age</w:t>
            </w:r>
            <w:r w:rsidRPr="00B56C52">
              <w:rPr>
                <w:rFonts w:ascii="Arial" w:hAnsi="Arial" w:cs="Arial"/>
                <w:lang w:val="en-US"/>
              </w:rPr>
              <w:t xml:space="preserve"> </w:t>
            </w:r>
            <w:r w:rsidRPr="00B56C52">
              <w:rPr>
                <w:rFonts w:ascii="Arial" w:hAnsi="Arial" w:cs="Arial"/>
                <w:lang w:val="en-US"/>
              </w:rPr>
              <w:br/>
              <w:t>per increase by 1 year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1D4CCFFC" w14:textId="5B27B2A6" w:rsidR="00B56C52" w:rsidRPr="005A01FB" w:rsidRDefault="00B56C52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**</w:t>
            </w:r>
          </w:p>
        </w:tc>
        <w:tc>
          <w:tcPr>
            <w:tcW w:w="1178" w:type="dxa"/>
          </w:tcPr>
          <w:p w14:paraId="7D3C43A5" w14:textId="5B4F84F1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**</w:t>
            </w:r>
          </w:p>
        </w:tc>
        <w:tc>
          <w:tcPr>
            <w:tcW w:w="1182" w:type="dxa"/>
          </w:tcPr>
          <w:p w14:paraId="03C2747C" w14:textId="4B87101A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*</w:t>
            </w:r>
          </w:p>
        </w:tc>
      </w:tr>
      <w:tr w:rsidR="00B56C52" w14:paraId="62D2D2FE" w14:textId="77777777" w:rsidTr="00B56C52">
        <w:tc>
          <w:tcPr>
            <w:tcW w:w="5524" w:type="dxa"/>
            <w:tcMar>
              <w:top w:w="57" w:type="dxa"/>
              <w:bottom w:w="57" w:type="dxa"/>
            </w:tcMar>
            <w:vAlign w:val="center"/>
          </w:tcPr>
          <w:p w14:paraId="02FAC18D" w14:textId="768863EA" w:rsidR="00B56C52" w:rsidRDefault="00B56C52" w:rsidP="00B56C52">
            <w:pPr>
              <w:spacing w:line="240" w:lineRule="exact"/>
              <w:ind w:left="425" w:hanging="425"/>
              <w:rPr>
                <w:rFonts w:ascii="Arial" w:hAnsi="Arial" w:cs="Arial"/>
                <w:bCs/>
                <w:szCs w:val="20"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  <w:lang w:val="en-GB"/>
              </w:rPr>
              <w:t>Gender</w:t>
            </w:r>
            <w:r w:rsidRPr="00CF08FA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(Reference: Female)</w:t>
            </w:r>
            <w:r w:rsidRPr="00CF08FA">
              <w:rPr>
                <w:rFonts w:ascii="Arial" w:hAnsi="Arial" w:cs="Arial"/>
                <w:lang w:val="en-GB"/>
              </w:rPr>
              <w:br/>
              <w:t>Male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68DFF717" w14:textId="49CC3DD4" w:rsidR="00B56C52" w:rsidRPr="005A01FB" w:rsidRDefault="00B56C52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="00201BD8">
              <w:rPr>
                <w:rFonts w:ascii="Arial" w:hAnsi="Arial" w:cs="Arial"/>
                <w:b/>
                <w:szCs w:val="20"/>
                <w:lang w:val="en-GB"/>
              </w:rPr>
              <w:t>·</w:t>
            </w:r>
          </w:p>
        </w:tc>
        <w:tc>
          <w:tcPr>
            <w:tcW w:w="1178" w:type="dxa"/>
          </w:tcPr>
          <w:p w14:paraId="73172863" w14:textId="2BD66A00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82" w:type="dxa"/>
          </w:tcPr>
          <w:p w14:paraId="5A75588C" w14:textId="62D1C393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</w:t>
            </w:r>
          </w:p>
        </w:tc>
      </w:tr>
      <w:tr w:rsidR="00B56C52" w14:paraId="6FA3BAFC" w14:textId="77777777" w:rsidTr="00B56C52">
        <w:tc>
          <w:tcPr>
            <w:tcW w:w="5524" w:type="dxa"/>
            <w:tcMar>
              <w:top w:w="57" w:type="dxa"/>
              <w:bottom w:w="57" w:type="dxa"/>
            </w:tcMar>
            <w:vAlign w:val="center"/>
          </w:tcPr>
          <w:p w14:paraId="470DCFF6" w14:textId="0F2F7828" w:rsidR="00B56C52" w:rsidRDefault="00B56C52" w:rsidP="00B56C52">
            <w:pPr>
              <w:spacing w:line="240" w:lineRule="exact"/>
              <w:ind w:left="425" w:hanging="425"/>
              <w:rPr>
                <w:rFonts w:ascii="Arial" w:hAnsi="Arial" w:cs="Arial"/>
                <w:bCs/>
                <w:szCs w:val="20"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  <w:lang w:val="en-GB"/>
              </w:rPr>
              <w:t>Education</w:t>
            </w:r>
            <w:r w:rsidR="008E54A6">
              <w:rPr>
                <w:rFonts w:ascii="Arial" w:hAnsi="Arial" w:cs="Arial"/>
                <w:b/>
                <w:bCs/>
                <w:lang w:val="en-GB"/>
              </w:rPr>
              <w:t xml:space="preserve"> *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(Reference</w:t>
            </w:r>
            <w:r w:rsidRPr="008E54A6">
              <w:rPr>
                <w:rFonts w:ascii="Arial" w:hAnsi="Arial" w:cs="Arial"/>
              </w:rPr>
              <w:t xml:space="preserve">: </w:t>
            </w:r>
            <w:r w:rsidRPr="008E54A6">
              <w:rPr>
                <w:rFonts w:ascii="Arial" w:hAnsi="Arial" w:cs="Arial"/>
                <w:lang w:val="en-GB"/>
              </w:rPr>
              <w:t>Volks-/Hauptschule</w:t>
            </w:r>
            <w:r w:rsidRPr="008E54A6">
              <w:rPr>
                <w:rFonts w:ascii="Arial" w:hAnsi="Arial" w:cs="Arial"/>
              </w:rPr>
              <w:t>)</w:t>
            </w:r>
            <w:r w:rsidRPr="008E54A6">
              <w:rPr>
                <w:rFonts w:ascii="Arial" w:hAnsi="Arial" w:cs="Arial"/>
                <w:lang w:val="en-GB"/>
              </w:rPr>
              <w:br/>
              <w:t>School drop-out</w:t>
            </w:r>
            <w:r w:rsidRPr="008E54A6">
              <w:rPr>
                <w:rFonts w:ascii="Arial" w:hAnsi="Arial" w:cs="Arial"/>
                <w:lang w:val="en-GB"/>
              </w:rPr>
              <w:br/>
            </w:r>
            <w:proofErr w:type="spellStart"/>
            <w:r w:rsidRPr="008E54A6">
              <w:rPr>
                <w:rFonts w:ascii="Arial" w:hAnsi="Arial" w:cs="Arial"/>
                <w:lang w:val="en-GB"/>
              </w:rPr>
              <w:t>Mittlere</w:t>
            </w:r>
            <w:proofErr w:type="spellEnd"/>
            <w:r w:rsidRPr="008E54A6">
              <w:rPr>
                <w:rFonts w:ascii="Arial" w:hAnsi="Arial" w:cs="Arial"/>
                <w:lang w:val="en-GB"/>
              </w:rPr>
              <w:t xml:space="preserve"> Reife</w:t>
            </w:r>
            <w:r w:rsidRPr="008E54A6">
              <w:rPr>
                <w:rFonts w:ascii="Arial" w:hAnsi="Arial" w:cs="Arial"/>
                <w:lang w:val="en-GB"/>
              </w:rPr>
              <w:br/>
              <w:t>Abitur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77EFF1C5" w14:textId="3C92B2DC" w:rsidR="00B56C52" w:rsidRPr="005A01FB" w:rsidRDefault="00B56C52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="005A01FB"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</w:t>
            </w:r>
            <w:r w:rsidR="005A01FB"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="005A01FB"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78" w:type="dxa"/>
          </w:tcPr>
          <w:p w14:paraId="4B1B17DD" w14:textId="7E4E9936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82" w:type="dxa"/>
          </w:tcPr>
          <w:p w14:paraId="696F5884" w14:textId="0EEDAD3F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</w:tr>
      <w:tr w:rsidR="00B56C52" w14:paraId="7105C662" w14:textId="77777777" w:rsidTr="00B56C52">
        <w:tc>
          <w:tcPr>
            <w:tcW w:w="5524" w:type="dxa"/>
            <w:tcMar>
              <w:top w:w="57" w:type="dxa"/>
              <w:bottom w:w="57" w:type="dxa"/>
            </w:tcMar>
            <w:vAlign w:val="center"/>
          </w:tcPr>
          <w:p w14:paraId="26817098" w14:textId="4371F192" w:rsidR="00B56C52" w:rsidRDefault="00B56C52" w:rsidP="005A01FB">
            <w:pPr>
              <w:tabs>
                <w:tab w:val="left" w:pos="430"/>
              </w:tabs>
              <w:spacing w:line="240" w:lineRule="exact"/>
              <w:ind w:left="32"/>
              <w:rPr>
                <w:bCs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  <w:lang w:val="en-GB"/>
              </w:rPr>
              <w:t>Health literacy:</w:t>
            </w:r>
            <w:r w:rsidRPr="00201BD8">
              <w:rPr>
                <w:rFonts w:ascii="Arial" w:hAnsi="Arial" w:cs="Arial"/>
                <w:b/>
                <w:bCs/>
                <w:lang w:val="en-GB"/>
              </w:rPr>
              <w:br/>
            </w:r>
            <w:r w:rsidRPr="00201BD8">
              <w:rPr>
                <w:rFonts w:ascii="Arial" w:hAnsi="Arial" w:cs="Arial"/>
                <w:lang w:val="en-GB"/>
              </w:rPr>
              <w:t>“How often do you need help […] reading medical information […]?”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C6150">
              <w:rPr>
                <w:rFonts w:ascii="Arial" w:hAnsi="Arial" w:cs="Arial"/>
                <w:lang w:val="en-US"/>
              </w:rPr>
              <w:t>(Reference: Never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ab/>
            </w:r>
            <w:r w:rsidRPr="00CF08FA">
              <w:rPr>
                <w:rFonts w:ascii="Arial" w:hAnsi="Arial" w:cs="Arial"/>
                <w:lang w:val="en-GB"/>
              </w:rPr>
              <w:t>Often</w:t>
            </w:r>
            <w:r>
              <w:rPr>
                <w:rFonts w:ascii="Arial" w:hAnsi="Arial" w:cs="Arial"/>
                <w:lang w:val="en-GB"/>
              </w:rPr>
              <w:t xml:space="preserve"> or always</w:t>
            </w:r>
            <w:r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ab/>
            </w:r>
            <w:r w:rsidRPr="00CF08FA">
              <w:rPr>
                <w:rFonts w:ascii="Arial" w:hAnsi="Arial" w:cs="Arial"/>
                <w:lang w:val="en-GB"/>
              </w:rPr>
              <w:t>Sometimes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ab/>
            </w:r>
            <w:r w:rsidRPr="00CF08FA">
              <w:rPr>
                <w:rFonts w:ascii="Arial" w:hAnsi="Arial" w:cs="Arial"/>
                <w:lang w:val="en-GB"/>
              </w:rPr>
              <w:t>Rarely</w:t>
            </w:r>
            <w:r w:rsidRPr="001C6150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4EC9387B" w14:textId="29D278AD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78" w:type="dxa"/>
          </w:tcPr>
          <w:p w14:paraId="1888A88B" w14:textId="6A640335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82" w:type="dxa"/>
          </w:tcPr>
          <w:p w14:paraId="4DB69883" w14:textId="2353E18A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</w:tr>
      <w:tr w:rsidR="00B56C52" w14:paraId="2A937741" w14:textId="77777777" w:rsidTr="00B56C52">
        <w:tc>
          <w:tcPr>
            <w:tcW w:w="5524" w:type="dxa"/>
            <w:tcMar>
              <w:top w:w="57" w:type="dxa"/>
              <w:bottom w:w="57" w:type="dxa"/>
            </w:tcMar>
            <w:vAlign w:val="center"/>
          </w:tcPr>
          <w:p w14:paraId="1427479D" w14:textId="7E083439" w:rsidR="00B56C52" w:rsidRDefault="00B56C52" w:rsidP="005A01FB">
            <w:pPr>
              <w:tabs>
                <w:tab w:val="left" w:pos="430"/>
              </w:tabs>
              <w:spacing w:line="240" w:lineRule="exact"/>
              <w:ind w:left="32"/>
              <w:rPr>
                <w:rFonts w:ascii="Arial" w:hAnsi="Arial" w:cs="Arial"/>
                <w:bCs/>
                <w:szCs w:val="20"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  <w:lang w:val="en-GB"/>
              </w:rPr>
              <w:t>Need for autonomy:</w:t>
            </w:r>
            <w:r w:rsidRPr="00201BD8">
              <w:rPr>
                <w:rFonts w:ascii="Arial" w:hAnsi="Arial" w:cs="Arial"/>
                <w:b/>
                <w:bCs/>
                <w:lang w:val="en-GB"/>
              </w:rPr>
              <w:br/>
            </w:r>
            <w:r w:rsidRPr="00201BD8">
              <w:rPr>
                <w:rFonts w:ascii="Arial" w:hAnsi="Arial" w:cs="Arial"/>
                <w:lang w:val="en-GB"/>
              </w:rPr>
              <w:t>“Who should […] make decisions about medical treatment?”</w:t>
            </w:r>
            <w:r w:rsidRPr="00A11F53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 xml:space="preserve">Reference: </w:t>
            </w:r>
            <w:r w:rsidRPr="00353D1C">
              <w:rPr>
                <w:rFonts w:ascii="Arial" w:hAnsi="Arial" w:cs="Arial"/>
                <w:lang w:val="en-GB"/>
              </w:rPr>
              <w:t>Physician and patient jointly</w:t>
            </w:r>
            <w:r w:rsidRPr="00A11F53">
              <w:rPr>
                <w:rFonts w:ascii="Arial" w:hAnsi="Arial" w:cs="Arial"/>
                <w:lang w:val="en-GB"/>
              </w:rPr>
              <w:t>)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ab/>
            </w:r>
            <w:r w:rsidRPr="00353D1C">
              <w:rPr>
                <w:rFonts w:ascii="Arial" w:hAnsi="Arial" w:cs="Arial"/>
                <w:lang w:val="en-GB"/>
              </w:rPr>
              <w:t>Physician alone or dominantly</w:t>
            </w:r>
            <w:r w:rsidRPr="00353D1C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ab/>
            </w:r>
            <w:r w:rsidRPr="00353D1C">
              <w:rPr>
                <w:rFonts w:ascii="Arial" w:hAnsi="Arial" w:cs="Arial"/>
                <w:lang w:val="en-GB"/>
              </w:rPr>
              <w:t>Patient alone or dominantly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41F30297" w14:textId="0AC7B0B3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78" w:type="dxa"/>
          </w:tcPr>
          <w:p w14:paraId="22B7294F" w14:textId="267D01DD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82" w:type="dxa"/>
          </w:tcPr>
          <w:p w14:paraId="67B875FE" w14:textId="783DAED2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</w:tr>
      <w:tr w:rsidR="00B56C52" w14:paraId="11A2A3BC" w14:textId="77777777" w:rsidTr="00B56C52">
        <w:tc>
          <w:tcPr>
            <w:tcW w:w="5524" w:type="dxa"/>
            <w:tcMar>
              <w:top w:w="57" w:type="dxa"/>
              <w:bottom w:w="57" w:type="dxa"/>
            </w:tcMar>
          </w:tcPr>
          <w:p w14:paraId="0A6647D2" w14:textId="6FF55930" w:rsidR="00B56C52" w:rsidRDefault="00B56C52" w:rsidP="00B56C52">
            <w:pPr>
              <w:spacing w:line="240" w:lineRule="exact"/>
              <w:ind w:left="425" w:hanging="425"/>
              <w:rPr>
                <w:rFonts w:ascii="Arial" w:hAnsi="Arial" w:cs="Arial"/>
                <w:bCs/>
                <w:szCs w:val="20"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  <w:lang w:val="en-GB"/>
              </w:rPr>
              <w:t>Minimum CIRS-G somatic score</w:t>
            </w:r>
            <w:r w:rsidRPr="00B56C52">
              <w:rPr>
                <w:rFonts w:ascii="Arial" w:hAnsi="Arial" w:cs="Arial"/>
                <w:lang w:val="en-US"/>
              </w:rPr>
              <w:t xml:space="preserve"> </w:t>
            </w:r>
            <w:r w:rsidRPr="00B56C52">
              <w:rPr>
                <w:rFonts w:ascii="Arial" w:hAnsi="Arial" w:cs="Arial"/>
                <w:lang w:val="en-US"/>
              </w:rPr>
              <w:br/>
              <w:t>per increase by 1 score point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10DDFF03" w14:textId="0A6C60CA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78" w:type="dxa"/>
          </w:tcPr>
          <w:p w14:paraId="2F8CC0A7" w14:textId="24BD3A87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82" w:type="dxa"/>
          </w:tcPr>
          <w:p w14:paraId="45C780BD" w14:textId="716894A3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</w:tr>
      <w:tr w:rsidR="00B56C52" w14:paraId="3E842A1E" w14:textId="77777777" w:rsidTr="00B56C52">
        <w:tc>
          <w:tcPr>
            <w:tcW w:w="5524" w:type="dxa"/>
            <w:tcMar>
              <w:top w:w="57" w:type="dxa"/>
              <w:bottom w:w="57" w:type="dxa"/>
            </w:tcMar>
          </w:tcPr>
          <w:p w14:paraId="2388DB10" w14:textId="5EA0DB5C" w:rsidR="00B56C52" w:rsidRDefault="00B56C52" w:rsidP="00B56C52">
            <w:pPr>
              <w:spacing w:line="240" w:lineRule="exact"/>
              <w:ind w:left="425" w:hanging="425"/>
              <w:rPr>
                <w:rFonts w:ascii="Arial" w:hAnsi="Arial" w:cs="Arial"/>
                <w:bCs/>
                <w:szCs w:val="20"/>
                <w:lang w:val="en-GB"/>
              </w:rPr>
            </w:pPr>
            <w:r w:rsidRPr="00201BD8">
              <w:rPr>
                <w:rFonts w:ascii="Arial" w:hAnsi="Arial" w:cs="Arial"/>
                <w:b/>
                <w:bCs/>
                <w:lang w:val="en-GB"/>
              </w:rPr>
              <w:t>CIRS-G psychiatric score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56C52">
              <w:rPr>
                <w:rFonts w:ascii="Arial" w:hAnsi="Arial" w:cs="Arial"/>
                <w:lang w:val="en-US"/>
              </w:rPr>
              <w:t>(Reference: 0)</w:t>
            </w:r>
            <w:r w:rsidRPr="00CF08FA">
              <w:rPr>
                <w:rFonts w:ascii="Arial" w:hAnsi="Arial" w:cs="Arial"/>
                <w:lang w:val="en-GB"/>
              </w:rPr>
              <w:br/>
              <w:t>1</w:t>
            </w:r>
            <w:r>
              <w:rPr>
                <w:rFonts w:ascii="Arial" w:hAnsi="Arial" w:cs="Arial"/>
                <w:lang w:val="en-GB"/>
              </w:rPr>
              <w:t xml:space="preserve"> or 2</w:t>
            </w:r>
            <w:r w:rsidRPr="00CF08FA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 xml:space="preserve">3 or </w:t>
            </w:r>
            <w:r w:rsidRPr="00CF08FA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78" w:type="dxa"/>
            <w:tcMar>
              <w:top w:w="57" w:type="dxa"/>
              <w:bottom w:w="57" w:type="dxa"/>
            </w:tcMar>
          </w:tcPr>
          <w:p w14:paraId="5448AA29" w14:textId="7AC9D3FC" w:rsidR="00B56C52" w:rsidRPr="005A01FB" w:rsidRDefault="00B56C52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</w:t>
            </w:r>
            <w:r w:rsidR="005A01FB"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="005A01FB"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78" w:type="dxa"/>
          </w:tcPr>
          <w:p w14:paraId="02B4CD53" w14:textId="0A7B0C36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5A01FB">
              <w:rPr>
                <w:rFonts w:ascii="Arial" w:hAnsi="Arial" w:cs="Arial"/>
                <w:b/>
                <w:szCs w:val="20"/>
                <w:lang w:val="en-GB"/>
              </w:rPr>
              <w:br/>
              <w:t>***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  <w:tc>
          <w:tcPr>
            <w:tcW w:w="1182" w:type="dxa"/>
          </w:tcPr>
          <w:p w14:paraId="6D35A83D" w14:textId="32FB9F58" w:rsidR="00B56C52" w:rsidRPr="005A01FB" w:rsidRDefault="005A01FB" w:rsidP="00B56C52">
            <w:pPr>
              <w:spacing w:line="24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  <w:r>
              <w:rPr>
                <w:rFonts w:ascii="Arial" w:hAnsi="Arial" w:cs="Arial"/>
                <w:b/>
                <w:szCs w:val="20"/>
                <w:lang w:val="en-GB"/>
              </w:rPr>
              <w:br/>
            </w:r>
            <w:r w:rsidRPr="005A01FB">
              <w:rPr>
                <w:rFonts w:ascii="Arial" w:hAnsi="Arial" w:cs="Arial"/>
                <w:bCs/>
                <w:szCs w:val="20"/>
                <w:lang w:val="en-GB"/>
              </w:rPr>
              <w:t>—</w:t>
            </w:r>
          </w:p>
        </w:tc>
      </w:tr>
    </w:tbl>
    <w:p w14:paraId="3CC0C8BF" w14:textId="587A88DA" w:rsidR="00D10268" w:rsidRDefault="00201BD8" w:rsidP="00A71963">
      <w:pPr>
        <w:spacing w:after="0" w:line="240" w:lineRule="auto"/>
        <w:rPr>
          <w:rFonts w:ascii="Arial" w:hAnsi="Arial" w:cs="Arial"/>
          <w:bCs/>
          <w:szCs w:val="20"/>
          <w:lang w:val="en-GB"/>
        </w:rPr>
      </w:pPr>
      <w:r>
        <w:rPr>
          <w:rFonts w:ascii="Arial" w:hAnsi="Arial" w:cs="Arial"/>
          <w:bCs/>
          <w:szCs w:val="20"/>
          <w:lang w:val="en-GB"/>
        </w:rPr>
        <w:t xml:space="preserve">Levels of significance: </w:t>
      </w:r>
      <w:r w:rsidRPr="00316C25">
        <w:rPr>
          <w:rFonts w:ascii="Arial" w:hAnsi="Arial" w:cs="Arial"/>
          <w:b/>
          <w:szCs w:val="20"/>
          <w:lang w:val="en-GB"/>
        </w:rPr>
        <w:t>***</w:t>
      </w:r>
      <w:r>
        <w:rPr>
          <w:rFonts w:ascii="Arial" w:hAnsi="Arial" w:cs="Arial"/>
          <w:bCs/>
          <w:szCs w:val="20"/>
          <w:lang w:val="en-GB"/>
        </w:rPr>
        <w:t xml:space="preserve"> </w:t>
      </w:r>
      <w:r w:rsidR="00316C25">
        <w:rPr>
          <w:rFonts w:ascii="Arial" w:hAnsi="Arial" w:cs="Arial"/>
          <w:bCs/>
          <w:szCs w:val="20"/>
          <w:lang w:val="en-GB"/>
        </w:rPr>
        <w:t xml:space="preserve">p &lt; 0.001, </w:t>
      </w:r>
      <w:r w:rsidR="00316C25" w:rsidRPr="00316C25">
        <w:rPr>
          <w:rFonts w:ascii="Arial" w:hAnsi="Arial" w:cs="Arial"/>
          <w:b/>
          <w:szCs w:val="20"/>
          <w:lang w:val="en-GB"/>
        </w:rPr>
        <w:t>**</w:t>
      </w:r>
      <w:r w:rsidR="00316C25">
        <w:rPr>
          <w:rFonts w:ascii="Arial" w:hAnsi="Arial" w:cs="Arial"/>
          <w:bCs/>
          <w:szCs w:val="20"/>
          <w:lang w:val="en-GB"/>
        </w:rPr>
        <w:t xml:space="preserve"> 0.001 ≤ p &lt; 0.01, </w:t>
      </w:r>
      <w:r w:rsidR="00316C25" w:rsidRPr="00316C25">
        <w:rPr>
          <w:rFonts w:ascii="Arial" w:hAnsi="Arial" w:cs="Arial"/>
          <w:b/>
          <w:szCs w:val="20"/>
          <w:lang w:val="en-GB"/>
        </w:rPr>
        <w:t>*</w:t>
      </w:r>
      <w:r w:rsidR="00316C25">
        <w:rPr>
          <w:rFonts w:ascii="Arial" w:hAnsi="Arial" w:cs="Arial"/>
          <w:bCs/>
          <w:szCs w:val="20"/>
          <w:lang w:val="en-GB"/>
        </w:rPr>
        <w:t xml:space="preserve"> 0.001 ≤ p &lt; 0.05, </w:t>
      </w:r>
      <w:r w:rsidR="00971448">
        <w:rPr>
          <w:rFonts w:ascii="Arial" w:hAnsi="Arial" w:cs="Arial"/>
          <w:b/>
          <w:szCs w:val="20"/>
          <w:lang w:val="en-GB"/>
        </w:rPr>
        <w:t>·</w:t>
      </w:r>
      <w:r w:rsidR="00316C25">
        <w:rPr>
          <w:rFonts w:ascii="Arial" w:hAnsi="Arial" w:cs="Arial"/>
          <w:b/>
          <w:szCs w:val="20"/>
          <w:lang w:val="en-GB"/>
        </w:rPr>
        <w:t xml:space="preserve"> </w:t>
      </w:r>
      <w:r w:rsidR="00316C25">
        <w:rPr>
          <w:rFonts w:ascii="Arial" w:hAnsi="Arial" w:cs="Arial"/>
          <w:bCs/>
          <w:szCs w:val="20"/>
          <w:lang w:val="en-GB"/>
        </w:rPr>
        <w:t>0.05 ≤ p &lt; 0.1</w:t>
      </w:r>
    </w:p>
    <w:p w14:paraId="7D9D04F1" w14:textId="199F644B" w:rsidR="00B56C52" w:rsidRDefault="008E54A6" w:rsidP="00A71963">
      <w:pPr>
        <w:spacing w:after="0" w:line="240" w:lineRule="auto"/>
        <w:ind w:left="142" w:hanging="142"/>
        <w:rPr>
          <w:rFonts w:ascii="Arial" w:hAnsi="Arial" w:cs="Arial"/>
          <w:bCs/>
          <w:szCs w:val="20"/>
          <w:lang w:val="en-GB"/>
        </w:rPr>
      </w:pPr>
      <w:r w:rsidRPr="008E54A6">
        <w:rPr>
          <w:rFonts w:ascii="Arial" w:hAnsi="Arial" w:cs="Arial"/>
          <w:bCs/>
          <w:szCs w:val="20"/>
          <w:lang w:val="en-GB"/>
        </w:rPr>
        <w:t xml:space="preserve">* German school-leaving qualifications: Volks-/Hauptschule – basic/vocational level, </w:t>
      </w:r>
      <w:proofErr w:type="spellStart"/>
      <w:r w:rsidRPr="008E54A6">
        <w:rPr>
          <w:rFonts w:ascii="Arial" w:hAnsi="Arial" w:cs="Arial"/>
          <w:bCs/>
          <w:szCs w:val="20"/>
          <w:lang w:val="en-GB"/>
        </w:rPr>
        <w:t>Mittlere</w:t>
      </w:r>
      <w:proofErr w:type="spellEnd"/>
      <w:r w:rsidRPr="008E54A6">
        <w:rPr>
          <w:rFonts w:ascii="Arial" w:hAnsi="Arial" w:cs="Arial"/>
          <w:bCs/>
          <w:szCs w:val="20"/>
          <w:lang w:val="en-GB"/>
        </w:rPr>
        <w:t xml:space="preserve"> Reife – intermediate level, Abitur – top/academic level</w:t>
      </w:r>
    </w:p>
    <w:p w14:paraId="058C8A8C" w14:textId="77777777" w:rsidR="000E02A4" w:rsidRPr="00DA6619" w:rsidRDefault="000E02A4" w:rsidP="000E02A4">
      <w:pPr>
        <w:pStyle w:val="ListParagraph"/>
        <w:spacing w:after="0" w:line="480" w:lineRule="auto"/>
        <w:ind w:left="0"/>
        <w:jc w:val="center"/>
        <w:rPr>
          <w:rFonts w:ascii="Arial" w:hAnsi="Arial" w:cs="Arial"/>
          <w:lang w:val="en-GB"/>
        </w:rPr>
      </w:pPr>
    </w:p>
    <w:sectPr w:rsidR="000E02A4" w:rsidRPr="00DA6619" w:rsidSect="001B0499">
      <w:headerReference w:type="default" r:id="rId8"/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DA0D5" w14:textId="77777777" w:rsidR="006E1C8B" w:rsidRDefault="006E1C8B" w:rsidP="00FD6729">
      <w:pPr>
        <w:spacing w:after="0" w:line="240" w:lineRule="auto"/>
      </w:pPr>
      <w:r>
        <w:separator/>
      </w:r>
    </w:p>
  </w:endnote>
  <w:endnote w:type="continuationSeparator" w:id="0">
    <w:p w14:paraId="4F96AE67" w14:textId="77777777" w:rsidR="006E1C8B" w:rsidRDefault="006E1C8B" w:rsidP="00FD6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E837B" w14:textId="615043DA" w:rsidR="005D1244" w:rsidRPr="005D1244" w:rsidRDefault="005D1244">
    <w:pPr>
      <w:pStyle w:val="Footer"/>
      <w:rPr>
        <w:rFonts w:ascii="Arial" w:hAnsi="Arial" w:cs="Arial"/>
      </w:rPr>
    </w:pPr>
    <w:r w:rsidRPr="005D1244">
      <w:rPr>
        <w:rFonts w:ascii="Arial" w:hAnsi="Arial" w:cs="Arial"/>
      </w:rPr>
      <w:ptab w:relativeTo="margin" w:alignment="center" w:leader="none"/>
    </w:r>
    <w:r w:rsidRPr="005D1244">
      <w:rPr>
        <w:rFonts w:ascii="Arial" w:hAnsi="Arial" w:cs="Arial"/>
      </w:rPr>
      <w:ptab w:relativeTo="margin" w:alignment="right" w:leader="none"/>
    </w:r>
    <w:r>
      <w:rPr>
        <w:rFonts w:ascii="Arial" w:hAnsi="Arial" w:cs="Arial"/>
      </w:rPr>
      <w:t>Page</w:t>
    </w:r>
    <w:r w:rsidRPr="005D1244">
      <w:rPr>
        <w:rFonts w:ascii="Arial" w:hAnsi="Arial" w:cs="Arial"/>
      </w:rPr>
      <w:t xml:space="preserve"> </w:t>
    </w:r>
    <w:r w:rsidRPr="005D1244">
      <w:rPr>
        <w:rFonts w:ascii="Arial" w:hAnsi="Arial" w:cs="Arial"/>
      </w:rPr>
      <w:fldChar w:fldCharType="begin"/>
    </w:r>
    <w:r w:rsidRPr="005D1244">
      <w:rPr>
        <w:rFonts w:ascii="Arial" w:hAnsi="Arial" w:cs="Arial"/>
      </w:rPr>
      <w:instrText>PAGE   \* MERGEFORMAT</w:instrText>
    </w:r>
    <w:r w:rsidRPr="005D1244">
      <w:rPr>
        <w:rFonts w:ascii="Arial" w:hAnsi="Arial" w:cs="Arial"/>
      </w:rPr>
      <w:fldChar w:fldCharType="separate"/>
    </w:r>
    <w:r w:rsidRPr="005D1244">
      <w:rPr>
        <w:rFonts w:ascii="Arial" w:hAnsi="Arial" w:cs="Arial"/>
      </w:rPr>
      <w:t>1</w:t>
    </w:r>
    <w:r w:rsidRPr="005D1244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199D0" w14:textId="77777777" w:rsidR="006E1C8B" w:rsidRDefault="006E1C8B" w:rsidP="00FD6729">
      <w:pPr>
        <w:spacing w:after="0" w:line="240" w:lineRule="auto"/>
      </w:pPr>
      <w:r>
        <w:separator/>
      </w:r>
    </w:p>
  </w:footnote>
  <w:footnote w:type="continuationSeparator" w:id="0">
    <w:p w14:paraId="293FEA71" w14:textId="77777777" w:rsidR="006E1C8B" w:rsidRDefault="006E1C8B" w:rsidP="00FD67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BFB19" w14:textId="57A9AFD9" w:rsidR="00605B8B" w:rsidRDefault="00605B8B" w:rsidP="00310881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6546501"/>
      <w:docPartObj>
        <w:docPartGallery w:val="Page Numbers (Top of Page)"/>
        <w:docPartUnique/>
      </w:docPartObj>
    </w:sdtPr>
    <w:sdtContent>
      <w:p w14:paraId="30623C85" w14:textId="18809215" w:rsidR="007854AE" w:rsidRDefault="007854A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0B3FA2" w14:textId="77777777" w:rsidR="00605B8B" w:rsidRDefault="00605B8B">
    <w:pPr>
      <w:pStyle w:val="Header"/>
      <w:rPr>
        <w:rFonts w:ascii="Times New Roman" w:hAnsi="Times New Roman" w:cs="Times New Roman"/>
        <w:lang w:val="en-US"/>
      </w:rPr>
    </w:pPr>
  </w:p>
  <w:p w14:paraId="099518AD" w14:textId="77777777" w:rsidR="00605B8B" w:rsidRPr="002669BD" w:rsidRDefault="00605B8B">
    <w:pPr>
      <w:pStyle w:val="Header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B2BF6"/>
    <w:multiLevelType w:val="multilevel"/>
    <w:tmpl w:val="74C2AB48"/>
    <w:styleLink w:val="WWNum11"/>
    <w:lvl w:ilvl="0">
      <w:start w:val="1"/>
      <w:numFmt w:val="lowerLetter"/>
      <w:lvlText w:val="%1.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" w15:restartNumberingAfterBreak="0">
    <w:nsid w:val="12F72FC2"/>
    <w:multiLevelType w:val="multilevel"/>
    <w:tmpl w:val="ED7421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F900BE5"/>
    <w:multiLevelType w:val="hybridMultilevel"/>
    <w:tmpl w:val="19726C6A"/>
    <w:lvl w:ilvl="0" w:tplc="FCEA2446">
      <w:start w:val="1"/>
      <w:numFmt w:val="lowerLetter"/>
      <w:lvlText w:val="%1.)"/>
      <w:lvlJc w:val="left"/>
      <w:pPr>
        <w:ind w:left="114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2F42380D"/>
    <w:multiLevelType w:val="multilevel"/>
    <w:tmpl w:val="1D76A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B81652"/>
    <w:multiLevelType w:val="hybridMultilevel"/>
    <w:tmpl w:val="E996BBF4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3A021DFD"/>
    <w:multiLevelType w:val="multilevel"/>
    <w:tmpl w:val="45729CF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AEC3902"/>
    <w:multiLevelType w:val="hybridMultilevel"/>
    <w:tmpl w:val="C924F55C"/>
    <w:lvl w:ilvl="0" w:tplc="FAC4DE60">
      <w:start w:val="1"/>
      <w:numFmt w:val="decimal"/>
      <w:lvlText w:val="%1.)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493E021B"/>
    <w:multiLevelType w:val="multilevel"/>
    <w:tmpl w:val="F34C4868"/>
    <w:styleLink w:val="WWNum4"/>
    <w:lvl w:ilvl="0">
      <w:numFmt w:val="bullet"/>
      <w:lvlText w:val="-"/>
      <w:lvlJc w:val="left"/>
      <w:rPr>
        <w:rFonts w:ascii="Times New Roman" w:hAnsi="Times New Roman" w:cs="Times New Roman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8" w15:restartNumberingAfterBreak="0">
    <w:nsid w:val="550C724F"/>
    <w:multiLevelType w:val="multilevel"/>
    <w:tmpl w:val="78E2D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9AB43F4"/>
    <w:multiLevelType w:val="hybridMultilevel"/>
    <w:tmpl w:val="63760848"/>
    <w:lvl w:ilvl="0" w:tplc="F6187F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D460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9430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940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24E5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DC70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C28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FC1C5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B644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0F7EC8"/>
    <w:multiLevelType w:val="hybridMultilevel"/>
    <w:tmpl w:val="0DAA7C2A"/>
    <w:lvl w:ilvl="0" w:tplc="D0D89072">
      <w:start w:val="1"/>
      <w:numFmt w:val="lowerLetter"/>
      <w:lvlText w:val="%1.)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6C170F90"/>
    <w:multiLevelType w:val="hybridMultilevel"/>
    <w:tmpl w:val="79146F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5740E3"/>
    <w:multiLevelType w:val="multilevel"/>
    <w:tmpl w:val="EA80C22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3CA6E1F"/>
    <w:multiLevelType w:val="multilevel"/>
    <w:tmpl w:val="ED7421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108889197">
    <w:abstractNumId w:val="0"/>
  </w:num>
  <w:num w:numId="2" w16cid:durableId="12809323">
    <w:abstractNumId w:val="7"/>
  </w:num>
  <w:num w:numId="3" w16cid:durableId="96827275">
    <w:abstractNumId w:val="5"/>
  </w:num>
  <w:num w:numId="4" w16cid:durableId="36399363">
    <w:abstractNumId w:val="8"/>
  </w:num>
  <w:num w:numId="5" w16cid:durableId="1897088321">
    <w:abstractNumId w:val="6"/>
  </w:num>
  <w:num w:numId="6" w16cid:durableId="66272121">
    <w:abstractNumId w:val="10"/>
  </w:num>
  <w:num w:numId="7" w16cid:durableId="1921209977">
    <w:abstractNumId w:val="2"/>
  </w:num>
  <w:num w:numId="8" w16cid:durableId="69470398">
    <w:abstractNumId w:val="12"/>
  </w:num>
  <w:num w:numId="9" w16cid:durableId="749279704">
    <w:abstractNumId w:val="1"/>
  </w:num>
  <w:num w:numId="10" w16cid:durableId="643505923">
    <w:abstractNumId w:val="13"/>
  </w:num>
  <w:num w:numId="11" w16cid:durableId="925109801">
    <w:abstractNumId w:val="11"/>
  </w:num>
  <w:num w:numId="12" w16cid:durableId="1583223086">
    <w:abstractNumId w:val="9"/>
  </w:num>
  <w:num w:numId="13" w16cid:durableId="1549607271">
    <w:abstractNumId w:val="3"/>
  </w:num>
  <w:num w:numId="14" w16cid:durableId="1338389563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075"/>
    <w:rsid w:val="0000062A"/>
    <w:rsid w:val="00000AAD"/>
    <w:rsid w:val="00001243"/>
    <w:rsid w:val="0000128C"/>
    <w:rsid w:val="00001D72"/>
    <w:rsid w:val="00002A37"/>
    <w:rsid w:val="00002DAD"/>
    <w:rsid w:val="00002F6A"/>
    <w:rsid w:val="00003827"/>
    <w:rsid w:val="000040C4"/>
    <w:rsid w:val="00004266"/>
    <w:rsid w:val="0000426E"/>
    <w:rsid w:val="00004710"/>
    <w:rsid w:val="00004F1A"/>
    <w:rsid w:val="00005577"/>
    <w:rsid w:val="00006BE7"/>
    <w:rsid w:val="000072C0"/>
    <w:rsid w:val="000074BA"/>
    <w:rsid w:val="0000772E"/>
    <w:rsid w:val="00007A85"/>
    <w:rsid w:val="000114C5"/>
    <w:rsid w:val="00012A72"/>
    <w:rsid w:val="000137A8"/>
    <w:rsid w:val="000138CF"/>
    <w:rsid w:val="00013CF5"/>
    <w:rsid w:val="00014A8E"/>
    <w:rsid w:val="00014C69"/>
    <w:rsid w:val="0001502B"/>
    <w:rsid w:val="000153B3"/>
    <w:rsid w:val="000153CB"/>
    <w:rsid w:val="00015E37"/>
    <w:rsid w:val="00015EC7"/>
    <w:rsid w:val="00015F26"/>
    <w:rsid w:val="00016DA4"/>
    <w:rsid w:val="00017DA7"/>
    <w:rsid w:val="00020C9D"/>
    <w:rsid w:val="00020FAE"/>
    <w:rsid w:val="000213F7"/>
    <w:rsid w:val="00021A4D"/>
    <w:rsid w:val="0002202E"/>
    <w:rsid w:val="00022626"/>
    <w:rsid w:val="0002266E"/>
    <w:rsid w:val="000226D2"/>
    <w:rsid w:val="00023695"/>
    <w:rsid w:val="00024D91"/>
    <w:rsid w:val="00024F28"/>
    <w:rsid w:val="00024FF2"/>
    <w:rsid w:val="0002555A"/>
    <w:rsid w:val="00025B88"/>
    <w:rsid w:val="00026463"/>
    <w:rsid w:val="000266CD"/>
    <w:rsid w:val="0002786A"/>
    <w:rsid w:val="00027C65"/>
    <w:rsid w:val="00027D7C"/>
    <w:rsid w:val="00030ED5"/>
    <w:rsid w:val="00031996"/>
    <w:rsid w:val="00031D81"/>
    <w:rsid w:val="00031DA6"/>
    <w:rsid w:val="0003230E"/>
    <w:rsid w:val="00032D22"/>
    <w:rsid w:val="0003331C"/>
    <w:rsid w:val="000333E7"/>
    <w:rsid w:val="00033CA0"/>
    <w:rsid w:val="00034845"/>
    <w:rsid w:val="000363CD"/>
    <w:rsid w:val="00036493"/>
    <w:rsid w:val="0003692F"/>
    <w:rsid w:val="00036A86"/>
    <w:rsid w:val="000370C7"/>
    <w:rsid w:val="0003713A"/>
    <w:rsid w:val="00037190"/>
    <w:rsid w:val="00037D03"/>
    <w:rsid w:val="000401C0"/>
    <w:rsid w:val="000413E9"/>
    <w:rsid w:val="000416A1"/>
    <w:rsid w:val="00042285"/>
    <w:rsid w:val="00042930"/>
    <w:rsid w:val="00042F19"/>
    <w:rsid w:val="0004353F"/>
    <w:rsid w:val="00043A35"/>
    <w:rsid w:val="0004403F"/>
    <w:rsid w:val="00044EF6"/>
    <w:rsid w:val="00045190"/>
    <w:rsid w:val="00045239"/>
    <w:rsid w:val="00045BE9"/>
    <w:rsid w:val="00046395"/>
    <w:rsid w:val="00047857"/>
    <w:rsid w:val="00047B8D"/>
    <w:rsid w:val="00050530"/>
    <w:rsid w:val="00050569"/>
    <w:rsid w:val="000506FA"/>
    <w:rsid w:val="000509D8"/>
    <w:rsid w:val="00051297"/>
    <w:rsid w:val="00053B81"/>
    <w:rsid w:val="000541F3"/>
    <w:rsid w:val="00055A8C"/>
    <w:rsid w:val="00056146"/>
    <w:rsid w:val="00057793"/>
    <w:rsid w:val="000600E1"/>
    <w:rsid w:val="00060175"/>
    <w:rsid w:val="000602D4"/>
    <w:rsid w:val="00061E3C"/>
    <w:rsid w:val="00064627"/>
    <w:rsid w:val="0006490D"/>
    <w:rsid w:val="00064D62"/>
    <w:rsid w:val="0006521D"/>
    <w:rsid w:val="00065B7B"/>
    <w:rsid w:val="00065EDF"/>
    <w:rsid w:val="000666B4"/>
    <w:rsid w:val="000667E5"/>
    <w:rsid w:val="00066A3E"/>
    <w:rsid w:val="00067066"/>
    <w:rsid w:val="0006721D"/>
    <w:rsid w:val="000675B2"/>
    <w:rsid w:val="0006790E"/>
    <w:rsid w:val="0007014C"/>
    <w:rsid w:val="00070C13"/>
    <w:rsid w:val="0007176D"/>
    <w:rsid w:val="00071EFF"/>
    <w:rsid w:val="00072251"/>
    <w:rsid w:val="000724D5"/>
    <w:rsid w:val="00072608"/>
    <w:rsid w:val="00072982"/>
    <w:rsid w:val="00072B37"/>
    <w:rsid w:val="00072D2C"/>
    <w:rsid w:val="00073841"/>
    <w:rsid w:val="000742CB"/>
    <w:rsid w:val="000745F8"/>
    <w:rsid w:val="0007515E"/>
    <w:rsid w:val="00075F82"/>
    <w:rsid w:val="00075FA4"/>
    <w:rsid w:val="00075FDF"/>
    <w:rsid w:val="00075FFE"/>
    <w:rsid w:val="00076B4B"/>
    <w:rsid w:val="00076F5D"/>
    <w:rsid w:val="000779E6"/>
    <w:rsid w:val="00077D3B"/>
    <w:rsid w:val="000802FF"/>
    <w:rsid w:val="00081215"/>
    <w:rsid w:val="0008152A"/>
    <w:rsid w:val="0008235A"/>
    <w:rsid w:val="0008280A"/>
    <w:rsid w:val="00082BAC"/>
    <w:rsid w:val="00082D7C"/>
    <w:rsid w:val="0008304A"/>
    <w:rsid w:val="00083613"/>
    <w:rsid w:val="00083A1F"/>
    <w:rsid w:val="00083B0C"/>
    <w:rsid w:val="00083CE2"/>
    <w:rsid w:val="000841DE"/>
    <w:rsid w:val="00084FCF"/>
    <w:rsid w:val="000853AF"/>
    <w:rsid w:val="00085482"/>
    <w:rsid w:val="000854DA"/>
    <w:rsid w:val="00085BB0"/>
    <w:rsid w:val="000860A8"/>
    <w:rsid w:val="0008684A"/>
    <w:rsid w:val="00087EC9"/>
    <w:rsid w:val="00090A16"/>
    <w:rsid w:val="00090BDF"/>
    <w:rsid w:val="00090D91"/>
    <w:rsid w:val="00090E16"/>
    <w:rsid w:val="0009132B"/>
    <w:rsid w:val="00092E16"/>
    <w:rsid w:val="00093108"/>
    <w:rsid w:val="0009335F"/>
    <w:rsid w:val="000936EC"/>
    <w:rsid w:val="000943BD"/>
    <w:rsid w:val="0009462C"/>
    <w:rsid w:val="00094968"/>
    <w:rsid w:val="00094C2A"/>
    <w:rsid w:val="000953F6"/>
    <w:rsid w:val="00095C68"/>
    <w:rsid w:val="00096224"/>
    <w:rsid w:val="0009646B"/>
    <w:rsid w:val="000967B9"/>
    <w:rsid w:val="000974BC"/>
    <w:rsid w:val="00097949"/>
    <w:rsid w:val="00097A20"/>
    <w:rsid w:val="00097E36"/>
    <w:rsid w:val="000A0435"/>
    <w:rsid w:val="000A1115"/>
    <w:rsid w:val="000A1203"/>
    <w:rsid w:val="000A1875"/>
    <w:rsid w:val="000A19B9"/>
    <w:rsid w:val="000A1C0B"/>
    <w:rsid w:val="000A24E6"/>
    <w:rsid w:val="000A2843"/>
    <w:rsid w:val="000A3C8E"/>
    <w:rsid w:val="000A4492"/>
    <w:rsid w:val="000A4D02"/>
    <w:rsid w:val="000A52A3"/>
    <w:rsid w:val="000A5465"/>
    <w:rsid w:val="000A6267"/>
    <w:rsid w:val="000A7E7C"/>
    <w:rsid w:val="000B07F1"/>
    <w:rsid w:val="000B1150"/>
    <w:rsid w:val="000B1578"/>
    <w:rsid w:val="000B1EDD"/>
    <w:rsid w:val="000B2AEE"/>
    <w:rsid w:val="000B32B0"/>
    <w:rsid w:val="000B4E45"/>
    <w:rsid w:val="000B5918"/>
    <w:rsid w:val="000B629F"/>
    <w:rsid w:val="000B7BB6"/>
    <w:rsid w:val="000B7C62"/>
    <w:rsid w:val="000C04CD"/>
    <w:rsid w:val="000C09BD"/>
    <w:rsid w:val="000C103E"/>
    <w:rsid w:val="000C17E4"/>
    <w:rsid w:val="000C1A96"/>
    <w:rsid w:val="000C2B70"/>
    <w:rsid w:val="000C37F0"/>
    <w:rsid w:val="000C39AC"/>
    <w:rsid w:val="000C39ED"/>
    <w:rsid w:val="000C3AA8"/>
    <w:rsid w:val="000C480D"/>
    <w:rsid w:val="000C56A0"/>
    <w:rsid w:val="000C6935"/>
    <w:rsid w:val="000C6FA5"/>
    <w:rsid w:val="000C7C3C"/>
    <w:rsid w:val="000C7F4B"/>
    <w:rsid w:val="000C7FC6"/>
    <w:rsid w:val="000C7FE2"/>
    <w:rsid w:val="000D0CD5"/>
    <w:rsid w:val="000D125A"/>
    <w:rsid w:val="000D248B"/>
    <w:rsid w:val="000D258D"/>
    <w:rsid w:val="000D2848"/>
    <w:rsid w:val="000D2CAD"/>
    <w:rsid w:val="000D2ECC"/>
    <w:rsid w:val="000D53E5"/>
    <w:rsid w:val="000D6849"/>
    <w:rsid w:val="000D71F8"/>
    <w:rsid w:val="000D797B"/>
    <w:rsid w:val="000D7AC6"/>
    <w:rsid w:val="000D7EFB"/>
    <w:rsid w:val="000E02A4"/>
    <w:rsid w:val="000E12D2"/>
    <w:rsid w:val="000E1709"/>
    <w:rsid w:val="000E1DDE"/>
    <w:rsid w:val="000E28B7"/>
    <w:rsid w:val="000E2CC5"/>
    <w:rsid w:val="000E3230"/>
    <w:rsid w:val="000E3434"/>
    <w:rsid w:val="000E475E"/>
    <w:rsid w:val="000E4BAC"/>
    <w:rsid w:val="000E554F"/>
    <w:rsid w:val="000E57D8"/>
    <w:rsid w:val="000E6596"/>
    <w:rsid w:val="000E6894"/>
    <w:rsid w:val="000E689B"/>
    <w:rsid w:val="000E6BD4"/>
    <w:rsid w:val="000E6BEE"/>
    <w:rsid w:val="000E7602"/>
    <w:rsid w:val="000E7D1A"/>
    <w:rsid w:val="000E7D25"/>
    <w:rsid w:val="000F0406"/>
    <w:rsid w:val="000F059A"/>
    <w:rsid w:val="000F1447"/>
    <w:rsid w:val="000F295B"/>
    <w:rsid w:val="000F355D"/>
    <w:rsid w:val="000F36AF"/>
    <w:rsid w:val="000F37F6"/>
    <w:rsid w:val="000F37F8"/>
    <w:rsid w:val="000F3FFB"/>
    <w:rsid w:val="000F467E"/>
    <w:rsid w:val="000F4902"/>
    <w:rsid w:val="000F6869"/>
    <w:rsid w:val="000F698F"/>
    <w:rsid w:val="0010001A"/>
    <w:rsid w:val="001000E7"/>
    <w:rsid w:val="0010041A"/>
    <w:rsid w:val="00100E01"/>
    <w:rsid w:val="0010137D"/>
    <w:rsid w:val="0010195A"/>
    <w:rsid w:val="00101A9F"/>
    <w:rsid w:val="00101B2D"/>
    <w:rsid w:val="00102974"/>
    <w:rsid w:val="00102A30"/>
    <w:rsid w:val="00102B1B"/>
    <w:rsid w:val="00103E6C"/>
    <w:rsid w:val="0010428A"/>
    <w:rsid w:val="00104AD4"/>
    <w:rsid w:val="00104BDA"/>
    <w:rsid w:val="0010521C"/>
    <w:rsid w:val="001057E9"/>
    <w:rsid w:val="00106157"/>
    <w:rsid w:val="0010795A"/>
    <w:rsid w:val="001101BC"/>
    <w:rsid w:val="0011038B"/>
    <w:rsid w:val="00110592"/>
    <w:rsid w:val="00110807"/>
    <w:rsid w:val="00110AE2"/>
    <w:rsid w:val="00111ADB"/>
    <w:rsid w:val="00112679"/>
    <w:rsid w:val="00113626"/>
    <w:rsid w:val="00113762"/>
    <w:rsid w:val="00113A02"/>
    <w:rsid w:val="00114F1B"/>
    <w:rsid w:val="001156E4"/>
    <w:rsid w:val="00115ED8"/>
    <w:rsid w:val="00115F06"/>
    <w:rsid w:val="0011706E"/>
    <w:rsid w:val="001179CF"/>
    <w:rsid w:val="00117B31"/>
    <w:rsid w:val="00120049"/>
    <w:rsid w:val="001202E7"/>
    <w:rsid w:val="0012054F"/>
    <w:rsid w:val="0012059D"/>
    <w:rsid w:val="00120682"/>
    <w:rsid w:val="001210B8"/>
    <w:rsid w:val="0012195C"/>
    <w:rsid w:val="00122CD5"/>
    <w:rsid w:val="00122F5C"/>
    <w:rsid w:val="001239AF"/>
    <w:rsid w:val="00123F42"/>
    <w:rsid w:val="001247EB"/>
    <w:rsid w:val="001248DB"/>
    <w:rsid w:val="00125095"/>
    <w:rsid w:val="001251FF"/>
    <w:rsid w:val="00127201"/>
    <w:rsid w:val="00127ED2"/>
    <w:rsid w:val="001312A3"/>
    <w:rsid w:val="00131607"/>
    <w:rsid w:val="001317CC"/>
    <w:rsid w:val="00131FB7"/>
    <w:rsid w:val="00132791"/>
    <w:rsid w:val="00133F17"/>
    <w:rsid w:val="0013453A"/>
    <w:rsid w:val="001345F8"/>
    <w:rsid w:val="00134C4C"/>
    <w:rsid w:val="00135087"/>
    <w:rsid w:val="001356FE"/>
    <w:rsid w:val="00135CEF"/>
    <w:rsid w:val="001361CF"/>
    <w:rsid w:val="0013655E"/>
    <w:rsid w:val="0013658E"/>
    <w:rsid w:val="00136631"/>
    <w:rsid w:val="001369CC"/>
    <w:rsid w:val="00136A65"/>
    <w:rsid w:val="00136B88"/>
    <w:rsid w:val="00136B99"/>
    <w:rsid w:val="00136F95"/>
    <w:rsid w:val="00136FEF"/>
    <w:rsid w:val="001376A1"/>
    <w:rsid w:val="001405C7"/>
    <w:rsid w:val="00140BB5"/>
    <w:rsid w:val="00140D5B"/>
    <w:rsid w:val="001418B4"/>
    <w:rsid w:val="00141BAF"/>
    <w:rsid w:val="00142F47"/>
    <w:rsid w:val="001435D7"/>
    <w:rsid w:val="00143E2B"/>
    <w:rsid w:val="001472B7"/>
    <w:rsid w:val="001508E6"/>
    <w:rsid w:val="00150F6D"/>
    <w:rsid w:val="00151249"/>
    <w:rsid w:val="0015159B"/>
    <w:rsid w:val="00152305"/>
    <w:rsid w:val="00152A4A"/>
    <w:rsid w:val="00153AC2"/>
    <w:rsid w:val="00153BA6"/>
    <w:rsid w:val="00153C7B"/>
    <w:rsid w:val="00153DC8"/>
    <w:rsid w:val="0015493C"/>
    <w:rsid w:val="0015561F"/>
    <w:rsid w:val="0015615F"/>
    <w:rsid w:val="001565B3"/>
    <w:rsid w:val="00156F3F"/>
    <w:rsid w:val="001571FB"/>
    <w:rsid w:val="001572C7"/>
    <w:rsid w:val="00157449"/>
    <w:rsid w:val="00157487"/>
    <w:rsid w:val="00157744"/>
    <w:rsid w:val="001612AC"/>
    <w:rsid w:val="00162398"/>
    <w:rsid w:val="0016242B"/>
    <w:rsid w:val="0016270C"/>
    <w:rsid w:val="0016387E"/>
    <w:rsid w:val="00163F1B"/>
    <w:rsid w:val="0016466A"/>
    <w:rsid w:val="00164AAA"/>
    <w:rsid w:val="00165D4D"/>
    <w:rsid w:val="001661A2"/>
    <w:rsid w:val="00166845"/>
    <w:rsid w:val="00166D19"/>
    <w:rsid w:val="00167273"/>
    <w:rsid w:val="001675B4"/>
    <w:rsid w:val="001704AA"/>
    <w:rsid w:val="0017078B"/>
    <w:rsid w:val="00170E8B"/>
    <w:rsid w:val="0017140B"/>
    <w:rsid w:val="00171F97"/>
    <w:rsid w:val="00172E29"/>
    <w:rsid w:val="00172E83"/>
    <w:rsid w:val="00173182"/>
    <w:rsid w:val="0017319A"/>
    <w:rsid w:val="001733AE"/>
    <w:rsid w:val="00173469"/>
    <w:rsid w:val="00174612"/>
    <w:rsid w:val="00174E5B"/>
    <w:rsid w:val="00175118"/>
    <w:rsid w:val="0017576E"/>
    <w:rsid w:val="0017590A"/>
    <w:rsid w:val="001761A5"/>
    <w:rsid w:val="00176A81"/>
    <w:rsid w:val="00176B2F"/>
    <w:rsid w:val="00177045"/>
    <w:rsid w:val="001770E7"/>
    <w:rsid w:val="001777A5"/>
    <w:rsid w:val="001777E6"/>
    <w:rsid w:val="0017785B"/>
    <w:rsid w:val="00177CF9"/>
    <w:rsid w:val="00177E01"/>
    <w:rsid w:val="00181522"/>
    <w:rsid w:val="001815C9"/>
    <w:rsid w:val="00181677"/>
    <w:rsid w:val="00181ECB"/>
    <w:rsid w:val="0018284E"/>
    <w:rsid w:val="0018448A"/>
    <w:rsid w:val="00185097"/>
    <w:rsid w:val="00185B08"/>
    <w:rsid w:val="00187344"/>
    <w:rsid w:val="00187DFA"/>
    <w:rsid w:val="00187E0B"/>
    <w:rsid w:val="001900D1"/>
    <w:rsid w:val="00192A30"/>
    <w:rsid w:val="00193305"/>
    <w:rsid w:val="00193AE2"/>
    <w:rsid w:val="001942AA"/>
    <w:rsid w:val="0019496F"/>
    <w:rsid w:val="0019499D"/>
    <w:rsid w:val="00194C7C"/>
    <w:rsid w:val="00194D38"/>
    <w:rsid w:val="00195626"/>
    <w:rsid w:val="00195E18"/>
    <w:rsid w:val="00196103"/>
    <w:rsid w:val="00196335"/>
    <w:rsid w:val="001965E0"/>
    <w:rsid w:val="00196642"/>
    <w:rsid w:val="001966EB"/>
    <w:rsid w:val="00197DB1"/>
    <w:rsid w:val="00197FA5"/>
    <w:rsid w:val="001A0157"/>
    <w:rsid w:val="001A021D"/>
    <w:rsid w:val="001A15DD"/>
    <w:rsid w:val="001A1B08"/>
    <w:rsid w:val="001A1CB6"/>
    <w:rsid w:val="001A2607"/>
    <w:rsid w:val="001A278A"/>
    <w:rsid w:val="001A3AD4"/>
    <w:rsid w:val="001A3CB5"/>
    <w:rsid w:val="001A3EA1"/>
    <w:rsid w:val="001A461F"/>
    <w:rsid w:val="001A4BAD"/>
    <w:rsid w:val="001A4FA0"/>
    <w:rsid w:val="001A600C"/>
    <w:rsid w:val="001A6A65"/>
    <w:rsid w:val="001A6AF2"/>
    <w:rsid w:val="001A7B35"/>
    <w:rsid w:val="001B0499"/>
    <w:rsid w:val="001B05E0"/>
    <w:rsid w:val="001B074D"/>
    <w:rsid w:val="001B1098"/>
    <w:rsid w:val="001B159D"/>
    <w:rsid w:val="001B1623"/>
    <w:rsid w:val="001B1857"/>
    <w:rsid w:val="001B1E0A"/>
    <w:rsid w:val="001B3649"/>
    <w:rsid w:val="001B43A1"/>
    <w:rsid w:val="001B4F79"/>
    <w:rsid w:val="001B53C6"/>
    <w:rsid w:val="001B56BE"/>
    <w:rsid w:val="001B5D6C"/>
    <w:rsid w:val="001B6072"/>
    <w:rsid w:val="001B698C"/>
    <w:rsid w:val="001B747E"/>
    <w:rsid w:val="001B7A59"/>
    <w:rsid w:val="001B7B50"/>
    <w:rsid w:val="001B7CA9"/>
    <w:rsid w:val="001C0B38"/>
    <w:rsid w:val="001C0D05"/>
    <w:rsid w:val="001C0F3E"/>
    <w:rsid w:val="001C0F50"/>
    <w:rsid w:val="001C1735"/>
    <w:rsid w:val="001C18C1"/>
    <w:rsid w:val="001C1AF7"/>
    <w:rsid w:val="001C1BE0"/>
    <w:rsid w:val="001C2402"/>
    <w:rsid w:val="001C25E4"/>
    <w:rsid w:val="001C278C"/>
    <w:rsid w:val="001C2A3F"/>
    <w:rsid w:val="001C2CB8"/>
    <w:rsid w:val="001C3244"/>
    <w:rsid w:val="001C3EA7"/>
    <w:rsid w:val="001C4761"/>
    <w:rsid w:val="001C5311"/>
    <w:rsid w:val="001C53B1"/>
    <w:rsid w:val="001C5530"/>
    <w:rsid w:val="001C57CD"/>
    <w:rsid w:val="001C5847"/>
    <w:rsid w:val="001C5ED5"/>
    <w:rsid w:val="001C6150"/>
    <w:rsid w:val="001C6792"/>
    <w:rsid w:val="001C6EDE"/>
    <w:rsid w:val="001C75D4"/>
    <w:rsid w:val="001D10BD"/>
    <w:rsid w:val="001D129F"/>
    <w:rsid w:val="001D2BBC"/>
    <w:rsid w:val="001D3DAB"/>
    <w:rsid w:val="001D5520"/>
    <w:rsid w:val="001D5AD5"/>
    <w:rsid w:val="001D5FA3"/>
    <w:rsid w:val="001D64FF"/>
    <w:rsid w:val="001D67D8"/>
    <w:rsid w:val="001D7C93"/>
    <w:rsid w:val="001E0107"/>
    <w:rsid w:val="001E0303"/>
    <w:rsid w:val="001E042C"/>
    <w:rsid w:val="001E198E"/>
    <w:rsid w:val="001E1F81"/>
    <w:rsid w:val="001E2502"/>
    <w:rsid w:val="001E2EA9"/>
    <w:rsid w:val="001E30F3"/>
    <w:rsid w:val="001E3165"/>
    <w:rsid w:val="001E3868"/>
    <w:rsid w:val="001E4769"/>
    <w:rsid w:val="001E510F"/>
    <w:rsid w:val="001E54A2"/>
    <w:rsid w:val="001E5692"/>
    <w:rsid w:val="001E60FB"/>
    <w:rsid w:val="001E619A"/>
    <w:rsid w:val="001E6286"/>
    <w:rsid w:val="001E6FDE"/>
    <w:rsid w:val="001E7438"/>
    <w:rsid w:val="001E7849"/>
    <w:rsid w:val="001E7FD1"/>
    <w:rsid w:val="001F0E9E"/>
    <w:rsid w:val="001F11DB"/>
    <w:rsid w:val="001F1A50"/>
    <w:rsid w:val="001F213B"/>
    <w:rsid w:val="001F2251"/>
    <w:rsid w:val="001F251B"/>
    <w:rsid w:val="001F4D24"/>
    <w:rsid w:val="001F500B"/>
    <w:rsid w:val="001F5F31"/>
    <w:rsid w:val="001F6AC3"/>
    <w:rsid w:val="001F6C34"/>
    <w:rsid w:val="001F6D8F"/>
    <w:rsid w:val="001F7972"/>
    <w:rsid w:val="001F7D99"/>
    <w:rsid w:val="001F7DCB"/>
    <w:rsid w:val="002005DB"/>
    <w:rsid w:val="0020074C"/>
    <w:rsid w:val="00200F0B"/>
    <w:rsid w:val="002017DB"/>
    <w:rsid w:val="00201800"/>
    <w:rsid w:val="00201AC1"/>
    <w:rsid w:val="00201BD8"/>
    <w:rsid w:val="0020286A"/>
    <w:rsid w:val="00203122"/>
    <w:rsid w:val="0020408D"/>
    <w:rsid w:val="0020430B"/>
    <w:rsid w:val="00204B7A"/>
    <w:rsid w:val="0020641F"/>
    <w:rsid w:val="00206A73"/>
    <w:rsid w:val="00207656"/>
    <w:rsid w:val="00207B0C"/>
    <w:rsid w:val="00207B7F"/>
    <w:rsid w:val="00207D1B"/>
    <w:rsid w:val="002114B9"/>
    <w:rsid w:val="00212714"/>
    <w:rsid w:val="00213168"/>
    <w:rsid w:val="002139E1"/>
    <w:rsid w:val="00213C6E"/>
    <w:rsid w:val="0021464B"/>
    <w:rsid w:val="002146A8"/>
    <w:rsid w:val="00214D2B"/>
    <w:rsid w:val="00214E98"/>
    <w:rsid w:val="00215091"/>
    <w:rsid w:val="002150FE"/>
    <w:rsid w:val="00215B80"/>
    <w:rsid w:val="00215D1B"/>
    <w:rsid w:val="00215EFC"/>
    <w:rsid w:val="0021607F"/>
    <w:rsid w:val="002165A3"/>
    <w:rsid w:val="00216726"/>
    <w:rsid w:val="002202C1"/>
    <w:rsid w:val="00220497"/>
    <w:rsid w:val="00220C2F"/>
    <w:rsid w:val="00220FBE"/>
    <w:rsid w:val="00221009"/>
    <w:rsid w:val="002215E6"/>
    <w:rsid w:val="00222607"/>
    <w:rsid w:val="00222940"/>
    <w:rsid w:val="002232C8"/>
    <w:rsid w:val="00223571"/>
    <w:rsid w:val="00223792"/>
    <w:rsid w:val="0022420B"/>
    <w:rsid w:val="00225BDF"/>
    <w:rsid w:val="002269D2"/>
    <w:rsid w:val="00227F88"/>
    <w:rsid w:val="0023050C"/>
    <w:rsid w:val="002305C4"/>
    <w:rsid w:val="002305DC"/>
    <w:rsid w:val="002320AB"/>
    <w:rsid w:val="00232823"/>
    <w:rsid w:val="00233335"/>
    <w:rsid w:val="002339D4"/>
    <w:rsid w:val="00233AF5"/>
    <w:rsid w:val="00233FA3"/>
    <w:rsid w:val="00234048"/>
    <w:rsid w:val="00234C8F"/>
    <w:rsid w:val="00235430"/>
    <w:rsid w:val="00235FD6"/>
    <w:rsid w:val="002365C0"/>
    <w:rsid w:val="00237AB5"/>
    <w:rsid w:val="00240348"/>
    <w:rsid w:val="0024213F"/>
    <w:rsid w:val="00242183"/>
    <w:rsid w:val="00242EA1"/>
    <w:rsid w:val="002433B9"/>
    <w:rsid w:val="00243484"/>
    <w:rsid w:val="00243951"/>
    <w:rsid w:val="00243E7E"/>
    <w:rsid w:val="00244476"/>
    <w:rsid w:val="00244A0E"/>
    <w:rsid w:val="00244F30"/>
    <w:rsid w:val="00244FAD"/>
    <w:rsid w:val="00245067"/>
    <w:rsid w:val="0024543D"/>
    <w:rsid w:val="0024556B"/>
    <w:rsid w:val="00245EFF"/>
    <w:rsid w:val="00245F54"/>
    <w:rsid w:val="00245FCF"/>
    <w:rsid w:val="00246187"/>
    <w:rsid w:val="002463B8"/>
    <w:rsid w:val="002464A9"/>
    <w:rsid w:val="00246711"/>
    <w:rsid w:val="00246886"/>
    <w:rsid w:val="00246C3F"/>
    <w:rsid w:val="00247659"/>
    <w:rsid w:val="00250C02"/>
    <w:rsid w:val="00250F83"/>
    <w:rsid w:val="00250FD6"/>
    <w:rsid w:val="00251022"/>
    <w:rsid w:val="0025162D"/>
    <w:rsid w:val="00251D6E"/>
    <w:rsid w:val="00253A10"/>
    <w:rsid w:val="00253F92"/>
    <w:rsid w:val="00254728"/>
    <w:rsid w:val="00254B13"/>
    <w:rsid w:val="00255D8E"/>
    <w:rsid w:val="00260140"/>
    <w:rsid w:val="002601B6"/>
    <w:rsid w:val="0026080B"/>
    <w:rsid w:val="00261BEF"/>
    <w:rsid w:val="002626DF"/>
    <w:rsid w:val="002627FA"/>
    <w:rsid w:val="0026285E"/>
    <w:rsid w:val="002640BB"/>
    <w:rsid w:val="002647CE"/>
    <w:rsid w:val="00265CB0"/>
    <w:rsid w:val="002660D0"/>
    <w:rsid w:val="002661E4"/>
    <w:rsid w:val="00266397"/>
    <w:rsid w:val="00266493"/>
    <w:rsid w:val="00266678"/>
    <w:rsid w:val="002669BD"/>
    <w:rsid w:val="002673F5"/>
    <w:rsid w:val="002674F3"/>
    <w:rsid w:val="00267B6B"/>
    <w:rsid w:val="00267D1F"/>
    <w:rsid w:val="00267D9F"/>
    <w:rsid w:val="00270698"/>
    <w:rsid w:val="00270A46"/>
    <w:rsid w:val="002716B4"/>
    <w:rsid w:val="002721C9"/>
    <w:rsid w:val="00272ADE"/>
    <w:rsid w:val="00272C2A"/>
    <w:rsid w:val="00272DE4"/>
    <w:rsid w:val="00273B4F"/>
    <w:rsid w:val="00273E39"/>
    <w:rsid w:val="0027429A"/>
    <w:rsid w:val="00274B33"/>
    <w:rsid w:val="002758F2"/>
    <w:rsid w:val="00275986"/>
    <w:rsid w:val="00275A1B"/>
    <w:rsid w:val="00275CB6"/>
    <w:rsid w:val="00275F9F"/>
    <w:rsid w:val="0027615D"/>
    <w:rsid w:val="00276DAB"/>
    <w:rsid w:val="00277D74"/>
    <w:rsid w:val="00277DB8"/>
    <w:rsid w:val="00280A73"/>
    <w:rsid w:val="00280F54"/>
    <w:rsid w:val="00281369"/>
    <w:rsid w:val="00281BF5"/>
    <w:rsid w:val="00281DD8"/>
    <w:rsid w:val="002828CC"/>
    <w:rsid w:val="00282983"/>
    <w:rsid w:val="00282AD6"/>
    <w:rsid w:val="0028403A"/>
    <w:rsid w:val="00284182"/>
    <w:rsid w:val="00285073"/>
    <w:rsid w:val="002850C9"/>
    <w:rsid w:val="0028510E"/>
    <w:rsid w:val="00285192"/>
    <w:rsid w:val="002858BD"/>
    <w:rsid w:val="00285E49"/>
    <w:rsid w:val="0028672F"/>
    <w:rsid w:val="00286D9C"/>
    <w:rsid w:val="0028788A"/>
    <w:rsid w:val="0028791D"/>
    <w:rsid w:val="00287CE5"/>
    <w:rsid w:val="00287E4F"/>
    <w:rsid w:val="002903D0"/>
    <w:rsid w:val="0029060B"/>
    <w:rsid w:val="002911A6"/>
    <w:rsid w:val="002918E8"/>
    <w:rsid w:val="00292A8A"/>
    <w:rsid w:val="00293015"/>
    <w:rsid w:val="00293D8C"/>
    <w:rsid w:val="00293EB2"/>
    <w:rsid w:val="00294516"/>
    <w:rsid w:val="00294AE3"/>
    <w:rsid w:val="00294C02"/>
    <w:rsid w:val="00295664"/>
    <w:rsid w:val="0029571D"/>
    <w:rsid w:val="002960D6"/>
    <w:rsid w:val="002961DE"/>
    <w:rsid w:val="00296650"/>
    <w:rsid w:val="00296703"/>
    <w:rsid w:val="0029693D"/>
    <w:rsid w:val="00296CE6"/>
    <w:rsid w:val="00297199"/>
    <w:rsid w:val="00297CB7"/>
    <w:rsid w:val="002A01AD"/>
    <w:rsid w:val="002A0464"/>
    <w:rsid w:val="002A113B"/>
    <w:rsid w:val="002A151B"/>
    <w:rsid w:val="002A1816"/>
    <w:rsid w:val="002A20EA"/>
    <w:rsid w:val="002A2334"/>
    <w:rsid w:val="002A2336"/>
    <w:rsid w:val="002A2CDA"/>
    <w:rsid w:val="002A2E5E"/>
    <w:rsid w:val="002A3162"/>
    <w:rsid w:val="002A36C1"/>
    <w:rsid w:val="002A3FD5"/>
    <w:rsid w:val="002A47EF"/>
    <w:rsid w:val="002A4B9D"/>
    <w:rsid w:val="002A5F5B"/>
    <w:rsid w:val="002A6169"/>
    <w:rsid w:val="002A666B"/>
    <w:rsid w:val="002A6769"/>
    <w:rsid w:val="002A691C"/>
    <w:rsid w:val="002A6921"/>
    <w:rsid w:val="002A73AC"/>
    <w:rsid w:val="002B03A4"/>
    <w:rsid w:val="002B310A"/>
    <w:rsid w:val="002B3727"/>
    <w:rsid w:val="002B3A49"/>
    <w:rsid w:val="002B4440"/>
    <w:rsid w:val="002B4519"/>
    <w:rsid w:val="002B460D"/>
    <w:rsid w:val="002B4A2A"/>
    <w:rsid w:val="002B5310"/>
    <w:rsid w:val="002B6649"/>
    <w:rsid w:val="002B6C22"/>
    <w:rsid w:val="002B7034"/>
    <w:rsid w:val="002B7B9E"/>
    <w:rsid w:val="002C08A9"/>
    <w:rsid w:val="002C0A3F"/>
    <w:rsid w:val="002C0CFF"/>
    <w:rsid w:val="002C1275"/>
    <w:rsid w:val="002C18F5"/>
    <w:rsid w:val="002C270C"/>
    <w:rsid w:val="002C3083"/>
    <w:rsid w:val="002C4800"/>
    <w:rsid w:val="002C49B0"/>
    <w:rsid w:val="002C5048"/>
    <w:rsid w:val="002C54BB"/>
    <w:rsid w:val="002C5657"/>
    <w:rsid w:val="002C5F80"/>
    <w:rsid w:val="002C65C2"/>
    <w:rsid w:val="002C693D"/>
    <w:rsid w:val="002C6DFA"/>
    <w:rsid w:val="002C7267"/>
    <w:rsid w:val="002C7B83"/>
    <w:rsid w:val="002D158E"/>
    <w:rsid w:val="002D1F39"/>
    <w:rsid w:val="002D2145"/>
    <w:rsid w:val="002D488E"/>
    <w:rsid w:val="002D4EB7"/>
    <w:rsid w:val="002D5578"/>
    <w:rsid w:val="002D6714"/>
    <w:rsid w:val="002D7A04"/>
    <w:rsid w:val="002E0429"/>
    <w:rsid w:val="002E06A6"/>
    <w:rsid w:val="002E089B"/>
    <w:rsid w:val="002E0920"/>
    <w:rsid w:val="002E0F38"/>
    <w:rsid w:val="002E1956"/>
    <w:rsid w:val="002E2DA4"/>
    <w:rsid w:val="002E321B"/>
    <w:rsid w:val="002E392B"/>
    <w:rsid w:val="002E3B0F"/>
    <w:rsid w:val="002E3F2A"/>
    <w:rsid w:val="002E4038"/>
    <w:rsid w:val="002E4A24"/>
    <w:rsid w:val="002E4AA3"/>
    <w:rsid w:val="002E5897"/>
    <w:rsid w:val="002F075C"/>
    <w:rsid w:val="002F0994"/>
    <w:rsid w:val="002F0A2E"/>
    <w:rsid w:val="002F0BDC"/>
    <w:rsid w:val="002F0D61"/>
    <w:rsid w:val="002F13A3"/>
    <w:rsid w:val="002F14B0"/>
    <w:rsid w:val="002F20AB"/>
    <w:rsid w:val="002F2BA0"/>
    <w:rsid w:val="002F3A9E"/>
    <w:rsid w:val="002F3C99"/>
    <w:rsid w:val="002F4482"/>
    <w:rsid w:val="002F5457"/>
    <w:rsid w:val="002F765C"/>
    <w:rsid w:val="002F7687"/>
    <w:rsid w:val="00300405"/>
    <w:rsid w:val="00300980"/>
    <w:rsid w:val="00301256"/>
    <w:rsid w:val="0030140C"/>
    <w:rsid w:val="003017EC"/>
    <w:rsid w:val="00301969"/>
    <w:rsid w:val="00301C83"/>
    <w:rsid w:val="00302022"/>
    <w:rsid w:val="0030213F"/>
    <w:rsid w:val="00302532"/>
    <w:rsid w:val="00302589"/>
    <w:rsid w:val="003035F8"/>
    <w:rsid w:val="00303899"/>
    <w:rsid w:val="00304D74"/>
    <w:rsid w:val="00305855"/>
    <w:rsid w:val="00305AA6"/>
    <w:rsid w:val="00306B14"/>
    <w:rsid w:val="00307204"/>
    <w:rsid w:val="00307A16"/>
    <w:rsid w:val="00307C28"/>
    <w:rsid w:val="0031045C"/>
    <w:rsid w:val="00310881"/>
    <w:rsid w:val="003112A4"/>
    <w:rsid w:val="0031148B"/>
    <w:rsid w:val="00311EF9"/>
    <w:rsid w:val="00312280"/>
    <w:rsid w:val="00312F18"/>
    <w:rsid w:val="00313B82"/>
    <w:rsid w:val="00313DD5"/>
    <w:rsid w:val="00314C8A"/>
    <w:rsid w:val="003158D1"/>
    <w:rsid w:val="00316C25"/>
    <w:rsid w:val="00316DB1"/>
    <w:rsid w:val="0031791C"/>
    <w:rsid w:val="00317E4A"/>
    <w:rsid w:val="00320F57"/>
    <w:rsid w:val="00321249"/>
    <w:rsid w:val="0032133B"/>
    <w:rsid w:val="003218AD"/>
    <w:rsid w:val="00322024"/>
    <w:rsid w:val="003236B1"/>
    <w:rsid w:val="00323E35"/>
    <w:rsid w:val="00324ED3"/>
    <w:rsid w:val="00325069"/>
    <w:rsid w:val="00327000"/>
    <w:rsid w:val="003271F7"/>
    <w:rsid w:val="003277EE"/>
    <w:rsid w:val="003304CA"/>
    <w:rsid w:val="00330CE5"/>
    <w:rsid w:val="00331D1C"/>
    <w:rsid w:val="00332126"/>
    <w:rsid w:val="00332D30"/>
    <w:rsid w:val="003334DA"/>
    <w:rsid w:val="003336FA"/>
    <w:rsid w:val="00333CFB"/>
    <w:rsid w:val="00333DAC"/>
    <w:rsid w:val="00333DEA"/>
    <w:rsid w:val="00333F2D"/>
    <w:rsid w:val="00333FCE"/>
    <w:rsid w:val="003341E4"/>
    <w:rsid w:val="003348A0"/>
    <w:rsid w:val="0033500B"/>
    <w:rsid w:val="00335E0B"/>
    <w:rsid w:val="00337179"/>
    <w:rsid w:val="003409F7"/>
    <w:rsid w:val="00340AC5"/>
    <w:rsid w:val="00340C93"/>
    <w:rsid w:val="00341261"/>
    <w:rsid w:val="003417C1"/>
    <w:rsid w:val="00341AFD"/>
    <w:rsid w:val="00341EFC"/>
    <w:rsid w:val="00342949"/>
    <w:rsid w:val="0034322E"/>
    <w:rsid w:val="00343F59"/>
    <w:rsid w:val="00344CAF"/>
    <w:rsid w:val="00344CEC"/>
    <w:rsid w:val="00344F2A"/>
    <w:rsid w:val="00345698"/>
    <w:rsid w:val="00345F8B"/>
    <w:rsid w:val="003468BF"/>
    <w:rsid w:val="003468F7"/>
    <w:rsid w:val="00346A94"/>
    <w:rsid w:val="00346FC3"/>
    <w:rsid w:val="0034746D"/>
    <w:rsid w:val="00347E85"/>
    <w:rsid w:val="0035014C"/>
    <w:rsid w:val="003501DF"/>
    <w:rsid w:val="0035023F"/>
    <w:rsid w:val="003510CC"/>
    <w:rsid w:val="003511BD"/>
    <w:rsid w:val="003518ED"/>
    <w:rsid w:val="00351D0A"/>
    <w:rsid w:val="00352331"/>
    <w:rsid w:val="003523D3"/>
    <w:rsid w:val="0035251C"/>
    <w:rsid w:val="00352B7B"/>
    <w:rsid w:val="00352DA2"/>
    <w:rsid w:val="00352FB8"/>
    <w:rsid w:val="00354101"/>
    <w:rsid w:val="003545F1"/>
    <w:rsid w:val="0035466A"/>
    <w:rsid w:val="00354874"/>
    <w:rsid w:val="00354B04"/>
    <w:rsid w:val="00355505"/>
    <w:rsid w:val="00355B72"/>
    <w:rsid w:val="00355F65"/>
    <w:rsid w:val="003562D9"/>
    <w:rsid w:val="0035639A"/>
    <w:rsid w:val="00356A52"/>
    <w:rsid w:val="00356BD1"/>
    <w:rsid w:val="00357148"/>
    <w:rsid w:val="0035753E"/>
    <w:rsid w:val="00357B42"/>
    <w:rsid w:val="00360264"/>
    <w:rsid w:val="0036035A"/>
    <w:rsid w:val="003607C8"/>
    <w:rsid w:val="003608D0"/>
    <w:rsid w:val="003609C3"/>
    <w:rsid w:val="00360D3E"/>
    <w:rsid w:val="003611FD"/>
    <w:rsid w:val="00361338"/>
    <w:rsid w:val="003615AE"/>
    <w:rsid w:val="00361AA7"/>
    <w:rsid w:val="00361ED8"/>
    <w:rsid w:val="00361F7A"/>
    <w:rsid w:val="00362F39"/>
    <w:rsid w:val="003630B9"/>
    <w:rsid w:val="00363387"/>
    <w:rsid w:val="00363D96"/>
    <w:rsid w:val="00363FEE"/>
    <w:rsid w:val="00364418"/>
    <w:rsid w:val="0036504F"/>
    <w:rsid w:val="003670DD"/>
    <w:rsid w:val="003675F5"/>
    <w:rsid w:val="00370855"/>
    <w:rsid w:val="00371BB4"/>
    <w:rsid w:val="00371F68"/>
    <w:rsid w:val="003725C5"/>
    <w:rsid w:val="00373973"/>
    <w:rsid w:val="00373F12"/>
    <w:rsid w:val="00373F3F"/>
    <w:rsid w:val="00374DBE"/>
    <w:rsid w:val="0037515F"/>
    <w:rsid w:val="00375791"/>
    <w:rsid w:val="00375B26"/>
    <w:rsid w:val="00375B4A"/>
    <w:rsid w:val="0037601A"/>
    <w:rsid w:val="00376064"/>
    <w:rsid w:val="00376960"/>
    <w:rsid w:val="003777C6"/>
    <w:rsid w:val="00377C21"/>
    <w:rsid w:val="00377F36"/>
    <w:rsid w:val="003806C5"/>
    <w:rsid w:val="00380CF5"/>
    <w:rsid w:val="003815D7"/>
    <w:rsid w:val="00381731"/>
    <w:rsid w:val="00381C59"/>
    <w:rsid w:val="00381E8D"/>
    <w:rsid w:val="003838A8"/>
    <w:rsid w:val="00383EA6"/>
    <w:rsid w:val="003844BC"/>
    <w:rsid w:val="003848B7"/>
    <w:rsid w:val="00384EA7"/>
    <w:rsid w:val="003855DF"/>
    <w:rsid w:val="00385AAF"/>
    <w:rsid w:val="00386AAA"/>
    <w:rsid w:val="00387075"/>
    <w:rsid w:val="00387231"/>
    <w:rsid w:val="00387CD8"/>
    <w:rsid w:val="003910F9"/>
    <w:rsid w:val="00391310"/>
    <w:rsid w:val="00391460"/>
    <w:rsid w:val="00391EF4"/>
    <w:rsid w:val="003927D7"/>
    <w:rsid w:val="00392AA1"/>
    <w:rsid w:val="003933BE"/>
    <w:rsid w:val="0039467C"/>
    <w:rsid w:val="00395599"/>
    <w:rsid w:val="00395FD1"/>
    <w:rsid w:val="0039658D"/>
    <w:rsid w:val="00397204"/>
    <w:rsid w:val="0039738B"/>
    <w:rsid w:val="00397913"/>
    <w:rsid w:val="00397F68"/>
    <w:rsid w:val="003A09EB"/>
    <w:rsid w:val="003A0D91"/>
    <w:rsid w:val="003A110C"/>
    <w:rsid w:val="003A14ED"/>
    <w:rsid w:val="003A216F"/>
    <w:rsid w:val="003A36D1"/>
    <w:rsid w:val="003A37A8"/>
    <w:rsid w:val="003A3E73"/>
    <w:rsid w:val="003A4142"/>
    <w:rsid w:val="003A458A"/>
    <w:rsid w:val="003A4CDA"/>
    <w:rsid w:val="003A557C"/>
    <w:rsid w:val="003A58DD"/>
    <w:rsid w:val="003A593A"/>
    <w:rsid w:val="003A70E0"/>
    <w:rsid w:val="003A71DD"/>
    <w:rsid w:val="003A7E9C"/>
    <w:rsid w:val="003B0817"/>
    <w:rsid w:val="003B0F68"/>
    <w:rsid w:val="003B102A"/>
    <w:rsid w:val="003B23D3"/>
    <w:rsid w:val="003B23FA"/>
    <w:rsid w:val="003B2EA2"/>
    <w:rsid w:val="003B32EE"/>
    <w:rsid w:val="003B4FA8"/>
    <w:rsid w:val="003B4FB6"/>
    <w:rsid w:val="003B51C9"/>
    <w:rsid w:val="003B5244"/>
    <w:rsid w:val="003B5B73"/>
    <w:rsid w:val="003B5B7F"/>
    <w:rsid w:val="003B60FA"/>
    <w:rsid w:val="003B62F7"/>
    <w:rsid w:val="003B6FE5"/>
    <w:rsid w:val="003B7467"/>
    <w:rsid w:val="003B7890"/>
    <w:rsid w:val="003C0212"/>
    <w:rsid w:val="003C04F0"/>
    <w:rsid w:val="003C0731"/>
    <w:rsid w:val="003C11A9"/>
    <w:rsid w:val="003C12BC"/>
    <w:rsid w:val="003C132C"/>
    <w:rsid w:val="003C185E"/>
    <w:rsid w:val="003C1DA5"/>
    <w:rsid w:val="003C371A"/>
    <w:rsid w:val="003C3B7F"/>
    <w:rsid w:val="003C3FEF"/>
    <w:rsid w:val="003C487C"/>
    <w:rsid w:val="003C54A7"/>
    <w:rsid w:val="003C5FD3"/>
    <w:rsid w:val="003C6128"/>
    <w:rsid w:val="003C6507"/>
    <w:rsid w:val="003D010A"/>
    <w:rsid w:val="003D0947"/>
    <w:rsid w:val="003D184E"/>
    <w:rsid w:val="003D1F03"/>
    <w:rsid w:val="003D2046"/>
    <w:rsid w:val="003D22A2"/>
    <w:rsid w:val="003D2705"/>
    <w:rsid w:val="003D2790"/>
    <w:rsid w:val="003D3A1E"/>
    <w:rsid w:val="003D4423"/>
    <w:rsid w:val="003D4DE5"/>
    <w:rsid w:val="003D5EE8"/>
    <w:rsid w:val="003D643D"/>
    <w:rsid w:val="003D6E2E"/>
    <w:rsid w:val="003D7224"/>
    <w:rsid w:val="003D74EF"/>
    <w:rsid w:val="003D777C"/>
    <w:rsid w:val="003D7B55"/>
    <w:rsid w:val="003D7FE1"/>
    <w:rsid w:val="003E06E1"/>
    <w:rsid w:val="003E107C"/>
    <w:rsid w:val="003E1632"/>
    <w:rsid w:val="003E1835"/>
    <w:rsid w:val="003E1BEA"/>
    <w:rsid w:val="003E2B70"/>
    <w:rsid w:val="003E3A9C"/>
    <w:rsid w:val="003E3CCF"/>
    <w:rsid w:val="003E482B"/>
    <w:rsid w:val="003E4DF5"/>
    <w:rsid w:val="003E4EB7"/>
    <w:rsid w:val="003E5D21"/>
    <w:rsid w:val="003E6360"/>
    <w:rsid w:val="003E6C50"/>
    <w:rsid w:val="003E728E"/>
    <w:rsid w:val="003E7ED4"/>
    <w:rsid w:val="003F0C6E"/>
    <w:rsid w:val="003F183C"/>
    <w:rsid w:val="003F2637"/>
    <w:rsid w:val="003F2A25"/>
    <w:rsid w:val="003F3014"/>
    <w:rsid w:val="003F30B1"/>
    <w:rsid w:val="003F49CF"/>
    <w:rsid w:val="003F4F94"/>
    <w:rsid w:val="003F50C9"/>
    <w:rsid w:val="003F618D"/>
    <w:rsid w:val="003F6440"/>
    <w:rsid w:val="003F662B"/>
    <w:rsid w:val="003F6FFB"/>
    <w:rsid w:val="003F7C27"/>
    <w:rsid w:val="003F7C58"/>
    <w:rsid w:val="003F7D51"/>
    <w:rsid w:val="00400665"/>
    <w:rsid w:val="00400E16"/>
    <w:rsid w:val="004012CE"/>
    <w:rsid w:val="00401465"/>
    <w:rsid w:val="00402026"/>
    <w:rsid w:val="0040237B"/>
    <w:rsid w:val="00403A4C"/>
    <w:rsid w:val="00403B9D"/>
    <w:rsid w:val="004048B9"/>
    <w:rsid w:val="00404992"/>
    <w:rsid w:val="00404A36"/>
    <w:rsid w:val="00404C82"/>
    <w:rsid w:val="0040520B"/>
    <w:rsid w:val="00405362"/>
    <w:rsid w:val="00405EB4"/>
    <w:rsid w:val="00406362"/>
    <w:rsid w:val="004063F5"/>
    <w:rsid w:val="004067FD"/>
    <w:rsid w:val="004068EF"/>
    <w:rsid w:val="0040772C"/>
    <w:rsid w:val="00407780"/>
    <w:rsid w:val="00407EC1"/>
    <w:rsid w:val="004100E2"/>
    <w:rsid w:val="00410BA3"/>
    <w:rsid w:val="00410D68"/>
    <w:rsid w:val="00410E62"/>
    <w:rsid w:val="00410F83"/>
    <w:rsid w:val="00411455"/>
    <w:rsid w:val="00411D06"/>
    <w:rsid w:val="00412A2A"/>
    <w:rsid w:val="004130AC"/>
    <w:rsid w:val="004140E5"/>
    <w:rsid w:val="004158DD"/>
    <w:rsid w:val="00417854"/>
    <w:rsid w:val="00417FB4"/>
    <w:rsid w:val="00420048"/>
    <w:rsid w:val="00421162"/>
    <w:rsid w:val="00421688"/>
    <w:rsid w:val="00421776"/>
    <w:rsid w:val="004227EC"/>
    <w:rsid w:val="00422CB4"/>
    <w:rsid w:val="0042318F"/>
    <w:rsid w:val="00423A4C"/>
    <w:rsid w:val="00423A96"/>
    <w:rsid w:val="00424878"/>
    <w:rsid w:val="00425193"/>
    <w:rsid w:val="00425585"/>
    <w:rsid w:val="004260A7"/>
    <w:rsid w:val="00426750"/>
    <w:rsid w:val="004269F4"/>
    <w:rsid w:val="00426FE4"/>
    <w:rsid w:val="00427603"/>
    <w:rsid w:val="00430607"/>
    <w:rsid w:val="0043154E"/>
    <w:rsid w:val="0043261D"/>
    <w:rsid w:val="00432DBE"/>
    <w:rsid w:val="004336F4"/>
    <w:rsid w:val="00433762"/>
    <w:rsid w:val="00433771"/>
    <w:rsid w:val="00433B4F"/>
    <w:rsid w:val="00433DD3"/>
    <w:rsid w:val="004342B9"/>
    <w:rsid w:val="00434840"/>
    <w:rsid w:val="0043523F"/>
    <w:rsid w:val="00435AD3"/>
    <w:rsid w:val="00435B20"/>
    <w:rsid w:val="00437109"/>
    <w:rsid w:val="00437BA6"/>
    <w:rsid w:val="0044007B"/>
    <w:rsid w:val="0044067E"/>
    <w:rsid w:val="004408B2"/>
    <w:rsid w:val="004413CD"/>
    <w:rsid w:val="00441A18"/>
    <w:rsid w:val="004424F4"/>
    <w:rsid w:val="00442EF4"/>
    <w:rsid w:val="00443486"/>
    <w:rsid w:val="0044368D"/>
    <w:rsid w:val="00443E38"/>
    <w:rsid w:val="004448B5"/>
    <w:rsid w:val="00444A4E"/>
    <w:rsid w:val="00444F60"/>
    <w:rsid w:val="00445C24"/>
    <w:rsid w:val="00446CD0"/>
    <w:rsid w:val="00447952"/>
    <w:rsid w:val="00450BB1"/>
    <w:rsid w:val="00451F1D"/>
    <w:rsid w:val="00451F7B"/>
    <w:rsid w:val="004524CB"/>
    <w:rsid w:val="004525C4"/>
    <w:rsid w:val="00452659"/>
    <w:rsid w:val="00452954"/>
    <w:rsid w:val="0045381F"/>
    <w:rsid w:val="0045460A"/>
    <w:rsid w:val="00454B98"/>
    <w:rsid w:val="00455430"/>
    <w:rsid w:val="004558BF"/>
    <w:rsid w:val="00455B93"/>
    <w:rsid w:val="00455CFF"/>
    <w:rsid w:val="00456776"/>
    <w:rsid w:val="00456F8A"/>
    <w:rsid w:val="00457143"/>
    <w:rsid w:val="00457CB6"/>
    <w:rsid w:val="00457D6C"/>
    <w:rsid w:val="00457D93"/>
    <w:rsid w:val="00460284"/>
    <w:rsid w:val="0046113B"/>
    <w:rsid w:val="004611D1"/>
    <w:rsid w:val="004616F7"/>
    <w:rsid w:val="00461C17"/>
    <w:rsid w:val="00461F24"/>
    <w:rsid w:val="0046357D"/>
    <w:rsid w:val="004636C6"/>
    <w:rsid w:val="0046405D"/>
    <w:rsid w:val="0046475D"/>
    <w:rsid w:val="004650E4"/>
    <w:rsid w:val="004652BA"/>
    <w:rsid w:val="00465C52"/>
    <w:rsid w:val="0046642D"/>
    <w:rsid w:val="00467839"/>
    <w:rsid w:val="004679BF"/>
    <w:rsid w:val="00467ADC"/>
    <w:rsid w:val="00470CDD"/>
    <w:rsid w:val="00470DF4"/>
    <w:rsid w:val="00471113"/>
    <w:rsid w:val="0047153A"/>
    <w:rsid w:val="00471F47"/>
    <w:rsid w:val="00472172"/>
    <w:rsid w:val="00472D8F"/>
    <w:rsid w:val="004737A5"/>
    <w:rsid w:val="004741BA"/>
    <w:rsid w:val="004744E6"/>
    <w:rsid w:val="004747BB"/>
    <w:rsid w:val="00475A6C"/>
    <w:rsid w:val="0047619B"/>
    <w:rsid w:val="0047632E"/>
    <w:rsid w:val="0047644C"/>
    <w:rsid w:val="00476C45"/>
    <w:rsid w:val="004777BD"/>
    <w:rsid w:val="004802C0"/>
    <w:rsid w:val="00480572"/>
    <w:rsid w:val="00480BFB"/>
    <w:rsid w:val="00480D5A"/>
    <w:rsid w:val="004812BA"/>
    <w:rsid w:val="00481ABE"/>
    <w:rsid w:val="00481D01"/>
    <w:rsid w:val="00482FE3"/>
    <w:rsid w:val="004835DC"/>
    <w:rsid w:val="0048378F"/>
    <w:rsid w:val="004849C8"/>
    <w:rsid w:val="0048601E"/>
    <w:rsid w:val="00486694"/>
    <w:rsid w:val="00486B12"/>
    <w:rsid w:val="00486E48"/>
    <w:rsid w:val="0048770A"/>
    <w:rsid w:val="004879BD"/>
    <w:rsid w:val="0049056D"/>
    <w:rsid w:val="004907F9"/>
    <w:rsid w:val="00490923"/>
    <w:rsid w:val="00491031"/>
    <w:rsid w:val="00491A1F"/>
    <w:rsid w:val="004920D4"/>
    <w:rsid w:val="004927DE"/>
    <w:rsid w:val="00492901"/>
    <w:rsid w:val="00492A3C"/>
    <w:rsid w:val="00492D35"/>
    <w:rsid w:val="00492F0A"/>
    <w:rsid w:val="00493BDD"/>
    <w:rsid w:val="00493C30"/>
    <w:rsid w:val="00493CE9"/>
    <w:rsid w:val="004947FD"/>
    <w:rsid w:val="00494947"/>
    <w:rsid w:val="00494A43"/>
    <w:rsid w:val="004954AA"/>
    <w:rsid w:val="00495AD0"/>
    <w:rsid w:val="00496193"/>
    <w:rsid w:val="0049629E"/>
    <w:rsid w:val="00496751"/>
    <w:rsid w:val="004968F2"/>
    <w:rsid w:val="00496CC7"/>
    <w:rsid w:val="00497419"/>
    <w:rsid w:val="00497AB8"/>
    <w:rsid w:val="00497E1A"/>
    <w:rsid w:val="004A12AB"/>
    <w:rsid w:val="004A1CB6"/>
    <w:rsid w:val="004A21BB"/>
    <w:rsid w:val="004A23F5"/>
    <w:rsid w:val="004A372B"/>
    <w:rsid w:val="004A3BA0"/>
    <w:rsid w:val="004A4978"/>
    <w:rsid w:val="004A4E65"/>
    <w:rsid w:val="004A4F72"/>
    <w:rsid w:val="004A4FFC"/>
    <w:rsid w:val="004A52FE"/>
    <w:rsid w:val="004A54FC"/>
    <w:rsid w:val="004A7152"/>
    <w:rsid w:val="004A730B"/>
    <w:rsid w:val="004A75CD"/>
    <w:rsid w:val="004A78DD"/>
    <w:rsid w:val="004B0188"/>
    <w:rsid w:val="004B0326"/>
    <w:rsid w:val="004B0615"/>
    <w:rsid w:val="004B1A0A"/>
    <w:rsid w:val="004B1D36"/>
    <w:rsid w:val="004B348F"/>
    <w:rsid w:val="004B3A9B"/>
    <w:rsid w:val="004B406C"/>
    <w:rsid w:val="004B40A9"/>
    <w:rsid w:val="004B52C7"/>
    <w:rsid w:val="004B52DF"/>
    <w:rsid w:val="004B5E91"/>
    <w:rsid w:val="004B6BB9"/>
    <w:rsid w:val="004B76D9"/>
    <w:rsid w:val="004C0908"/>
    <w:rsid w:val="004C0E9B"/>
    <w:rsid w:val="004C2B72"/>
    <w:rsid w:val="004C3334"/>
    <w:rsid w:val="004C3814"/>
    <w:rsid w:val="004C530B"/>
    <w:rsid w:val="004C5B11"/>
    <w:rsid w:val="004C61F3"/>
    <w:rsid w:val="004C6947"/>
    <w:rsid w:val="004C69A3"/>
    <w:rsid w:val="004C6ECE"/>
    <w:rsid w:val="004C7436"/>
    <w:rsid w:val="004D0A2C"/>
    <w:rsid w:val="004D0CD0"/>
    <w:rsid w:val="004D1F75"/>
    <w:rsid w:val="004D253B"/>
    <w:rsid w:val="004D2C0F"/>
    <w:rsid w:val="004D2C80"/>
    <w:rsid w:val="004D5DA5"/>
    <w:rsid w:val="004D69A9"/>
    <w:rsid w:val="004D6B61"/>
    <w:rsid w:val="004D6B95"/>
    <w:rsid w:val="004D7EE9"/>
    <w:rsid w:val="004E01F5"/>
    <w:rsid w:val="004E0AA3"/>
    <w:rsid w:val="004E0DFB"/>
    <w:rsid w:val="004E101B"/>
    <w:rsid w:val="004E1167"/>
    <w:rsid w:val="004E1B67"/>
    <w:rsid w:val="004E1BFF"/>
    <w:rsid w:val="004E48E2"/>
    <w:rsid w:val="004E4AE0"/>
    <w:rsid w:val="004E4C2C"/>
    <w:rsid w:val="004E559D"/>
    <w:rsid w:val="004E56D0"/>
    <w:rsid w:val="004E5AAC"/>
    <w:rsid w:val="004E601B"/>
    <w:rsid w:val="004E625F"/>
    <w:rsid w:val="004E628C"/>
    <w:rsid w:val="004E65AF"/>
    <w:rsid w:val="004E6C0B"/>
    <w:rsid w:val="004E7316"/>
    <w:rsid w:val="004E74C7"/>
    <w:rsid w:val="004E7DC3"/>
    <w:rsid w:val="004F0859"/>
    <w:rsid w:val="004F154C"/>
    <w:rsid w:val="004F3297"/>
    <w:rsid w:val="004F3387"/>
    <w:rsid w:val="004F43AF"/>
    <w:rsid w:val="004F4987"/>
    <w:rsid w:val="004F5509"/>
    <w:rsid w:val="004F589A"/>
    <w:rsid w:val="004F5D24"/>
    <w:rsid w:val="004F5E47"/>
    <w:rsid w:val="004F6707"/>
    <w:rsid w:val="0050175A"/>
    <w:rsid w:val="005020FD"/>
    <w:rsid w:val="005025E2"/>
    <w:rsid w:val="0050354D"/>
    <w:rsid w:val="005036A7"/>
    <w:rsid w:val="00503A8E"/>
    <w:rsid w:val="00503F32"/>
    <w:rsid w:val="005048F3"/>
    <w:rsid w:val="00504985"/>
    <w:rsid w:val="00504B43"/>
    <w:rsid w:val="00504EA5"/>
    <w:rsid w:val="005054DF"/>
    <w:rsid w:val="0050611E"/>
    <w:rsid w:val="00506EC9"/>
    <w:rsid w:val="00506FE9"/>
    <w:rsid w:val="005071D8"/>
    <w:rsid w:val="005075C1"/>
    <w:rsid w:val="00507636"/>
    <w:rsid w:val="0051034F"/>
    <w:rsid w:val="00510DE2"/>
    <w:rsid w:val="00511101"/>
    <w:rsid w:val="005114B9"/>
    <w:rsid w:val="00511EE4"/>
    <w:rsid w:val="005129E6"/>
    <w:rsid w:val="00512B87"/>
    <w:rsid w:val="00512BEB"/>
    <w:rsid w:val="00512E9A"/>
    <w:rsid w:val="00512F7B"/>
    <w:rsid w:val="0051329A"/>
    <w:rsid w:val="005135C7"/>
    <w:rsid w:val="005135D5"/>
    <w:rsid w:val="00513B04"/>
    <w:rsid w:val="0051409A"/>
    <w:rsid w:val="0051439E"/>
    <w:rsid w:val="0051507C"/>
    <w:rsid w:val="0051689F"/>
    <w:rsid w:val="00516C34"/>
    <w:rsid w:val="00517155"/>
    <w:rsid w:val="0051774E"/>
    <w:rsid w:val="005179E4"/>
    <w:rsid w:val="00520358"/>
    <w:rsid w:val="00520FAC"/>
    <w:rsid w:val="005217B1"/>
    <w:rsid w:val="00521C3F"/>
    <w:rsid w:val="00522794"/>
    <w:rsid w:val="00522B79"/>
    <w:rsid w:val="00523698"/>
    <w:rsid w:val="00523855"/>
    <w:rsid w:val="00524026"/>
    <w:rsid w:val="005249D8"/>
    <w:rsid w:val="00524D69"/>
    <w:rsid w:val="0052509C"/>
    <w:rsid w:val="005250E3"/>
    <w:rsid w:val="005251AB"/>
    <w:rsid w:val="005251B6"/>
    <w:rsid w:val="005252B9"/>
    <w:rsid w:val="00525890"/>
    <w:rsid w:val="005264E4"/>
    <w:rsid w:val="005302BC"/>
    <w:rsid w:val="00530907"/>
    <w:rsid w:val="00530E53"/>
    <w:rsid w:val="00531FF0"/>
    <w:rsid w:val="00532279"/>
    <w:rsid w:val="005325FE"/>
    <w:rsid w:val="00534E16"/>
    <w:rsid w:val="0053503E"/>
    <w:rsid w:val="005366E1"/>
    <w:rsid w:val="00537AF0"/>
    <w:rsid w:val="00537DC4"/>
    <w:rsid w:val="0054039F"/>
    <w:rsid w:val="00540C0B"/>
    <w:rsid w:val="00541620"/>
    <w:rsid w:val="00541A9D"/>
    <w:rsid w:val="00542227"/>
    <w:rsid w:val="00542254"/>
    <w:rsid w:val="00542872"/>
    <w:rsid w:val="00542AD3"/>
    <w:rsid w:val="00542D7D"/>
    <w:rsid w:val="00543325"/>
    <w:rsid w:val="005444E2"/>
    <w:rsid w:val="0054465F"/>
    <w:rsid w:val="0054513A"/>
    <w:rsid w:val="00545401"/>
    <w:rsid w:val="00546C40"/>
    <w:rsid w:val="00546F0E"/>
    <w:rsid w:val="0054703E"/>
    <w:rsid w:val="00550A41"/>
    <w:rsid w:val="00550C1A"/>
    <w:rsid w:val="00550EB3"/>
    <w:rsid w:val="005516B9"/>
    <w:rsid w:val="005525FD"/>
    <w:rsid w:val="00553096"/>
    <w:rsid w:val="00553956"/>
    <w:rsid w:val="00553A63"/>
    <w:rsid w:val="0055479D"/>
    <w:rsid w:val="00554945"/>
    <w:rsid w:val="00554CC1"/>
    <w:rsid w:val="00555AE3"/>
    <w:rsid w:val="00555FB1"/>
    <w:rsid w:val="005563A7"/>
    <w:rsid w:val="00557185"/>
    <w:rsid w:val="00560378"/>
    <w:rsid w:val="00560DD6"/>
    <w:rsid w:val="00561388"/>
    <w:rsid w:val="00561630"/>
    <w:rsid w:val="005616A5"/>
    <w:rsid w:val="00562F59"/>
    <w:rsid w:val="0056333F"/>
    <w:rsid w:val="005634F2"/>
    <w:rsid w:val="005636FE"/>
    <w:rsid w:val="005644CC"/>
    <w:rsid w:val="00564A46"/>
    <w:rsid w:val="00564C6C"/>
    <w:rsid w:val="005658B1"/>
    <w:rsid w:val="00566021"/>
    <w:rsid w:val="00566244"/>
    <w:rsid w:val="005666A9"/>
    <w:rsid w:val="00566E71"/>
    <w:rsid w:val="00567E99"/>
    <w:rsid w:val="00570BB3"/>
    <w:rsid w:val="00572449"/>
    <w:rsid w:val="00572EFA"/>
    <w:rsid w:val="00572F34"/>
    <w:rsid w:val="00573888"/>
    <w:rsid w:val="005739D4"/>
    <w:rsid w:val="00573B1E"/>
    <w:rsid w:val="00573FA3"/>
    <w:rsid w:val="0057451D"/>
    <w:rsid w:val="00574715"/>
    <w:rsid w:val="00574F95"/>
    <w:rsid w:val="00575764"/>
    <w:rsid w:val="00575906"/>
    <w:rsid w:val="0057674D"/>
    <w:rsid w:val="005767F6"/>
    <w:rsid w:val="00576DE7"/>
    <w:rsid w:val="005777BF"/>
    <w:rsid w:val="00577B05"/>
    <w:rsid w:val="00577B39"/>
    <w:rsid w:val="00577BC3"/>
    <w:rsid w:val="00581EA8"/>
    <w:rsid w:val="00581EE9"/>
    <w:rsid w:val="00582402"/>
    <w:rsid w:val="00582586"/>
    <w:rsid w:val="005832D8"/>
    <w:rsid w:val="00583A09"/>
    <w:rsid w:val="00583F95"/>
    <w:rsid w:val="005842F2"/>
    <w:rsid w:val="005843C6"/>
    <w:rsid w:val="00585194"/>
    <w:rsid w:val="00585E0B"/>
    <w:rsid w:val="00586E22"/>
    <w:rsid w:val="00586E58"/>
    <w:rsid w:val="00586FF4"/>
    <w:rsid w:val="005875D1"/>
    <w:rsid w:val="005877FC"/>
    <w:rsid w:val="005879DF"/>
    <w:rsid w:val="00590ECF"/>
    <w:rsid w:val="00590ED7"/>
    <w:rsid w:val="00591901"/>
    <w:rsid w:val="00591E48"/>
    <w:rsid w:val="00593DF3"/>
    <w:rsid w:val="00594CA1"/>
    <w:rsid w:val="00595014"/>
    <w:rsid w:val="0059534F"/>
    <w:rsid w:val="0059567D"/>
    <w:rsid w:val="00595B34"/>
    <w:rsid w:val="005964CA"/>
    <w:rsid w:val="00596527"/>
    <w:rsid w:val="005965B0"/>
    <w:rsid w:val="00596A0D"/>
    <w:rsid w:val="00597468"/>
    <w:rsid w:val="00597A7D"/>
    <w:rsid w:val="005A01FB"/>
    <w:rsid w:val="005A0240"/>
    <w:rsid w:val="005A075E"/>
    <w:rsid w:val="005A0B45"/>
    <w:rsid w:val="005A0F9A"/>
    <w:rsid w:val="005A0FA6"/>
    <w:rsid w:val="005A1370"/>
    <w:rsid w:val="005A1731"/>
    <w:rsid w:val="005A1894"/>
    <w:rsid w:val="005A25A2"/>
    <w:rsid w:val="005A294B"/>
    <w:rsid w:val="005A31C8"/>
    <w:rsid w:val="005A32C9"/>
    <w:rsid w:val="005A3F91"/>
    <w:rsid w:val="005A40E9"/>
    <w:rsid w:val="005A4140"/>
    <w:rsid w:val="005A430F"/>
    <w:rsid w:val="005A534E"/>
    <w:rsid w:val="005A567A"/>
    <w:rsid w:val="005A59C3"/>
    <w:rsid w:val="005A637B"/>
    <w:rsid w:val="005A6BF0"/>
    <w:rsid w:val="005A6EC3"/>
    <w:rsid w:val="005A706A"/>
    <w:rsid w:val="005A7632"/>
    <w:rsid w:val="005A7688"/>
    <w:rsid w:val="005B02C5"/>
    <w:rsid w:val="005B0798"/>
    <w:rsid w:val="005B0C61"/>
    <w:rsid w:val="005B19DD"/>
    <w:rsid w:val="005B64FA"/>
    <w:rsid w:val="005B6834"/>
    <w:rsid w:val="005B691B"/>
    <w:rsid w:val="005B69B2"/>
    <w:rsid w:val="005B79C1"/>
    <w:rsid w:val="005B7E6D"/>
    <w:rsid w:val="005C03EA"/>
    <w:rsid w:val="005C098B"/>
    <w:rsid w:val="005C0D06"/>
    <w:rsid w:val="005C152E"/>
    <w:rsid w:val="005C2487"/>
    <w:rsid w:val="005C2666"/>
    <w:rsid w:val="005C2723"/>
    <w:rsid w:val="005C36B9"/>
    <w:rsid w:val="005C43AF"/>
    <w:rsid w:val="005C4B9F"/>
    <w:rsid w:val="005C4F15"/>
    <w:rsid w:val="005C578A"/>
    <w:rsid w:val="005C599D"/>
    <w:rsid w:val="005C5D47"/>
    <w:rsid w:val="005C6293"/>
    <w:rsid w:val="005C69F1"/>
    <w:rsid w:val="005C70F9"/>
    <w:rsid w:val="005C7810"/>
    <w:rsid w:val="005C7871"/>
    <w:rsid w:val="005C7AA4"/>
    <w:rsid w:val="005D032F"/>
    <w:rsid w:val="005D0387"/>
    <w:rsid w:val="005D03B6"/>
    <w:rsid w:val="005D04A6"/>
    <w:rsid w:val="005D07E3"/>
    <w:rsid w:val="005D10D9"/>
    <w:rsid w:val="005D1244"/>
    <w:rsid w:val="005D13CD"/>
    <w:rsid w:val="005D17AA"/>
    <w:rsid w:val="005D1AF5"/>
    <w:rsid w:val="005D270A"/>
    <w:rsid w:val="005D2C71"/>
    <w:rsid w:val="005D2CAB"/>
    <w:rsid w:val="005D2F3F"/>
    <w:rsid w:val="005D44C9"/>
    <w:rsid w:val="005D5AB0"/>
    <w:rsid w:val="005D5C42"/>
    <w:rsid w:val="005D5DC1"/>
    <w:rsid w:val="005D5E79"/>
    <w:rsid w:val="005D5E9D"/>
    <w:rsid w:val="005D688F"/>
    <w:rsid w:val="005D6B53"/>
    <w:rsid w:val="005E03F8"/>
    <w:rsid w:val="005E055D"/>
    <w:rsid w:val="005E0E11"/>
    <w:rsid w:val="005E1EEB"/>
    <w:rsid w:val="005E21CF"/>
    <w:rsid w:val="005E2492"/>
    <w:rsid w:val="005E2898"/>
    <w:rsid w:val="005E3481"/>
    <w:rsid w:val="005E35CC"/>
    <w:rsid w:val="005E3DC9"/>
    <w:rsid w:val="005E4213"/>
    <w:rsid w:val="005E5CD8"/>
    <w:rsid w:val="005E6F3B"/>
    <w:rsid w:val="005E7743"/>
    <w:rsid w:val="005F0536"/>
    <w:rsid w:val="005F0D26"/>
    <w:rsid w:val="005F11CB"/>
    <w:rsid w:val="005F1D9F"/>
    <w:rsid w:val="005F1DA6"/>
    <w:rsid w:val="005F21CF"/>
    <w:rsid w:val="005F2D39"/>
    <w:rsid w:val="005F312E"/>
    <w:rsid w:val="005F39AC"/>
    <w:rsid w:val="005F3C88"/>
    <w:rsid w:val="005F411C"/>
    <w:rsid w:val="005F41FB"/>
    <w:rsid w:val="005F463D"/>
    <w:rsid w:val="005F4BDA"/>
    <w:rsid w:val="005F4C7E"/>
    <w:rsid w:val="005F4D68"/>
    <w:rsid w:val="005F4E05"/>
    <w:rsid w:val="005F5249"/>
    <w:rsid w:val="005F54CB"/>
    <w:rsid w:val="005F5587"/>
    <w:rsid w:val="005F58C6"/>
    <w:rsid w:val="005F627F"/>
    <w:rsid w:val="005F6B7D"/>
    <w:rsid w:val="005F70C5"/>
    <w:rsid w:val="005F7520"/>
    <w:rsid w:val="005F7F3B"/>
    <w:rsid w:val="005F7FF3"/>
    <w:rsid w:val="006009D7"/>
    <w:rsid w:val="00600F61"/>
    <w:rsid w:val="006010F7"/>
    <w:rsid w:val="00601510"/>
    <w:rsid w:val="006015CA"/>
    <w:rsid w:val="00601991"/>
    <w:rsid w:val="00601C2A"/>
    <w:rsid w:val="006020BE"/>
    <w:rsid w:val="006024B5"/>
    <w:rsid w:val="0060265E"/>
    <w:rsid w:val="006026C0"/>
    <w:rsid w:val="0060319F"/>
    <w:rsid w:val="00603DE7"/>
    <w:rsid w:val="00604B5C"/>
    <w:rsid w:val="0060507E"/>
    <w:rsid w:val="00605B8B"/>
    <w:rsid w:val="006070C9"/>
    <w:rsid w:val="006072A7"/>
    <w:rsid w:val="006073B7"/>
    <w:rsid w:val="006075AF"/>
    <w:rsid w:val="00610C7F"/>
    <w:rsid w:val="0061126A"/>
    <w:rsid w:val="0061163F"/>
    <w:rsid w:val="00611B39"/>
    <w:rsid w:val="00611B4A"/>
    <w:rsid w:val="00612F92"/>
    <w:rsid w:val="00613133"/>
    <w:rsid w:val="00613CF9"/>
    <w:rsid w:val="00613FAC"/>
    <w:rsid w:val="006140DC"/>
    <w:rsid w:val="00614447"/>
    <w:rsid w:val="006150AA"/>
    <w:rsid w:val="00615C19"/>
    <w:rsid w:val="00615C8E"/>
    <w:rsid w:val="00615CAD"/>
    <w:rsid w:val="00615E75"/>
    <w:rsid w:val="00616B53"/>
    <w:rsid w:val="00617EEB"/>
    <w:rsid w:val="006202EE"/>
    <w:rsid w:val="006204AD"/>
    <w:rsid w:val="00620691"/>
    <w:rsid w:val="00621446"/>
    <w:rsid w:val="0062148F"/>
    <w:rsid w:val="006214A3"/>
    <w:rsid w:val="00621D93"/>
    <w:rsid w:val="00622109"/>
    <w:rsid w:val="00622A9E"/>
    <w:rsid w:val="006231F8"/>
    <w:rsid w:val="00623385"/>
    <w:rsid w:val="00623CE5"/>
    <w:rsid w:val="00624E22"/>
    <w:rsid w:val="00624E9C"/>
    <w:rsid w:val="00624ED1"/>
    <w:rsid w:val="0062536C"/>
    <w:rsid w:val="006256F1"/>
    <w:rsid w:val="00625D6E"/>
    <w:rsid w:val="00625D93"/>
    <w:rsid w:val="00625E1E"/>
    <w:rsid w:val="0062645F"/>
    <w:rsid w:val="006270B2"/>
    <w:rsid w:val="006316C5"/>
    <w:rsid w:val="006317B1"/>
    <w:rsid w:val="00632F42"/>
    <w:rsid w:val="00633086"/>
    <w:rsid w:val="00633EC2"/>
    <w:rsid w:val="0063442B"/>
    <w:rsid w:val="00634A02"/>
    <w:rsid w:val="00635641"/>
    <w:rsid w:val="00635F96"/>
    <w:rsid w:val="00636ABD"/>
    <w:rsid w:val="006375F3"/>
    <w:rsid w:val="006407DE"/>
    <w:rsid w:val="006409D9"/>
    <w:rsid w:val="00640C76"/>
    <w:rsid w:val="00641676"/>
    <w:rsid w:val="006417A8"/>
    <w:rsid w:val="00641982"/>
    <w:rsid w:val="00641986"/>
    <w:rsid w:val="00641BC4"/>
    <w:rsid w:val="00641C2C"/>
    <w:rsid w:val="00641C9D"/>
    <w:rsid w:val="006427FC"/>
    <w:rsid w:val="00643031"/>
    <w:rsid w:val="00644D91"/>
    <w:rsid w:val="00646F5A"/>
    <w:rsid w:val="00646F94"/>
    <w:rsid w:val="0064770F"/>
    <w:rsid w:val="00650673"/>
    <w:rsid w:val="006508A2"/>
    <w:rsid w:val="00650BA5"/>
    <w:rsid w:val="00650F45"/>
    <w:rsid w:val="00652CF5"/>
    <w:rsid w:val="00653681"/>
    <w:rsid w:val="006543A8"/>
    <w:rsid w:val="00654B41"/>
    <w:rsid w:val="00654DA6"/>
    <w:rsid w:val="0065514D"/>
    <w:rsid w:val="006554FD"/>
    <w:rsid w:val="006557A3"/>
    <w:rsid w:val="00655F0F"/>
    <w:rsid w:val="00656C31"/>
    <w:rsid w:val="006574B0"/>
    <w:rsid w:val="0066211E"/>
    <w:rsid w:val="006623DD"/>
    <w:rsid w:val="0066259C"/>
    <w:rsid w:val="006639F0"/>
    <w:rsid w:val="006643B7"/>
    <w:rsid w:val="006648A8"/>
    <w:rsid w:val="00665607"/>
    <w:rsid w:val="00665BAA"/>
    <w:rsid w:val="006660D5"/>
    <w:rsid w:val="006660FC"/>
    <w:rsid w:val="00666373"/>
    <w:rsid w:val="00667D4B"/>
    <w:rsid w:val="006709F7"/>
    <w:rsid w:val="00670A95"/>
    <w:rsid w:val="00670DCE"/>
    <w:rsid w:val="00670E5B"/>
    <w:rsid w:val="00670E8D"/>
    <w:rsid w:val="00671086"/>
    <w:rsid w:val="006711AE"/>
    <w:rsid w:val="00671CBE"/>
    <w:rsid w:val="006723F7"/>
    <w:rsid w:val="00672BFD"/>
    <w:rsid w:val="00672ED0"/>
    <w:rsid w:val="006738E4"/>
    <w:rsid w:val="006738EB"/>
    <w:rsid w:val="0067524D"/>
    <w:rsid w:val="00675646"/>
    <w:rsid w:val="00675E14"/>
    <w:rsid w:val="00675E6B"/>
    <w:rsid w:val="00676AB7"/>
    <w:rsid w:val="006804BF"/>
    <w:rsid w:val="00680BD3"/>
    <w:rsid w:val="00680C46"/>
    <w:rsid w:val="006810CA"/>
    <w:rsid w:val="00681518"/>
    <w:rsid w:val="00682033"/>
    <w:rsid w:val="00682286"/>
    <w:rsid w:val="00683F81"/>
    <w:rsid w:val="006844BD"/>
    <w:rsid w:val="006845FB"/>
    <w:rsid w:val="006846B2"/>
    <w:rsid w:val="00684D4A"/>
    <w:rsid w:val="0068521E"/>
    <w:rsid w:val="00685426"/>
    <w:rsid w:val="00685705"/>
    <w:rsid w:val="00685C7E"/>
    <w:rsid w:val="00686023"/>
    <w:rsid w:val="006873C7"/>
    <w:rsid w:val="0068757B"/>
    <w:rsid w:val="006875FA"/>
    <w:rsid w:val="00687741"/>
    <w:rsid w:val="0069198B"/>
    <w:rsid w:val="00691BDB"/>
    <w:rsid w:val="00691E58"/>
    <w:rsid w:val="00692772"/>
    <w:rsid w:val="00692DBC"/>
    <w:rsid w:val="00693036"/>
    <w:rsid w:val="00693970"/>
    <w:rsid w:val="00694487"/>
    <w:rsid w:val="006947E3"/>
    <w:rsid w:val="00694D4A"/>
    <w:rsid w:val="00694DF6"/>
    <w:rsid w:val="00695FD4"/>
    <w:rsid w:val="0069679D"/>
    <w:rsid w:val="00696B1D"/>
    <w:rsid w:val="00696CDC"/>
    <w:rsid w:val="00697820"/>
    <w:rsid w:val="00697C2F"/>
    <w:rsid w:val="006A0B12"/>
    <w:rsid w:val="006A0E88"/>
    <w:rsid w:val="006A1AE0"/>
    <w:rsid w:val="006A2D6D"/>
    <w:rsid w:val="006A3190"/>
    <w:rsid w:val="006A37F8"/>
    <w:rsid w:val="006A4244"/>
    <w:rsid w:val="006A4372"/>
    <w:rsid w:val="006A54A8"/>
    <w:rsid w:val="006A564C"/>
    <w:rsid w:val="006A5AB5"/>
    <w:rsid w:val="006A61F7"/>
    <w:rsid w:val="006A66E2"/>
    <w:rsid w:val="006A6E30"/>
    <w:rsid w:val="006A6F01"/>
    <w:rsid w:val="006A704C"/>
    <w:rsid w:val="006A77CB"/>
    <w:rsid w:val="006A7E9E"/>
    <w:rsid w:val="006B0CDF"/>
    <w:rsid w:val="006B1AA8"/>
    <w:rsid w:val="006B1C25"/>
    <w:rsid w:val="006B20FB"/>
    <w:rsid w:val="006B2486"/>
    <w:rsid w:val="006B32C8"/>
    <w:rsid w:val="006B362D"/>
    <w:rsid w:val="006B3A2D"/>
    <w:rsid w:val="006B3C6D"/>
    <w:rsid w:val="006B4259"/>
    <w:rsid w:val="006B6699"/>
    <w:rsid w:val="006B7565"/>
    <w:rsid w:val="006B7947"/>
    <w:rsid w:val="006B7FC4"/>
    <w:rsid w:val="006C010B"/>
    <w:rsid w:val="006C02EE"/>
    <w:rsid w:val="006C11D5"/>
    <w:rsid w:val="006C2280"/>
    <w:rsid w:val="006C239B"/>
    <w:rsid w:val="006C34EC"/>
    <w:rsid w:val="006C3E4E"/>
    <w:rsid w:val="006C4046"/>
    <w:rsid w:val="006C41AF"/>
    <w:rsid w:val="006C4939"/>
    <w:rsid w:val="006C4B63"/>
    <w:rsid w:val="006C5089"/>
    <w:rsid w:val="006C5777"/>
    <w:rsid w:val="006C6175"/>
    <w:rsid w:val="006C6676"/>
    <w:rsid w:val="006C668E"/>
    <w:rsid w:val="006C66DB"/>
    <w:rsid w:val="006C6CD4"/>
    <w:rsid w:val="006C6EA8"/>
    <w:rsid w:val="006C71C3"/>
    <w:rsid w:val="006C734C"/>
    <w:rsid w:val="006C7A50"/>
    <w:rsid w:val="006C7D27"/>
    <w:rsid w:val="006D0A49"/>
    <w:rsid w:val="006D13EB"/>
    <w:rsid w:val="006D22B0"/>
    <w:rsid w:val="006D22EF"/>
    <w:rsid w:val="006D26F4"/>
    <w:rsid w:val="006D40AD"/>
    <w:rsid w:val="006D40C9"/>
    <w:rsid w:val="006D4979"/>
    <w:rsid w:val="006D4B8E"/>
    <w:rsid w:val="006D4DA9"/>
    <w:rsid w:val="006D512E"/>
    <w:rsid w:val="006D55D9"/>
    <w:rsid w:val="006D5640"/>
    <w:rsid w:val="006D60C4"/>
    <w:rsid w:val="006D6349"/>
    <w:rsid w:val="006D7D73"/>
    <w:rsid w:val="006E1182"/>
    <w:rsid w:val="006E16E6"/>
    <w:rsid w:val="006E1C8B"/>
    <w:rsid w:val="006E21BD"/>
    <w:rsid w:val="006E275F"/>
    <w:rsid w:val="006E32B5"/>
    <w:rsid w:val="006E3392"/>
    <w:rsid w:val="006E33C8"/>
    <w:rsid w:val="006E35CD"/>
    <w:rsid w:val="006E3608"/>
    <w:rsid w:val="006E3C4F"/>
    <w:rsid w:val="006E3E34"/>
    <w:rsid w:val="006E3EBF"/>
    <w:rsid w:val="006E3EFC"/>
    <w:rsid w:val="006E44A4"/>
    <w:rsid w:val="006E542C"/>
    <w:rsid w:val="006E5740"/>
    <w:rsid w:val="006E5ABF"/>
    <w:rsid w:val="006E5B65"/>
    <w:rsid w:val="006E69EC"/>
    <w:rsid w:val="006E6C17"/>
    <w:rsid w:val="006E6DED"/>
    <w:rsid w:val="006E7A5F"/>
    <w:rsid w:val="006E7F71"/>
    <w:rsid w:val="006F0695"/>
    <w:rsid w:val="006F0F5B"/>
    <w:rsid w:val="006F128D"/>
    <w:rsid w:val="006F2420"/>
    <w:rsid w:val="006F293F"/>
    <w:rsid w:val="006F2AD8"/>
    <w:rsid w:val="006F3013"/>
    <w:rsid w:val="006F3BE4"/>
    <w:rsid w:val="006F3D68"/>
    <w:rsid w:val="006F47B4"/>
    <w:rsid w:val="006F485C"/>
    <w:rsid w:val="006F614C"/>
    <w:rsid w:val="006F7282"/>
    <w:rsid w:val="007008B6"/>
    <w:rsid w:val="00700EF0"/>
    <w:rsid w:val="007010C7"/>
    <w:rsid w:val="007023CC"/>
    <w:rsid w:val="0070377D"/>
    <w:rsid w:val="007038F3"/>
    <w:rsid w:val="00703AD9"/>
    <w:rsid w:val="00704C5F"/>
    <w:rsid w:val="007054D6"/>
    <w:rsid w:val="00707289"/>
    <w:rsid w:val="00707FFD"/>
    <w:rsid w:val="00710869"/>
    <w:rsid w:val="00711E07"/>
    <w:rsid w:val="00713265"/>
    <w:rsid w:val="00713801"/>
    <w:rsid w:val="00713DCC"/>
    <w:rsid w:val="0071414D"/>
    <w:rsid w:val="0071502F"/>
    <w:rsid w:val="00715E6B"/>
    <w:rsid w:val="00716705"/>
    <w:rsid w:val="007172AD"/>
    <w:rsid w:val="007173FB"/>
    <w:rsid w:val="007176E8"/>
    <w:rsid w:val="00717A06"/>
    <w:rsid w:val="0072069D"/>
    <w:rsid w:val="00720D41"/>
    <w:rsid w:val="00720F6B"/>
    <w:rsid w:val="0072139E"/>
    <w:rsid w:val="00722CB9"/>
    <w:rsid w:val="0072329B"/>
    <w:rsid w:val="00723421"/>
    <w:rsid w:val="0072379C"/>
    <w:rsid w:val="00724430"/>
    <w:rsid w:val="00724AB3"/>
    <w:rsid w:val="00724C57"/>
    <w:rsid w:val="00724D81"/>
    <w:rsid w:val="00725786"/>
    <w:rsid w:val="00725806"/>
    <w:rsid w:val="00726559"/>
    <w:rsid w:val="00726741"/>
    <w:rsid w:val="0072683F"/>
    <w:rsid w:val="00726D7A"/>
    <w:rsid w:val="00727411"/>
    <w:rsid w:val="00727569"/>
    <w:rsid w:val="007307A3"/>
    <w:rsid w:val="00730BD7"/>
    <w:rsid w:val="00730D22"/>
    <w:rsid w:val="00731314"/>
    <w:rsid w:val="00731EDD"/>
    <w:rsid w:val="0073202C"/>
    <w:rsid w:val="0073268D"/>
    <w:rsid w:val="007327C4"/>
    <w:rsid w:val="0073303D"/>
    <w:rsid w:val="007332B2"/>
    <w:rsid w:val="0073383C"/>
    <w:rsid w:val="007339E5"/>
    <w:rsid w:val="00733A4E"/>
    <w:rsid w:val="00733CF6"/>
    <w:rsid w:val="00733F01"/>
    <w:rsid w:val="007340B2"/>
    <w:rsid w:val="007341CF"/>
    <w:rsid w:val="00734EE3"/>
    <w:rsid w:val="00735215"/>
    <w:rsid w:val="00735695"/>
    <w:rsid w:val="00735A90"/>
    <w:rsid w:val="00735CB2"/>
    <w:rsid w:val="00735D5B"/>
    <w:rsid w:val="007363CC"/>
    <w:rsid w:val="007367CC"/>
    <w:rsid w:val="0073691A"/>
    <w:rsid w:val="007372D0"/>
    <w:rsid w:val="007372F0"/>
    <w:rsid w:val="00737AFA"/>
    <w:rsid w:val="00737C1C"/>
    <w:rsid w:val="007407A4"/>
    <w:rsid w:val="00740ABA"/>
    <w:rsid w:val="007424CD"/>
    <w:rsid w:val="00742978"/>
    <w:rsid w:val="007429F1"/>
    <w:rsid w:val="00742B88"/>
    <w:rsid w:val="00743380"/>
    <w:rsid w:val="00743BAA"/>
    <w:rsid w:val="007440CC"/>
    <w:rsid w:val="0074608C"/>
    <w:rsid w:val="007461E1"/>
    <w:rsid w:val="007466F9"/>
    <w:rsid w:val="00746A95"/>
    <w:rsid w:val="00746C59"/>
    <w:rsid w:val="00751679"/>
    <w:rsid w:val="007520F0"/>
    <w:rsid w:val="007521DE"/>
    <w:rsid w:val="007525A8"/>
    <w:rsid w:val="007529F6"/>
    <w:rsid w:val="00753CFF"/>
    <w:rsid w:val="007545B4"/>
    <w:rsid w:val="007547D0"/>
    <w:rsid w:val="00754D72"/>
    <w:rsid w:val="00754F05"/>
    <w:rsid w:val="007553A6"/>
    <w:rsid w:val="007563A8"/>
    <w:rsid w:val="00757B6F"/>
    <w:rsid w:val="00757E6C"/>
    <w:rsid w:val="00757FFE"/>
    <w:rsid w:val="00761BC5"/>
    <w:rsid w:val="00761C18"/>
    <w:rsid w:val="00761DB5"/>
    <w:rsid w:val="00762054"/>
    <w:rsid w:val="007629A1"/>
    <w:rsid w:val="0076308E"/>
    <w:rsid w:val="00763519"/>
    <w:rsid w:val="00763CB5"/>
    <w:rsid w:val="00763FF8"/>
    <w:rsid w:val="007641EE"/>
    <w:rsid w:val="00765338"/>
    <w:rsid w:val="007661CC"/>
    <w:rsid w:val="00766742"/>
    <w:rsid w:val="00766995"/>
    <w:rsid w:val="00766BA6"/>
    <w:rsid w:val="0076788A"/>
    <w:rsid w:val="00767E0A"/>
    <w:rsid w:val="00771815"/>
    <w:rsid w:val="00771E0B"/>
    <w:rsid w:val="0077205B"/>
    <w:rsid w:val="007724D7"/>
    <w:rsid w:val="0077279D"/>
    <w:rsid w:val="00772CF6"/>
    <w:rsid w:val="007735A2"/>
    <w:rsid w:val="007736F9"/>
    <w:rsid w:val="00773E60"/>
    <w:rsid w:val="007741D6"/>
    <w:rsid w:val="007762D7"/>
    <w:rsid w:val="0077650E"/>
    <w:rsid w:val="00776AEE"/>
    <w:rsid w:val="00777569"/>
    <w:rsid w:val="0078176F"/>
    <w:rsid w:val="00782260"/>
    <w:rsid w:val="00783371"/>
    <w:rsid w:val="00783870"/>
    <w:rsid w:val="00784543"/>
    <w:rsid w:val="0078470F"/>
    <w:rsid w:val="007854AE"/>
    <w:rsid w:val="00785654"/>
    <w:rsid w:val="00786B53"/>
    <w:rsid w:val="007902A4"/>
    <w:rsid w:val="007907DB"/>
    <w:rsid w:val="00790A0C"/>
    <w:rsid w:val="00791A8C"/>
    <w:rsid w:val="00791B72"/>
    <w:rsid w:val="007920B9"/>
    <w:rsid w:val="00792653"/>
    <w:rsid w:val="007944DD"/>
    <w:rsid w:val="007947C1"/>
    <w:rsid w:val="00797547"/>
    <w:rsid w:val="007A00C3"/>
    <w:rsid w:val="007A0F98"/>
    <w:rsid w:val="007A1E59"/>
    <w:rsid w:val="007A2409"/>
    <w:rsid w:val="007A2884"/>
    <w:rsid w:val="007A297B"/>
    <w:rsid w:val="007A2FCC"/>
    <w:rsid w:val="007A3980"/>
    <w:rsid w:val="007A3A8C"/>
    <w:rsid w:val="007A3BBB"/>
    <w:rsid w:val="007A434B"/>
    <w:rsid w:val="007A46F0"/>
    <w:rsid w:val="007A4CB1"/>
    <w:rsid w:val="007A5589"/>
    <w:rsid w:val="007A6292"/>
    <w:rsid w:val="007A644D"/>
    <w:rsid w:val="007A693B"/>
    <w:rsid w:val="007A6F77"/>
    <w:rsid w:val="007A7115"/>
    <w:rsid w:val="007A77E2"/>
    <w:rsid w:val="007B0831"/>
    <w:rsid w:val="007B15BC"/>
    <w:rsid w:val="007B15BE"/>
    <w:rsid w:val="007B1A87"/>
    <w:rsid w:val="007B2311"/>
    <w:rsid w:val="007B2CA0"/>
    <w:rsid w:val="007B3D75"/>
    <w:rsid w:val="007B416D"/>
    <w:rsid w:val="007B5B0A"/>
    <w:rsid w:val="007B5D16"/>
    <w:rsid w:val="007B5EE6"/>
    <w:rsid w:val="007B5F94"/>
    <w:rsid w:val="007B6366"/>
    <w:rsid w:val="007B68D8"/>
    <w:rsid w:val="007B6DE7"/>
    <w:rsid w:val="007B75B2"/>
    <w:rsid w:val="007B75CC"/>
    <w:rsid w:val="007B77A4"/>
    <w:rsid w:val="007C0241"/>
    <w:rsid w:val="007C1361"/>
    <w:rsid w:val="007C143B"/>
    <w:rsid w:val="007C159F"/>
    <w:rsid w:val="007C1A51"/>
    <w:rsid w:val="007C1B12"/>
    <w:rsid w:val="007C1B8E"/>
    <w:rsid w:val="007C1E4B"/>
    <w:rsid w:val="007C23DD"/>
    <w:rsid w:val="007C3298"/>
    <w:rsid w:val="007C3CA8"/>
    <w:rsid w:val="007C3FC6"/>
    <w:rsid w:val="007C492C"/>
    <w:rsid w:val="007C495B"/>
    <w:rsid w:val="007C4C6C"/>
    <w:rsid w:val="007C5363"/>
    <w:rsid w:val="007C5B48"/>
    <w:rsid w:val="007C6324"/>
    <w:rsid w:val="007C684E"/>
    <w:rsid w:val="007C6CA3"/>
    <w:rsid w:val="007C7811"/>
    <w:rsid w:val="007C7CAE"/>
    <w:rsid w:val="007D03EA"/>
    <w:rsid w:val="007D1E56"/>
    <w:rsid w:val="007D249F"/>
    <w:rsid w:val="007D25EE"/>
    <w:rsid w:val="007D32DD"/>
    <w:rsid w:val="007D3AB5"/>
    <w:rsid w:val="007D438A"/>
    <w:rsid w:val="007D5241"/>
    <w:rsid w:val="007D6F7B"/>
    <w:rsid w:val="007E0133"/>
    <w:rsid w:val="007E0BE6"/>
    <w:rsid w:val="007E1173"/>
    <w:rsid w:val="007E19EE"/>
    <w:rsid w:val="007E1F06"/>
    <w:rsid w:val="007E2F58"/>
    <w:rsid w:val="007E391A"/>
    <w:rsid w:val="007E495D"/>
    <w:rsid w:val="007E510D"/>
    <w:rsid w:val="007E580B"/>
    <w:rsid w:val="007E6312"/>
    <w:rsid w:val="007E715D"/>
    <w:rsid w:val="007E7E06"/>
    <w:rsid w:val="007E7ECA"/>
    <w:rsid w:val="007F0879"/>
    <w:rsid w:val="007F0B86"/>
    <w:rsid w:val="007F2506"/>
    <w:rsid w:val="007F38F6"/>
    <w:rsid w:val="007F42EC"/>
    <w:rsid w:val="007F451D"/>
    <w:rsid w:val="007F4607"/>
    <w:rsid w:val="007F5565"/>
    <w:rsid w:val="007F5CBE"/>
    <w:rsid w:val="007F65FE"/>
    <w:rsid w:val="007F6668"/>
    <w:rsid w:val="007F669A"/>
    <w:rsid w:val="007F74BE"/>
    <w:rsid w:val="007F7AF3"/>
    <w:rsid w:val="007F7BF7"/>
    <w:rsid w:val="00800922"/>
    <w:rsid w:val="00800B24"/>
    <w:rsid w:val="00800DE0"/>
    <w:rsid w:val="008015A8"/>
    <w:rsid w:val="00801CBD"/>
    <w:rsid w:val="00802C00"/>
    <w:rsid w:val="008044DA"/>
    <w:rsid w:val="00805130"/>
    <w:rsid w:val="00805D5F"/>
    <w:rsid w:val="0080684B"/>
    <w:rsid w:val="008107B3"/>
    <w:rsid w:val="008109AA"/>
    <w:rsid w:val="00810E3C"/>
    <w:rsid w:val="008111A4"/>
    <w:rsid w:val="0081176F"/>
    <w:rsid w:val="00811DBA"/>
    <w:rsid w:val="00811EE1"/>
    <w:rsid w:val="00812116"/>
    <w:rsid w:val="00812185"/>
    <w:rsid w:val="00812D70"/>
    <w:rsid w:val="00812F6A"/>
    <w:rsid w:val="00813065"/>
    <w:rsid w:val="00813DDE"/>
    <w:rsid w:val="00814BF3"/>
    <w:rsid w:val="00816092"/>
    <w:rsid w:val="0081622E"/>
    <w:rsid w:val="00816DAA"/>
    <w:rsid w:val="00817053"/>
    <w:rsid w:val="0081751A"/>
    <w:rsid w:val="00817962"/>
    <w:rsid w:val="00817D1A"/>
    <w:rsid w:val="0082097D"/>
    <w:rsid w:val="00820CD9"/>
    <w:rsid w:val="008211B1"/>
    <w:rsid w:val="008226DE"/>
    <w:rsid w:val="008231C2"/>
    <w:rsid w:val="00823493"/>
    <w:rsid w:val="00823C74"/>
    <w:rsid w:val="008243D0"/>
    <w:rsid w:val="008245C2"/>
    <w:rsid w:val="008246DB"/>
    <w:rsid w:val="00824A86"/>
    <w:rsid w:val="00824D0A"/>
    <w:rsid w:val="00825275"/>
    <w:rsid w:val="00825EE4"/>
    <w:rsid w:val="00826C9D"/>
    <w:rsid w:val="00827555"/>
    <w:rsid w:val="008275CA"/>
    <w:rsid w:val="00827768"/>
    <w:rsid w:val="00827A8B"/>
    <w:rsid w:val="00830082"/>
    <w:rsid w:val="0083095C"/>
    <w:rsid w:val="00830F07"/>
    <w:rsid w:val="00831AEF"/>
    <w:rsid w:val="00832447"/>
    <w:rsid w:val="00832812"/>
    <w:rsid w:val="00832A67"/>
    <w:rsid w:val="00832D14"/>
    <w:rsid w:val="0083383B"/>
    <w:rsid w:val="0083498A"/>
    <w:rsid w:val="00834ED8"/>
    <w:rsid w:val="008350C0"/>
    <w:rsid w:val="0083544A"/>
    <w:rsid w:val="00835858"/>
    <w:rsid w:val="00835893"/>
    <w:rsid w:val="00835B4C"/>
    <w:rsid w:val="008361A5"/>
    <w:rsid w:val="008362E8"/>
    <w:rsid w:val="00836BE0"/>
    <w:rsid w:val="008377E4"/>
    <w:rsid w:val="0083782B"/>
    <w:rsid w:val="00837A68"/>
    <w:rsid w:val="008404EF"/>
    <w:rsid w:val="008405DA"/>
    <w:rsid w:val="0084091E"/>
    <w:rsid w:val="00841082"/>
    <w:rsid w:val="008410E9"/>
    <w:rsid w:val="00842039"/>
    <w:rsid w:val="008424EA"/>
    <w:rsid w:val="0084274A"/>
    <w:rsid w:val="008438B0"/>
    <w:rsid w:val="008445A4"/>
    <w:rsid w:val="00844892"/>
    <w:rsid w:val="00844D5D"/>
    <w:rsid w:val="00846536"/>
    <w:rsid w:val="00846BDE"/>
    <w:rsid w:val="00846C6E"/>
    <w:rsid w:val="00846E8F"/>
    <w:rsid w:val="00847CB0"/>
    <w:rsid w:val="008503A4"/>
    <w:rsid w:val="00851D47"/>
    <w:rsid w:val="00852D7F"/>
    <w:rsid w:val="0085310C"/>
    <w:rsid w:val="00853212"/>
    <w:rsid w:val="008536E3"/>
    <w:rsid w:val="0085520D"/>
    <w:rsid w:val="008556DF"/>
    <w:rsid w:val="00855E88"/>
    <w:rsid w:val="00855FD9"/>
    <w:rsid w:val="00856449"/>
    <w:rsid w:val="008567A7"/>
    <w:rsid w:val="008575F4"/>
    <w:rsid w:val="008611C9"/>
    <w:rsid w:val="00861380"/>
    <w:rsid w:val="00861D1D"/>
    <w:rsid w:val="00862191"/>
    <w:rsid w:val="00862332"/>
    <w:rsid w:val="00862A32"/>
    <w:rsid w:val="008630B5"/>
    <w:rsid w:val="0086316F"/>
    <w:rsid w:val="00863352"/>
    <w:rsid w:val="00863E8D"/>
    <w:rsid w:val="008646FC"/>
    <w:rsid w:val="00864CDC"/>
    <w:rsid w:val="0086544A"/>
    <w:rsid w:val="008658E0"/>
    <w:rsid w:val="008658F5"/>
    <w:rsid w:val="00865FCD"/>
    <w:rsid w:val="00866116"/>
    <w:rsid w:val="00866E4B"/>
    <w:rsid w:val="00870D17"/>
    <w:rsid w:val="008715A2"/>
    <w:rsid w:val="008716DE"/>
    <w:rsid w:val="00871B69"/>
    <w:rsid w:val="0087220D"/>
    <w:rsid w:val="00872464"/>
    <w:rsid w:val="00872505"/>
    <w:rsid w:val="00873F56"/>
    <w:rsid w:val="0087439D"/>
    <w:rsid w:val="0087464B"/>
    <w:rsid w:val="008749A2"/>
    <w:rsid w:val="00874C4E"/>
    <w:rsid w:val="00874C6E"/>
    <w:rsid w:val="00875C76"/>
    <w:rsid w:val="0087619C"/>
    <w:rsid w:val="00876505"/>
    <w:rsid w:val="008767E7"/>
    <w:rsid w:val="008768A5"/>
    <w:rsid w:val="0087692B"/>
    <w:rsid w:val="008801B7"/>
    <w:rsid w:val="00880512"/>
    <w:rsid w:val="00880738"/>
    <w:rsid w:val="00880A57"/>
    <w:rsid w:val="0088145C"/>
    <w:rsid w:val="00881BE2"/>
    <w:rsid w:val="00882276"/>
    <w:rsid w:val="0088276B"/>
    <w:rsid w:val="008831B0"/>
    <w:rsid w:val="00883DEA"/>
    <w:rsid w:val="008840DA"/>
    <w:rsid w:val="008844C2"/>
    <w:rsid w:val="008851F4"/>
    <w:rsid w:val="00885D7B"/>
    <w:rsid w:val="008861E1"/>
    <w:rsid w:val="008862FD"/>
    <w:rsid w:val="0088753C"/>
    <w:rsid w:val="00887FC9"/>
    <w:rsid w:val="0089039B"/>
    <w:rsid w:val="00890B53"/>
    <w:rsid w:val="008910B0"/>
    <w:rsid w:val="00891FD7"/>
    <w:rsid w:val="0089228E"/>
    <w:rsid w:val="0089260C"/>
    <w:rsid w:val="008928EB"/>
    <w:rsid w:val="008937BA"/>
    <w:rsid w:val="008943E8"/>
    <w:rsid w:val="00894E6E"/>
    <w:rsid w:val="008952A2"/>
    <w:rsid w:val="00895E67"/>
    <w:rsid w:val="0089603F"/>
    <w:rsid w:val="008960ED"/>
    <w:rsid w:val="008964F3"/>
    <w:rsid w:val="00896827"/>
    <w:rsid w:val="00897D61"/>
    <w:rsid w:val="008A0035"/>
    <w:rsid w:val="008A117F"/>
    <w:rsid w:val="008A148D"/>
    <w:rsid w:val="008A18D6"/>
    <w:rsid w:val="008A1A8A"/>
    <w:rsid w:val="008A251A"/>
    <w:rsid w:val="008A2B61"/>
    <w:rsid w:val="008A327D"/>
    <w:rsid w:val="008A33DD"/>
    <w:rsid w:val="008A3637"/>
    <w:rsid w:val="008A366E"/>
    <w:rsid w:val="008A64B0"/>
    <w:rsid w:val="008A724F"/>
    <w:rsid w:val="008A735C"/>
    <w:rsid w:val="008B0134"/>
    <w:rsid w:val="008B0630"/>
    <w:rsid w:val="008B0957"/>
    <w:rsid w:val="008B0AE6"/>
    <w:rsid w:val="008B16AE"/>
    <w:rsid w:val="008B16CF"/>
    <w:rsid w:val="008B1DB2"/>
    <w:rsid w:val="008B34EA"/>
    <w:rsid w:val="008B3655"/>
    <w:rsid w:val="008B36C1"/>
    <w:rsid w:val="008B39D2"/>
    <w:rsid w:val="008B3CF6"/>
    <w:rsid w:val="008B4091"/>
    <w:rsid w:val="008B46FB"/>
    <w:rsid w:val="008B5248"/>
    <w:rsid w:val="008B6391"/>
    <w:rsid w:val="008B63B3"/>
    <w:rsid w:val="008B6530"/>
    <w:rsid w:val="008B7256"/>
    <w:rsid w:val="008B749A"/>
    <w:rsid w:val="008B762F"/>
    <w:rsid w:val="008B776C"/>
    <w:rsid w:val="008C0487"/>
    <w:rsid w:val="008C229E"/>
    <w:rsid w:val="008C2D4C"/>
    <w:rsid w:val="008C2DAA"/>
    <w:rsid w:val="008C3414"/>
    <w:rsid w:val="008C4D44"/>
    <w:rsid w:val="008C522A"/>
    <w:rsid w:val="008C5916"/>
    <w:rsid w:val="008C597C"/>
    <w:rsid w:val="008C6859"/>
    <w:rsid w:val="008C7424"/>
    <w:rsid w:val="008C7B4C"/>
    <w:rsid w:val="008D05DF"/>
    <w:rsid w:val="008D05E2"/>
    <w:rsid w:val="008D2408"/>
    <w:rsid w:val="008D3238"/>
    <w:rsid w:val="008D40A0"/>
    <w:rsid w:val="008D457C"/>
    <w:rsid w:val="008D4625"/>
    <w:rsid w:val="008D5601"/>
    <w:rsid w:val="008D5F71"/>
    <w:rsid w:val="008D659E"/>
    <w:rsid w:val="008D6AFC"/>
    <w:rsid w:val="008D76BE"/>
    <w:rsid w:val="008D7C42"/>
    <w:rsid w:val="008E0656"/>
    <w:rsid w:val="008E093B"/>
    <w:rsid w:val="008E0E1B"/>
    <w:rsid w:val="008E0F08"/>
    <w:rsid w:val="008E1889"/>
    <w:rsid w:val="008E224A"/>
    <w:rsid w:val="008E2717"/>
    <w:rsid w:val="008E275E"/>
    <w:rsid w:val="008E2927"/>
    <w:rsid w:val="008E3B91"/>
    <w:rsid w:val="008E4023"/>
    <w:rsid w:val="008E4C99"/>
    <w:rsid w:val="008E54A6"/>
    <w:rsid w:val="008E5734"/>
    <w:rsid w:val="008E5BFF"/>
    <w:rsid w:val="008E66A3"/>
    <w:rsid w:val="008E6921"/>
    <w:rsid w:val="008F0520"/>
    <w:rsid w:val="008F0C26"/>
    <w:rsid w:val="008F1183"/>
    <w:rsid w:val="008F1BBA"/>
    <w:rsid w:val="008F2788"/>
    <w:rsid w:val="008F2A42"/>
    <w:rsid w:val="008F3C29"/>
    <w:rsid w:val="008F3F7A"/>
    <w:rsid w:val="008F44B0"/>
    <w:rsid w:val="008F4684"/>
    <w:rsid w:val="008F4A17"/>
    <w:rsid w:val="008F544B"/>
    <w:rsid w:val="008F5BDE"/>
    <w:rsid w:val="008F5C42"/>
    <w:rsid w:val="008F647B"/>
    <w:rsid w:val="008F6496"/>
    <w:rsid w:val="008F6BAE"/>
    <w:rsid w:val="008F6E2A"/>
    <w:rsid w:val="008F70B2"/>
    <w:rsid w:val="008F753C"/>
    <w:rsid w:val="0090006C"/>
    <w:rsid w:val="009005E9"/>
    <w:rsid w:val="00900B9C"/>
    <w:rsid w:val="00901677"/>
    <w:rsid w:val="00902ED6"/>
    <w:rsid w:val="00902FF4"/>
    <w:rsid w:val="00903668"/>
    <w:rsid w:val="00903D98"/>
    <w:rsid w:val="00904337"/>
    <w:rsid w:val="00904607"/>
    <w:rsid w:val="00905113"/>
    <w:rsid w:val="0090521F"/>
    <w:rsid w:val="009055BA"/>
    <w:rsid w:val="00905996"/>
    <w:rsid w:val="00905B10"/>
    <w:rsid w:val="009063F4"/>
    <w:rsid w:val="00906741"/>
    <w:rsid w:val="00906AC4"/>
    <w:rsid w:val="00906EFE"/>
    <w:rsid w:val="00907128"/>
    <w:rsid w:val="00907690"/>
    <w:rsid w:val="0091059D"/>
    <w:rsid w:val="00910C05"/>
    <w:rsid w:val="00910E46"/>
    <w:rsid w:val="00911781"/>
    <w:rsid w:val="00911CF2"/>
    <w:rsid w:val="00911DD3"/>
    <w:rsid w:val="00911F91"/>
    <w:rsid w:val="00912635"/>
    <w:rsid w:val="009129C5"/>
    <w:rsid w:val="00913F53"/>
    <w:rsid w:val="00913FF2"/>
    <w:rsid w:val="00914F5E"/>
    <w:rsid w:val="00915774"/>
    <w:rsid w:val="00916524"/>
    <w:rsid w:val="0091674E"/>
    <w:rsid w:val="009173F6"/>
    <w:rsid w:val="00917805"/>
    <w:rsid w:val="00917A8C"/>
    <w:rsid w:val="009203F1"/>
    <w:rsid w:val="00920FFE"/>
    <w:rsid w:val="009210F2"/>
    <w:rsid w:val="00921217"/>
    <w:rsid w:val="00921814"/>
    <w:rsid w:val="00922261"/>
    <w:rsid w:val="00922508"/>
    <w:rsid w:val="00922631"/>
    <w:rsid w:val="00922B23"/>
    <w:rsid w:val="00922F6B"/>
    <w:rsid w:val="00923A2E"/>
    <w:rsid w:val="00923BD6"/>
    <w:rsid w:val="00924717"/>
    <w:rsid w:val="009258F4"/>
    <w:rsid w:val="00925C89"/>
    <w:rsid w:val="009273EF"/>
    <w:rsid w:val="00927AFC"/>
    <w:rsid w:val="00927DBB"/>
    <w:rsid w:val="00930D70"/>
    <w:rsid w:val="00931A98"/>
    <w:rsid w:val="00932378"/>
    <w:rsid w:val="00933267"/>
    <w:rsid w:val="00933897"/>
    <w:rsid w:val="00933A79"/>
    <w:rsid w:val="00934587"/>
    <w:rsid w:val="0093475C"/>
    <w:rsid w:val="009349FF"/>
    <w:rsid w:val="00934E60"/>
    <w:rsid w:val="00935203"/>
    <w:rsid w:val="00935342"/>
    <w:rsid w:val="0093562E"/>
    <w:rsid w:val="00936303"/>
    <w:rsid w:val="00936965"/>
    <w:rsid w:val="00936A73"/>
    <w:rsid w:val="00936BCD"/>
    <w:rsid w:val="009376B4"/>
    <w:rsid w:val="009377DD"/>
    <w:rsid w:val="0094028D"/>
    <w:rsid w:val="00940317"/>
    <w:rsid w:val="00940E24"/>
    <w:rsid w:val="0094103D"/>
    <w:rsid w:val="009412FC"/>
    <w:rsid w:val="009417E9"/>
    <w:rsid w:val="00941BB0"/>
    <w:rsid w:val="00941D5F"/>
    <w:rsid w:val="00941FBF"/>
    <w:rsid w:val="00942B15"/>
    <w:rsid w:val="0094300D"/>
    <w:rsid w:val="00943369"/>
    <w:rsid w:val="00943387"/>
    <w:rsid w:val="00944926"/>
    <w:rsid w:val="00944954"/>
    <w:rsid w:val="00945138"/>
    <w:rsid w:val="009452A7"/>
    <w:rsid w:val="00945503"/>
    <w:rsid w:val="009458A0"/>
    <w:rsid w:val="00945FD8"/>
    <w:rsid w:val="009460FE"/>
    <w:rsid w:val="0094697D"/>
    <w:rsid w:val="00946C03"/>
    <w:rsid w:val="00946E06"/>
    <w:rsid w:val="009474E4"/>
    <w:rsid w:val="00950845"/>
    <w:rsid w:val="00951946"/>
    <w:rsid w:val="00951AF1"/>
    <w:rsid w:val="009523C6"/>
    <w:rsid w:val="00952403"/>
    <w:rsid w:val="009527CB"/>
    <w:rsid w:val="00953617"/>
    <w:rsid w:val="009537FF"/>
    <w:rsid w:val="00953A9A"/>
    <w:rsid w:val="00953BEB"/>
    <w:rsid w:val="0095404A"/>
    <w:rsid w:val="009543F2"/>
    <w:rsid w:val="00954526"/>
    <w:rsid w:val="0095518E"/>
    <w:rsid w:val="00956119"/>
    <w:rsid w:val="00956132"/>
    <w:rsid w:val="00956BF0"/>
    <w:rsid w:val="00956E79"/>
    <w:rsid w:val="0095746E"/>
    <w:rsid w:val="00957A16"/>
    <w:rsid w:val="009603A7"/>
    <w:rsid w:val="0096134F"/>
    <w:rsid w:val="009615A4"/>
    <w:rsid w:val="009617DF"/>
    <w:rsid w:val="00961B36"/>
    <w:rsid w:val="009646FB"/>
    <w:rsid w:val="00964D12"/>
    <w:rsid w:val="00964F75"/>
    <w:rsid w:val="00965206"/>
    <w:rsid w:val="009655A9"/>
    <w:rsid w:val="009658D3"/>
    <w:rsid w:val="00966786"/>
    <w:rsid w:val="00966F5C"/>
    <w:rsid w:val="00966F9C"/>
    <w:rsid w:val="009671C9"/>
    <w:rsid w:val="009671FA"/>
    <w:rsid w:val="00971444"/>
    <w:rsid w:val="00971448"/>
    <w:rsid w:val="009715EC"/>
    <w:rsid w:val="00971D3B"/>
    <w:rsid w:val="00973D9D"/>
    <w:rsid w:val="0097452E"/>
    <w:rsid w:val="00974743"/>
    <w:rsid w:val="00974C39"/>
    <w:rsid w:val="00974F7E"/>
    <w:rsid w:val="0097555F"/>
    <w:rsid w:val="009777AF"/>
    <w:rsid w:val="00980830"/>
    <w:rsid w:val="0098087D"/>
    <w:rsid w:val="00981418"/>
    <w:rsid w:val="00981950"/>
    <w:rsid w:val="00981B81"/>
    <w:rsid w:val="00982D6B"/>
    <w:rsid w:val="009834BF"/>
    <w:rsid w:val="0098374D"/>
    <w:rsid w:val="00983761"/>
    <w:rsid w:val="00985376"/>
    <w:rsid w:val="00985619"/>
    <w:rsid w:val="00985652"/>
    <w:rsid w:val="009864C6"/>
    <w:rsid w:val="00987580"/>
    <w:rsid w:val="009877B6"/>
    <w:rsid w:val="00987CE8"/>
    <w:rsid w:val="00990457"/>
    <w:rsid w:val="00990534"/>
    <w:rsid w:val="00991A70"/>
    <w:rsid w:val="00991BC0"/>
    <w:rsid w:val="00991EA8"/>
    <w:rsid w:val="00991F7C"/>
    <w:rsid w:val="00992A36"/>
    <w:rsid w:val="00992DA7"/>
    <w:rsid w:val="00993078"/>
    <w:rsid w:val="009932EB"/>
    <w:rsid w:val="00993B91"/>
    <w:rsid w:val="009951D2"/>
    <w:rsid w:val="00995BE4"/>
    <w:rsid w:val="00995F96"/>
    <w:rsid w:val="009970BD"/>
    <w:rsid w:val="00997676"/>
    <w:rsid w:val="009A046A"/>
    <w:rsid w:val="009A0BC2"/>
    <w:rsid w:val="009A1393"/>
    <w:rsid w:val="009A1664"/>
    <w:rsid w:val="009A2590"/>
    <w:rsid w:val="009A25D6"/>
    <w:rsid w:val="009A281D"/>
    <w:rsid w:val="009A2865"/>
    <w:rsid w:val="009A2EA4"/>
    <w:rsid w:val="009A3A3A"/>
    <w:rsid w:val="009A45BE"/>
    <w:rsid w:val="009A4855"/>
    <w:rsid w:val="009A4B94"/>
    <w:rsid w:val="009A4CD2"/>
    <w:rsid w:val="009A618D"/>
    <w:rsid w:val="009A636F"/>
    <w:rsid w:val="009A64B7"/>
    <w:rsid w:val="009A6789"/>
    <w:rsid w:val="009A6DAF"/>
    <w:rsid w:val="009A7219"/>
    <w:rsid w:val="009A7586"/>
    <w:rsid w:val="009B1025"/>
    <w:rsid w:val="009B10EF"/>
    <w:rsid w:val="009B2085"/>
    <w:rsid w:val="009B22A9"/>
    <w:rsid w:val="009B26AD"/>
    <w:rsid w:val="009B278C"/>
    <w:rsid w:val="009B2908"/>
    <w:rsid w:val="009B37DC"/>
    <w:rsid w:val="009B490E"/>
    <w:rsid w:val="009B4A8F"/>
    <w:rsid w:val="009B5345"/>
    <w:rsid w:val="009B5CAB"/>
    <w:rsid w:val="009B61C5"/>
    <w:rsid w:val="009B6F86"/>
    <w:rsid w:val="009B6F8F"/>
    <w:rsid w:val="009B722E"/>
    <w:rsid w:val="009B7D49"/>
    <w:rsid w:val="009C00E7"/>
    <w:rsid w:val="009C0331"/>
    <w:rsid w:val="009C0B92"/>
    <w:rsid w:val="009C111E"/>
    <w:rsid w:val="009C17BD"/>
    <w:rsid w:val="009C20B2"/>
    <w:rsid w:val="009C2ECF"/>
    <w:rsid w:val="009C304F"/>
    <w:rsid w:val="009C313B"/>
    <w:rsid w:val="009C400E"/>
    <w:rsid w:val="009C43B3"/>
    <w:rsid w:val="009C48A3"/>
    <w:rsid w:val="009C5089"/>
    <w:rsid w:val="009C5C77"/>
    <w:rsid w:val="009C6A40"/>
    <w:rsid w:val="009D033B"/>
    <w:rsid w:val="009D0BF6"/>
    <w:rsid w:val="009D1114"/>
    <w:rsid w:val="009D13E1"/>
    <w:rsid w:val="009D179B"/>
    <w:rsid w:val="009D1FB8"/>
    <w:rsid w:val="009D20A3"/>
    <w:rsid w:val="009D2F5A"/>
    <w:rsid w:val="009D3B8B"/>
    <w:rsid w:val="009D3DF4"/>
    <w:rsid w:val="009D4974"/>
    <w:rsid w:val="009D4EF0"/>
    <w:rsid w:val="009D5735"/>
    <w:rsid w:val="009D5DBE"/>
    <w:rsid w:val="009D649E"/>
    <w:rsid w:val="009D74EF"/>
    <w:rsid w:val="009E011D"/>
    <w:rsid w:val="009E06F7"/>
    <w:rsid w:val="009E0AF2"/>
    <w:rsid w:val="009E1150"/>
    <w:rsid w:val="009E1F98"/>
    <w:rsid w:val="009E20EC"/>
    <w:rsid w:val="009E30BC"/>
    <w:rsid w:val="009E339E"/>
    <w:rsid w:val="009E35D7"/>
    <w:rsid w:val="009E3CDA"/>
    <w:rsid w:val="009E44A2"/>
    <w:rsid w:val="009E456E"/>
    <w:rsid w:val="009E4582"/>
    <w:rsid w:val="009E58A8"/>
    <w:rsid w:val="009E5CBD"/>
    <w:rsid w:val="009E61AA"/>
    <w:rsid w:val="009E7ABE"/>
    <w:rsid w:val="009F0F37"/>
    <w:rsid w:val="009F11F2"/>
    <w:rsid w:val="009F1427"/>
    <w:rsid w:val="009F1D93"/>
    <w:rsid w:val="009F1FA9"/>
    <w:rsid w:val="009F2564"/>
    <w:rsid w:val="009F2737"/>
    <w:rsid w:val="009F33EF"/>
    <w:rsid w:val="009F35DC"/>
    <w:rsid w:val="009F3C90"/>
    <w:rsid w:val="009F4FAE"/>
    <w:rsid w:val="009F6232"/>
    <w:rsid w:val="009F65A7"/>
    <w:rsid w:val="009F7B80"/>
    <w:rsid w:val="00A00661"/>
    <w:rsid w:val="00A01C60"/>
    <w:rsid w:val="00A01EF4"/>
    <w:rsid w:val="00A02E21"/>
    <w:rsid w:val="00A03866"/>
    <w:rsid w:val="00A03F92"/>
    <w:rsid w:val="00A04B2C"/>
    <w:rsid w:val="00A052FE"/>
    <w:rsid w:val="00A05CCB"/>
    <w:rsid w:val="00A05E44"/>
    <w:rsid w:val="00A0619D"/>
    <w:rsid w:val="00A06771"/>
    <w:rsid w:val="00A06A0E"/>
    <w:rsid w:val="00A10472"/>
    <w:rsid w:val="00A10DC0"/>
    <w:rsid w:val="00A114B9"/>
    <w:rsid w:val="00A11A5D"/>
    <w:rsid w:val="00A11AD8"/>
    <w:rsid w:val="00A13467"/>
    <w:rsid w:val="00A143C3"/>
    <w:rsid w:val="00A145AA"/>
    <w:rsid w:val="00A148AF"/>
    <w:rsid w:val="00A15ECE"/>
    <w:rsid w:val="00A16327"/>
    <w:rsid w:val="00A200AF"/>
    <w:rsid w:val="00A20111"/>
    <w:rsid w:val="00A2042F"/>
    <w:rsid w:val="00A2079A"/>
    <w:rsid w:val="00A21031"/>
    <w:rsid w:val="00A219F5"/>
    <w:rsid w:val="00A21D1D"/>
    <w:rsid w:val="00A22279"/>
    <w:rsid w:val="00A2261D"/>
    <w:rsid w:val="00A228C9"/>
    <w:rsid w:val="00A23250"/>
    <w:rsid w:val="00A23C59"/>
    <w:rsid w:val="00A24787"/>
    <w:rsid w:val="00A260B8"/>
    <w:rsid w:val="00A264B3"/>
    <w:rsid w:val="00A26C17"/>
    <w:rsid w:val="00A2730C"/>
    <w:rsid w:val="00A27EE8"/>
    <w:rsid w:val="00A27F6E"/>
    <w:rsid w:val="00A30433"/>
    <w:rsid w:val="00A3099C"/>
    <w:rsid w:val="00A31157"/>
    <w:rsid w:val="00A31B1B"/>
    <w:rsid w:val="00A31B31"/>
    <w:rsid w:val="00A31C19"/>
    <w:rsid w:val="00A31F6A"/>
    <w:rsid w:val="00A31FE6"/>
    <w:rsid w:val="00A326EB"/>
    <w:rsid w:val="00A33896"/>
    <w:rsid w:val="00A339F7"/>
    <w:rsid w:val="00A3412E"/>
    <w:rsid w:val="00A3442F"/>
    <w:rsid w:val="00A34A4A"/>
    <w:rsid w:val="00A34EF5"/>
    <w:rsid w:val="00A3619F"/>
    <w:rsid w:val="00A36A43"/>
    <w:rsid w:val="00A37404"/>
    <w:rsid w:val="00A37D44"/>
    <w:rsid w:val="00A4138C"/>
    <w:rsid w:val="00A413FB"/>
    <w:rsid w:val="00A426F1"/>
    <w:rsid w:val="00A428DF"/>
    <w:rsid w:val="00A44861"/>
    <w:rsid w:val="00A45006"/>
    <w:rsid w:val="00A4583A"/>
    <w:rsid w:val="00A46AB7"/>
    <w:rsid w:val="00A5024A"/>
    <w:rsid w:val="00A50448"/>
    <w:rsid w:val="00A505D1"/>
    <w:rsid w:val="00A5109B"/>
    <w:rsid w:val="00A51B12"/>
    <w:rsid w:val="00A51E47"/>
    <w:rsid w:val="00A51F11"/>
    <w:rsid w:val="00A523A8"/>
    <w:rsid w:val="00A529ED"/>
    <w:rsid w:val="00A52BDF"/>
    <w:rsid w:val="00A53C07"/>
    <w:rsid w:val="00A54B45"/>
    <w:rsid w:val="00A55380"/>
    <w:rsid w:val="00A55644"/>
    <w:rsid w:val="00A5581E"/>
    <w:rsid w:val="00A55A38"/>
    <w:rsid w:val="00A56BF5"/>
    <w:rsid w:val="00A56DD5"/>
    <w:rsid w:val="00A60FD1"/>
    <w:rsid w:val="00A614E3"/>
    <w:rsid w:val="00A61DD5"/>
    <w:rsid w:val="00A623D6"/>
    <w:rsid w:val="00A62968"/>
    <w:rsid w:val="00A62BB4"/>
    <w:rsid w:val="00A63270"/>
    <w:rsid w:val="00A64179"/>
    <w:rsid w:val="00A6476F"/>
    <w:rsid w:val="00A64C5B"/>
    <w:rsid w:val="00A64CE2"/>
    <w:rsid w:val="00A64EC6"/>
    <w:rsid w:val="00A661FA"/>
    <w:rsid w:val="00A663B1"/>
    <w:rsid w:val="00A6662D"/>
    <w:rsid w:val="00A66F08"/>
    <w:rsid w:val="00A6711A"/>
    <w:rsid w:val="00A676B7"/>
    <w:rsid w:val="00A67CA8"/>
    <w:rsid w:val="00A700EA"/>
    <w:rsid w:val="00A71963"/>
    <w:rsid w:val="00A7281F"/>
    <w:rsid w:val="00A737B9"/>
    <w:rsid w:val="00A749F9"/>
    <w:rsid w:val="00A74B81"/>
    <w:rsid w:val="00A75258"/>
    <w:rsid w:val="00A76381"/>
    <w:rsid w:val="00A76548"/>
    <w:rsid w:val="00A76C73"/>
    <w:rsid w:val="00A77052"/>
    <w:rsid w:val="00A77B10"/>
    <w:rsid w:val="00A77E7C"/>
    <w:rsid w:val="00A81F0C"/>
    <w:rsid w:val="00A82A87"/>
    <w:rsid w:val="00A8304A"/>
    <w:rsid w:val="00A84D96"/>
    <w:rsid w:val="00A85EDF"/>
    <w:rsid w:val="00A86000"/>
    <w:rsid w:val="00A86816"/>
    <w:rsid w:val="00A8763B"/>
    <w:rsid w:val="00A87990"/>
    <w:rsid w:val="00A903D1"/>
    <w:rsid w:val="00A90C2B"/>
    <w:rsid w:val="00A90D34"/>
    <w:rsid w:val="00A91235"/>
    <w:rsid w:val="00A92467"/>
    <w:rsid w:val="00A92BB5"/>
    <w:rsid w:val="00A9375E"/>
    <w:rsid w:val="00A93CE2"/>
    <w:rsid w:val="00A948BA"/>
    <w:rsid w:val="00A94EEE"/>
    <w:rsid w:val="00A95FB9"/>
    <w:rsid w:val="00A960C9"/>
    <w:rsid w:val="00A969A3"/>
    <w:rsid w:val="00A96A0D"/>
    <w:rsid w:val="00A978E1"/>
    <w:rsid w:val="00AA0533"/>
    <w:rsid w:val="00AA0DEE"/>
    <w:rsid w:val="00AA1221"/>
    <w:rsid w:val="00AA1795"/>
    <w:rsid w:val="00AA2C36"/>
    <w:rsid w:val="00AA343F"/>
    <w:rsid w:val="00AA4464"/>
    <w:rsid w:val="00AA4514"/>
    <w:rsid w:val="00AA48B2"/>
    <w:rsid w:val="00AA4B94"/>
    <w:rsid w:val="00AA5280"/>
    <w:rsid w:val="00AA53CD"/>
    <w:rsid w:val="00AA5AA4"/>
    <w:rsid w:val="00AA682D"/>
    <w:rsid w:val="00AA7186"/>
    <w:rsid w:val="00AB29B4"/>
    <w:rsid w:val="00AB3420"/>
    <w:rsid w:val="00AB4B5E"/>
    <w:rsid w:val="00AB599B"/>
    <w:rsid w:val="00AB5A10"/>
    <w:rsid w:val="00AB612D"/>
    <w:rsid w:val="00AB62D7"/>
    <w:rsid w:val="00AB6D84"/>
    <w:rsid w:val="00AC078E"/>
    <w:rsid w:val="00AC0DE2"/>
    <w:rsid w:val="00AC16A0"/>
    <w:rsid w:val="00AC319E"/>
    <w:rsid w:val="00AC47B3"/>
    <w:rsid w:val="00AC54A9"/>
    <w:rsid w:val="00AC5908"/>
    <w:rsid w:val="00AC6030"/>
    <w:rsid w:val="00AC6315"/>
    <w:rsid w:val="00AC65DE"/>
    <w:rsid w:val="00AC674F"/>
    <w:rsid w:val="00AD0897"/>
    <w:rsid w:val="00AD0DE5"/>
    <w:rsid w:val="00AD12EC"/>
    <w:rsid w:val="00AD19F4"/>
    <w:rsid w:val="00AD2045"/>
    <w:rsid w:val="00AD29E0"/>
    <w:rsid w:val="00AD32DC"/>
    <w:rsid w:val="00AD4106"/>
    <w:rsid w:val="00AD4657"/>
    <w:rsid w:val="00AD52E0"/>
    <w:rsid w:val="00AD58AF"/>
    <w:rsid w:val="00AD5E43"/>
    <w:rsid w:val="00AD5EDE"/>
    <w:rsid w:val="00AD63F3"/>
    <w:rsid w:val="00AD7546"/>
    <w:rsid w:val="00AD7A23"/>
    <w:rsid w:val="00AE191E"/>
    <w:rsid w:val="00AE28A3"/>
    <w:rsid w:val="00AE2DC1"/>
    <w:rsid w:val="00AE35CC"/>
    <w:rsid w:val="00AE3737"/>
    <w:rsid w:val="00AE3C26"/>
    <w:rsid w:val="00AE4BA6"/>
    <w:rsid w:val="00AE65E4"/>
    <w:rsid w:val="00AE6A88"/>
    <w:rsid w:val="00AE73A5"/>
    <w:rsid w:val="00AE7F59"/>
    <w:rsid w:val="00AF00FF"/>
    <w:rsid w:val="00AF026E"/>
    <w:rsid w:val="00AF0B32"/>
    <w:rsid w:val="00AF32AE"/>
    <w:rsid w:val="00AF32DF"/>
    <w:rsid w:val="00AF3763"/>
    <w:rsid w:val="00AF4306"/>
    <w:rsid w:val="00AF5513"/>
    <w:rsid w:val="00AF5AFB"/>
    <w:rsid w:val="00AF64A7"/>
    <w:rsid w:val="00AF72CF"/>
    <w:rsid w:val="00AF775E"/>
    <w:rsid w:val="00AF77D0"/>
    <w:rsid w:val="00AF7992"/>
    <w:rsid w:val="00AF7C99"/>
    <w:rsid w:val="00B001C8"/>
    <w:rsid w:val="00B005A3"/>
    <w:rsid w:val="00B0086B"/>
    <w:rsid w:val="00B00A16"/>
    <w:rsid w:val="00B00E1F"/>
    <w:rsid w:val="00B0120A"/>
    <w:rsid w:val="00B012B1"/>
    <w:rsid w:val="00B015A2"/>
    <w:rsid w:val="00B015D5"/>
    <w:rsid w:val="00B01FCC"/>
    <w:rsid w:val="00B026CE"/>
    <w:rsid w:val="00B02AEA"/>
    <w:rsid w:val="00B02C71"/>
    <w:rsid w:val="00B02C8B"/>
    <w:rsid w:val="00B03259"/>
    <w:rsid w:val="00B0393D"/>
    <w:rsid w:val="00B03B60"/>
    <w:rsid w:val="00B0440E"/>
    <w:rsid w:val="00B04594"/>
    <w:rsid w:val="00B052B7"/>
    <w:rsid w:val="00B05817"/>
    <w:rsid w:val="00B05FC5"/>
    <w:rsid w:val="00B06D0F"/>
    <w:rsid w:val="00B07E92"/>
    <w:rsid w:val="00B07F27"/>
    <w:rsid w:val="00B1020E"/>
    <w:rsid w:val="00B1051D"/>
    <w:rsid w:val="00B10791"/>
    <w:rsid w:val="00B108BA"/>
    <w:rsid w:val="00B11CE0"/>
    <w:rsid w:val="00B12C3B"/>
    <w:rsid w:val="00B132F5"/>
    <w:rsid w:val="00B14972"/>
    <w:rsid w:val="00B15DE0"/>
    <w:rsid w:val="00B1659F"/>
    <w:rsid w:val="00B16670"/>
    <w:rsid w:val="00B17AE4"/>
    <w:rsid w:val="00B17C97"/>
    <w:rsid w:val="00B20E78"/>
    <w:rsid w:val="00B2114B"/>
    <w:rsid w:val="00B21602"/>
    <w:rsid w:val="00B21C0B"/>
    <w:rsid w:val="00B231FA"/>
    <w:rsid w:val="00B235F3"/>
    <w:rsid w:val="00B23F2A"/>
    <w:rsid w:val="00B252D3"/>
    <w:rsid w:val="00B258BB"/>
    <w:rsid w:val="00B25E63"/>
    <w:rsid w:val="00B2629E"/>
    <w:rsid w:val="00B26C9B"/>
    <w:rsid w:val="00B27EAA"/>
    <w:rsid w:val="00B3013C"/>
    <w:rsid w:val="00B304F3"/>
    <w:rsid w:val="00B30570"/>
    <w:rsid w:val="00B30CA0"/>
    <w:rsid w:val="00B31EC0"/>
    <w:rsid w:val="00B31F03"/>
    <w:rsid w:val="00B32838"/>
    <w:rsid w:val="00B331D4"/>
    <w:rsid w:val="00B3343C"/>
    <w:rsid w:val="00B3360A"/>
    <w:rsid w:val="00B341AA"/>
    <w:rsid w:val="00B34D38"/>
    <w:rsid w:val="00B356BD"/>
    <w:rsid w:val="00B3684E"/>
    <w:rsid w:val="00B37170"/>
    <w:rsid w:val="00B37688"/>
    <w:rsid w:val="00B37786"/>
    <w:rsid w:val="00B4005E"/>
    <w:rsid w:val="00B4061A"/>
    <w:rsid w:val="00B40E5E"/>
    <w:rsid w:val="00B40E95"/>
    <w:rsid w:val="00B40F29"/>
    <w:rsid w:val="00B415E5"/>
    <w:rsid w:val="00B43567"/>
    <w:rsid w:val="00B4383F"/>
    <w:rsid w:val="00B44E47"/>
    <w:rsid w:val="00B451DF"/>
    <w:rsid w:val="00B45FB0"/>
    <w:rsid w:val="00B45FC3"/>
    <w:rsid w:val="00B46E19"/>
    <w:rsid w:val="00B503BE"/>
    <w:rsid w:val="00B50674"/>
    <w:rsid w:val="00B52C79"/>
    <w:rsid w:val="00B53664"/>
    <w:rsid w:val="00B53AF9"/>
    <w:rsid w:val="00B53D4E"/>
    <w:rsid w:val="00B546D6"/>
    <w:rsid w:val="00B54F7D"/>
    <w:rsid w:val="00B54FBF"/>
    <w:rsid w:val="00B566DB"/>
    <w:rsid w:val="00B568F0"/>
    <w:rsid w:val="00B56C52"/>
    <w:rsid w:val="00B56C7C"/>
    <w:rsid w:val="00B56E64"/>
    <w:rsid w:val="00B5791A"/>
    <w:rsid w:val="00B57DE7"/>
    <w:rsid w:val="00B60115"/>
    <w:rsid w:val="00B60645"/>
    <w:rsid w:val="00B6241A"/>
    <w:rsid w:val="00B6366C"/>
    <w:rsid w:val="00B63FF0"/>
    <w:rsid w:val="00B640EB"/>
    <w:rsid w:val="00B64473"/>
    <w:rsid w:val="00B64499"/>
    <w:rsid w:val="00B644EA"/>
    <w:rsid w:val="00B6521C"/>
    <w:rsid w:val="00B6561C"/>
    <w:rsid w:val="00B65845"/>
    <w:rsid w:val="00B6752D"/>
    <w:rsid w:val="00B67BDA"/>
    <w:rsid w:val="00B70595"/>
    <w:rsid w:val="00B714C9"/>
    <w:rsid w:val="00B71F8F"/>
    <w:rsid w:val="00B72329"/>
    <w:rsid w:val="00B72882"/>
    <w:rsid w:val="00B72E38"/>
    <w:rsid w:val="00B7433A"/>
    <w:rsid w:val="00B74D0A"/>
    <w:rsid w:val="00B74E7F"/>
    <w:rsid w:val="00B751AD"/>
    <w:rsid w:val="00B75BD8"/>
    <w:rsid w:val="00B75E07"/>
    <w:rsid w:val="00B76408"/>
    <w:rsid w:val="00B768DE"/>
    <w:rsid w:val="00B77506"/>
    <w:rsid w:val="00B77E26"/>
    <w:rsid w:val="00B80406"/>
    <w:rsid w:val="00B80562"/>
    <w:rsid w:val="00B814E6"/>
    <w:rsid w:val="00B82A74"/>
    <w:rsid w:val="00B84C52"/>
    <w:rsid w:val="00B85168"/>
    <w:rsid w:val="00B8537D"/>
    <w:rsid w:val="00B85604"/>
    <w:rsid w:val="00B85A61"/>
    <w:rsid w:val="00B87796"/>
    <w:rsid w:val="00B87C9E"/>
    <w:rsid w:val="00B87D5B"/>
    <w:rsid w:val="00B87FE1"/>
    <w:rsid w:val="00B91022"/>
    <w:rsid w:val="00B91C70"/>
    <w:rsid w:val="00B91F8E"/>
    <w:rsid w:val="00B927E9"/>
    <w:rsid w:val="00B92A85"/>
    <w:rsid w:val="00B93611"/>
    <w:rsid w:val="00B9403C"/>
    <w:rsid w:val="00B9429B"/>
    <w:rsid w:val="00B942F0"/>
    <w:rsid w:val="00B94528"/>
    <w:rsid w:val="00B94F4B"/>
    <w:rsid w:val="00B95A4C"/>
    <w:rsid w:val="00B95AAE"/>
    <w:rsid w:val="00B9630F"/>
    <w:rsid w:val="00B973E5"/>
    <w:rsid w:val="00B97E3F"/>
    <w:rsid w:val="00BA0CD7"/>
    <w:rsid w:val="00BA18E8"/>
    <w:rsid w:val="00BA1A42"/>
    <w:rsid w:val="00BA1AB4"/>
    <w:rsid w:val="00BA23CD"/>
    <w:rsid w:val="00BA2732"/>
    <w:rsid w:val="00BA4B05"/>
    <w:rsid w:val="00BA55DB"/>
    <w:rsid w:val="00BA5B16"/>
    <w:rsid w:val="00BA6B86"/>
    <w:rsid w:val="00BA6DEB"/>
    <w:rsid w:val="00BA793C"/>
    <w:rsid w:val="00BA7A51"/>
    <w:rsid w:val="00BA7C2A"/>
    <w:rsid w:val="00BA7F3A"/>
    <w:rsid w:val="00BB0292"/>
    <w:rsid w:val="00BB0E66"/>
    <w:rsid w:val="00BB11C4"/>
    <w:rsid w:val="00BB19FA"/>
    <w:rsid w:val="00BB1DC6"/>
    <w:rsid w:val="00BB1F77"/>
    <w:rsid w:val="00BB21B8"/>
    <w:rsid w:val="00BB3E43"/>
    <w:rsid w:val="00BB4291"/>
    <w:rsid w:val="00BB42A2"/>
    <w:rsid w:val="00BB4369"/>
    <w:rsid w:val="00BB5389"/>
    <w:rsid w:val="00BB58F9"/>
    <w:rsid w:val="00BB5CBF"/>
    <w:rsid w:val="00BB62F8"/>
    <w:rsid w:val="00BB648C"/>
    <w:rsid w:val="00BB6F6A"/>
    <w:rsid w:val="00BB7168"/>
    <w:rsid w:val="00BB7180"/>
    <w:rsid w:val="00BB740F"/>
    <w:rsid w:val="00BB74A1"/>
    <w:rsid w:val="00BB74E7"/>
    <w:rsid w:val="00BB7B05"/>
    <w:rsid w:val="00BB7BF7"/>
    <w:rsid w:val="00BC130B"/>
    <w:rsid w:val="00BC1A7C"/>
    <w:rsid w:val="00BC1D8D"/>
    <w:rsid w:val="00BC1F6F"/>
    <w:rsid w:val="00BC20AB"/>
    <w:rsid w:val="00BC251E"/>
    <w:rsid w:val="00BC3015"/>
    <w:rsid w:val="00BC3523"/>
    <w:rsid w:val="00BC35FF"/>
    <w:rsid w:val="00BC3D55"/>
    <w:rsid w:val="00BC3D93"/>
    <w:rsid w:val="00BC3F18"/>
    <w:rsid w:val="00BC4D0A"/>
    <w:rsid w:val="00BC5991"/>
    <w:rsid w:val="00BC5AC3"/>
    <w:rsid w:val="00BC678F"/>
    <w:rsid w:val="00BC6BA5"/>
    <w:rsid w:val="00BC7123"/>
    <w:rsid w:val="00BC7529"/>
    <w:rsid w:val="00BC7AB6"/>
    <w:rsid w:val="00BC7BBA"/>
    <w:rsid w:val="00BD01CA"/>
    <w:rsid w:val="00BD042E"/>
    <w:rsid w:val="00BD1370"/>
    <w:rsid w:val="00BD169C"/>
    <w:rsid w:val="00BD1B71"/>
    <w:rsid w:val="00BD1D58"/>
    <w:rsid w:val="00BD247A"/>
    <w:rsid w:val="00BD2C5C"/>
    <w:rsid w:val="00BD2D31"/>
    <w:rsid w:val="00BD2F5C"/>
    <w:rsid w:val="00BD3A4C"/>
    <w:rsid w:val="00BD442D"/>
    <w:rsid w:val="00BD56A0"/>
    <w:rsid w:val="00BD57DE"/>
    <w:rsid w:val="00BD5822"/>
    <w:rsid w:val="00BD5B36"/>
    <w:rsid w:val="00BD5D25"/>
    <w:rsid w:val="00BD5F64"/>
    <w:rsid w:val="00BD6291"/>
    <w:rsid w:val="00BD6F16"/>
    <w:rsid w:val="00BD78CC"/>
    <w:rsid w:val="00BE0967"/>
    <w:rsid w:val="00BE0E3F"/>
    <w:rsid w:val="00BE1F34"/>
    <w:rsid w:val="00BE2885"/>
    <w:rsid w:val="00BE2AB5"/>
    <w:rsid w:val="00BE3C52"/>
    <w:rsid w:val="00BE3F7A"/>
    <w:rsid w:val="00BE41DC"/>
    <w:rsid w:val="00BE450B"/>
    <w:rsid w:val="00BE48ED"/>
    <w:rsid w:val="00BE4B88"/>
    <w:rsid w:val="00BE4DAD"/>
    <w:rsid w:val="00BE4FB6"/>
    <w:rsid w:val="00BE5971"/>
    <w:rsid w:val="00BE68B6"/>
    <w:rsid w:val="00BE6E1A"/>
    <w:rsid w:val="00BE6E59"/>
    <w:rsid w:val="00BE6E6B"/>
    <w:rsid w:val="00BE6F10"/>
    <w:rsid w:val="00BE7306"/>
    <w:rsid w:val="00BE7422"/>
    <w:rsid w:val="00BE75A6"/>
    <w:rsid w:val="00BE7C51"/>
    <w:rsid w:val="00BF0053"/>
    <w:rsid w:val="00BF06FF"/>
    <w:rsid w:val="00BF1280"/>
    <w:rsid w:val="00BF13B3"/>
    <w:rsid w:val="00BF1853"/>
    <w:rsid w:val="00BF271C"/>
    <w:rsid w:val="00BF3328"/>
    <w:rsid w:val="00BF41D4"/>
    <w:rsid w:val="00BF489D"/>
    <w:rsid w:val="00BF4A17"/>
    <w:rsid w:val="00BF4D7E"/>
    <w:rsid w:val="00BF4FF4"/>
    <w:rsid w:val="00BF57DE"/>
    <w:rsid w:val="00BF5C48"/>
    <w:rsid w:val="00BF6826"/>
    <w:rsid w:val="00C000A2"/>
    <w:rsid w:val="00C006B9"/>
    <w:rsid w:val="00C01D8B"/>
    <w:rsid w:val="00C02977"/>
    <w:rsid w:val="00C02BDF"/>
    <w:rsid w:val="00C02C9E"/>
    <w:rsid w:val="00C04BD5"/>
    <w:rsid w:val="00C0510D"/>
    <w:rsid w:val="00C07D61"/>
    <w:rsid w:val="00C11019"/>
    <w:rsid w:val="00C11836"/>
    <w:rsid w:val="00C118E5"/>
    <w:rsid w:val="00C13896"/>
    <w:rsid w:val="00C1479E"/>
    <w:rsid w:val="00C150D4"/>
    <w:rsid w:val="00C152AF"/>
    <w:rsid w:val="00C15550"/>
    <w:rsid w:val="00C15A3B"/>
    <w:rsid w:val="00C15FB2"/>
    <w:rsid w:val="00C16C01"/>
    <w:rsid w:val="00C172A3"/>
    <w:rsid w:val="00C17EBE"/>
    <w:rsid w:val="00C203B5"/>
    <w:rsid w:val="00C20C7B"/>
    <w:rsid w:val="00C215C1"/>
    <w:rsid w:val="00C21740"/>
    <w:rsid w:val="00C21D89"/>
    <w:rsid w:val="00C2210F"/>
    <w:rsid w:val="00C22E21"/>
    <w:rsid w:val="00C2354A"/>
    <w:rsid w:val="00C24946"/>
    <w:rsid w:val="00C24A93"/>
    <w:rsid w:val="00C25EDD"/>
    <w:rsid w:val="00C26975"/>
    <w:rsid w:val="00C26BBB"/>
    <w:rsid w:val="00C274DF"/>
    <w:rsid w:val="00C27CAA"/>
    <w:rsid w:val="00C27DDD"/>
    <w:rsid w:val="00C27ECD"/>
    <w:rsid w:val="00C303D6"/>
    <w:rsid w:val="00C3054A"/>
    <w:rsid w:val="00C30AB6"/>
    <w:rsid w:val="00C31643"/>
    <w:rsid w:val="00C32314"/>
    <w:rsid w:val="00C32C30"/>
    <w:rsid w:val="00C333C0"/>
    <w:rsid w:val="00C33549"/>
    <w:rsid w:val="00C33642"/>
    <w:rsid w:val="00C33C01"/>
    <w:rsid w:val="00C3468E"/>
    <w:rsid w:val="00C346F8"/>
    <w:rsid w:val="00C3525F"/>
    <w:rsid w:val="00C35328"/>
    <w:rsid w:val="00C36699"/>
    <w:rsid w:val="00C36BBC"/>
    <w:rsid w:val="00C372CC"/>
    <w:rsid w:val="00C40ED9"/>
    <w:rsid w:val="00C4117E"/>
    <w:rsid w:val="00C41213"/>
    <w:rsid w:val="00C414E2"/>
    <w:rsid w:val="00C418BE"/>
    <w:rsid w:val="00C418D4"/>
    <w:rsid w:val="00C419BA"/>
    <w:rsid w:val="00C41EF1"/>
    <w:rsid w:val="00C42815"/>
    <w:rsid w:val="00C43186"/>
    <w:rsid w:val="00C4336A"/>
    <w:rsid w:val="00C43504"/>
    <w:rsid w:val="00C437D3"/>
    <w:rsid w:val="00C441B7"/>
    <w:rsid w:val="00C45539"/>
    <w:rsid w:val="00C45686"/>
    <w:rsid w:val="00C458CA"/>
    <w:rsid w:val="00C46AA7"/>
    <w:rsid w:val="00C46AFE"/>
    <w:rsid w:val="00C46E5D"/>
    <w:rsid w:val="00C477DE"/>
    <w:rsid w:val="00C5068C"/>
    <w:rsid w:val="00C509D3"/>
    <w:rsid w:val="00C51F56"/>
    <w:rsid w:val="00C52577"/>
    <w:rsid w:val="00C5278D"/>
    <w:rsid w:val="00C52FE0"/>
    <w:rsid w:val="00C54644"/>
    <w:rsid w:val="00C54F56"/>
    <w:rsid w:val="00C5545D"/>
    <w:rsid w:val="00C558F1"/>
    <w:rsid w:val="00C56654"/>
    <w:rsid w:val="00C56956"/>
    <w:rsid w:val="00C56FD3"/>
    <w:rsid w:val="00C57446"/>
    <w:rsid w:val="00C57808"/>
    <w:rsid w:val="00C57EFF"/>
    <w:rsid w:val="00C60E4F"/>
    <w:rsid w:val="00C614E6"/>
    <w:rsid w:val="00C61682"/>
    <w:rsid w:val="00C61FA6"/>
    <w:rsid w:val="00C62492"/>
    <w:rsid w:val="00C6319B"/>
    <w:rsid w:val="00C63409"/>
    <w:rsid w:val="00C63F8A"/>
    <w:rsid w:val="00C646B4"/>
    <w:rsid w:val="00C64860"/>
    <w:rsid w:val="00C6569D"/>
    <w:rsid w:val="00C663AC"/>
    <w:rsid w:val="00C66FBD"/>
    <w:rsid w:val="00C672CF"/>
    <w:rsid w:val="00C674E4"/>
    <w:rsid w:val="00C67C69"/>
    <w:rsid w:val="00C701EF"/>
    <w:rsid w:val="00C70EE6"/>
    <w:rsid w:val="00C71488"/>
    <w:rsid w:val="00C714ED"/>
    <w:rsid w:val="00C71C32"/>
    <w:rsid w:val="00C728DB"/>
    <w:rsid w:val="00C7320A"/>
    <w:rsid w:val="00C735FA"/>
    <w:rsid w:val="00C73BA9"/>
    <w:rsid w:val="00C747AD"/>
    <w:rsid w:val="00C7563C"/>
    <w:rsid w:val="00C756B5"/>
    <w:rsid w:val="00C75FFB"/>
    <w:rsid w:val="00C765EF"/>
    <w:rsid w:val="00C76AC5"/>
    <w:rsid w:val="00C76F74"/>
    <w:rsid w:val="00C77FCB"/>
    <w:rsid w:val="00C80DF3"/>
    <w:rsid w:val="00C81003"/>
    <w:rsid w:val="00C81152"/>
    <w:rsid w:val="00C813FF"/>
    <w:rsid w:val="00C81AA9"/>
    <w:rsid w:val="00C81E53"/>
    <w:rsid w:val="00C8228D"/>
    <w:rsid w:val="00C82D4C"/>
    <w:rsid w:val="00C83735"/>
    <w:rsid w:val="00C83751"/>
    <w:rsid w:val="00C83C37"/>
    <w:rsid w:val="00C83E79"/>
    <w:rsid w:val="00C8566B"/>
    <w:rsid w:val="00C8619F"/>
    <w:rsid w:val="00C86759"/>
    <w:rsid w:val="00C87C88"/>
    <w:rsid w:val="00C90042"/>
    <w:rsid w:val="00C90369"/>
    <w:rsid w:val="00C90550"/>
    <w:rsid w:val="00C916AA"/>
    <w:rsid w:val="00C92049"/>
    <w:rsid w:val="00C92797"/>
    <w:rsid w:val="00C928DA"/>
    <w:rsid w:val="00C92FBC"/>
    <w:rsid w:val="00C93370"/>
    <w:rsid w:val="00C94E03"/>
    <w:rsid w:val="00C954AC"/>
    <w:rsid w:val="00C95573"/>
    <w:rsid w:val="00C95616"/>
    <w:rsid w:val="00C9580A"/>
    <w:rsid w:val="00C97564"/>
    <w:rsid w:val="00CA0DBA"/>
    <w:rsid w:val="00CA1067"/>
    <w:rsid w:val="00CA10BC"/>
    <w:rsid w:val="00CA1C34"/>
    <w:rsid w:val="00CA23BD"/>
    <w:rsid w:val="00CA2A81"/>
    <w:rsid w:val="00CA2D97"/>
    <w:rsid w:val="00CA2ED1"/>
    <w:rsid w:val="00CA3A49"/>
    <w:rsid w:val="00CA3EC8"/>
    <w:rsid w:val="00CA4347"/>
    <w:rsid w:val="00CA4B9D"/>
    <w:rsid w:val="00CA509D"/>
    <w:rsid w:val="00CA552C"/>
    <w:rsid w:val="00CA5AC3"/>
    <w:rsid w:val="00CA6748"/>
    <w:rsid w:val="00CA6E65"/>
    <w:rsid w:val="00CA7140"/>
    <w:rsid w:val="00CA722B"/>
    <w:rsid w:val="00CA7264"/>
    <w:rsid w:val="00CB00AD"/>
    <w:rsid w:val="00CB0621"/>
    <w:rsid w:val="00CB0DA2"/>
    <w:rsid w:val="00CB1603"/>
    <w:rsid w:val="00CB288A"/>
    <w:rsid w:val="00CB327D"/>
    <w:rsid w:val="00CB3F50"/>
    <w:rsid w:val="00CB426E"/>
    <w:rsid w:val="00CB4789"/>
    <w:rsid w:val="00CB4D75"/>
    <w:rsid w:val="00CB5CB1"/>
    <w:rsid w:val="00CB64E2"/>
    <w:rsid w:val="00CB71C3"/>
    <w:rsid w:val="00CB74E5"/>
    <w:rsid w:val="00CB78FA"/>
    <w:rsid w:val="00CB7CC3"/>
    <w:rsid w:val="00CC1355"/>
    <w:rsid w:val="00CC1626"/>
    <w:rsid w:val="00CC209F"/>
    <w:rsid w:val="00CC22E5"/>
    <w:rsid w:val="00CC2AD4"/>
    <w:rsid w:val="00CC2DD0"/>
    <w:rsid w:val="00CC2F6F"/>
    <w:rsid w:val="00CC301C"/>
    <w:rsid w:val="00CC304F"/>
    <w:rsid w:val="00CC4F2E"/>
    <w:rsid w:val="00CC52A8"/>
    <w:rsid w:val="00CC5418"/>
    <w:rsid w:val="00CC5A4C"/>
    <w:rsid w:val="00CC619C"/>
    <w:rsid w:val="00CC6DAF"/>
    <w:rsid w:val="00CC6F5D"/>
    <w:rsid w:val="00CC71A8"/>
    <w:rsid w:val="00CC7D76"/>
    <w:rsid w:val="00CD070F"/>
    <w:rsid w:val="00CD0877"/>
    <w:rsid w:val="00CD1380"/>
    <w:rsid w:val="00CD182F"/>
    <w:rsid w:val="00CD2F63"/>
    <w:rsid w:val="00CD32FF"/>
    <w:rsid w:val="00CD3DE9"/>
    <w:rsid w:val="00CD4268"/>
    <w:rsid w:val="00CD4586"/>
    <w:rsid w:val="00CD4BD9"/>
    <w:rsid w:val="00CD54C1"/>
    <w:rsid w:val="00CD7BE7"/>
    <w:rsid w:val="00CE128F"/>
    <w:rsid w:val="00CE12B9"/>
    <w:rsid w:val="00CE24E6"/>
    <w:rsid w:val="00CE306C"/>
    <w:rsid w:val="00CE3FDE"/>
    <w:rsid w:val="00CE44B5"/>
    <w:rsid w:val="00CE485E"/>
    <w:rsid w:val="00CE5E1B"/>
    <w:rsid w:val="00CE5FE3"/>
    <w:rsid w:val="00CE6400"/>
    <w:rsid w:val="00CE6CB8"/>
    <w:rsid w:val="00CE6D18"/>
    <w:rsid w:val="00CE7F73"/>
    <w:rsid w:val="00CF00B7"/>
    <w:rsid w:val="00CF05BB"/>
    <w:rsid w:val="00CF0DB4"/>
    <w:rsid w:val="00CF0F07"/>
    <w:rsid w:val="00CF1711"/>
    <w:rsid w:val="00CF171E"/>
    <w:rsid w:val="00CF1B25"/>
    <w:rsid w:val="00CF2CB7"/>
    <w:rsid w:val="00CF2E7E"/>
    <w:rsid w:val="00CF3662"/>
    <w:rsid w:val="00CF37A9"/>
    <w:rsid w:val="00CF38A2"/>
    <w:rsid w:val="00CF3D75"/>
    <w:rsid w:val="00CF3DA6"/>
    <w:rsid w:val="00CF44AB"/>
    <w:rsid w:val="00CF4894"/>
    <w:rsid w:val="00CF499C"/>
    <w:rsid w:val="00CF4A84"/>
    <w:rsid w:val="00CF5410"/>
    <w:rsid w:val="00CF5D10"/>
    <w:rsid w:val="00CF5FA3"/>
    <w:rsid w:val="00CF6064"/>
    <w:rsid w:val="00CF625B"/>
    <w:rsid w:val="00CF63A5"/>
    <w:rsid w:val="00CF657F"/>
    <w:rsid w:val="00CF6918"/>
    <w:rsid w:val="00CF6B57"/>
    <w:rsid w:val="00D00126"/>
    <w:rsid w:val="00D00150"/>
    <w:rsid w:val="00D00271"/>
    <w:rsid w:val="00D0099B"/>
    <w:rsid w:val="00D01B19"/>
    <w:rsid w:val="00D01FB5"/>
    <w:rsid w:val="00D02900"/>
    <w:rsid w:val="00D02A52"/>
    <w:rsid w:val="00D02AFE"/>
    <w:rsid w:val="00D052E9"/>
    <w:rsid w:val="00D0595B"/>
    <w:rsid w:val="00D06A33"/>
    <w:rsid w:val="00D06FFE"/>
    <w:rsid w:val="00D07AA9"/>
    <w:rsid w:val="00D100F0"/>
    <w:rsid w:val="00D10268"/>
    <w:rsid w:val="00D10333"/>
    <w:rsid w:val="00D10D67"/>
    <w:rsid w:val="00D115D2"/>
    <w:rsid w:val="00D13871"/>
    <w:rsid w:val="00D13952"/>
    <w:rsid w:val="00D13DF6"/>
    <w:rsid w:val="00D13F6E"/>
    <w:rsid w:val="00D14A07"/>
    <w:rsid w:val="00D14F42"/>
    <w:rsid w:val="00D15AED"/>
    <w:rsid w:val="00D15C3A"/>
    <w:rsid w:val="00D15EC5"/>
    <w:rsid w:val="00D160CC"/>
    <w:rsid w:val="00D20425"/>
    <w:rsid w:val="00D2054E"/>
    <w:rsid w:val="00D20720"/>
    <w:rsid w:val="00D20A2E"/>
    <w:rsid w:val="00D20BAB"/>
    <w:rsid w:val="00D20D8F"/>
    <w:rsid w:val="00D21177"/>
    <w:rsid w:val="00D21421"/>
    <w:rsid w:val="00D214C9"/>
    <w:rsid w:val="00D214D4"/>
    <w:rsid w:val="00D223A7"/>
    <w:rsid w:val="00D22507"/>
    <w:rsid w:val="00D22AC3"/>
    <w:rsid w:val="00D22B59"/>
    <w:rsid w:val="00D22BD0"/>
    <w:rsid w:val="00D235C0"/>
    <w:rsid w:val="00D24EEC"/>
    <w:rsid w:val="00D254C1"/>
    <w:rsid w:val="00D25D59"/>
    <w:rsid w:val="00D2687C"/>
    <w:rsid w:val="00D276AE"/>
    <w:rsid w:val="00D30E5F"/>
    <w:rsid w:val="00D322EF"/>
    <w:rsid w:val="00D32793"/>
    <w:rsid w:val="00D32CB5"/>
    <w:rsid w:val="00D3320A"/>
    <w:rsid w:val="00D3384B"/>
    <w:rsid w:val="00D33BC5"/>
    <w:rsid w:val="00D33CA7"/>
    <w:rsid w:val="00D33E90"/>
    <w:rsid w:val="00D34BF4"/>
    <w:rsid w:val="00D34DA0"/>
    <w:rsid w:val="00D353D7"/>
    <w:rsid w:val="00D35D26"/>
    <w:rsid w:val="00D363DC"/>
    <w:rsid w:val="00D36456"/>
    <w:rsid w:val="00D37C28"/>
    <w:rsid w:val="00D40AC4"/>
    <w:rsid w:val="00D425EC"/>
    <w:rsid w:val="00D42714"/>
    <w:rsid w:val="00D427B1"/>
    <w:rsid w:val="00D4288F"/>
    <w:rsid w:val="00D43284"/>
    <w:rsid w:val="00D43A6C"/>
    <w:rsid w:val="00D43D54"/>
    <w:rsid w:val="00D43ED2"/>
    <w:rsid w:val="00D44031"/>
    <w:rsid w:val="00D443FD"/>
    <w:rsid w:val="00D452F4"/>
    <w:rsid w:val="00D4563D"/>
    <w:rsid w:val="00D461B2"/>
    <w:rsid w:val="00D466BE"/>
    <w:rsid w:val="00D46F71"/>
    <w:rsid w:val="00D471AA"/>
    <w:rsid w:val="00D472C6"/>
    <w:rsid w:val="00D4752F"/>
    <w:rsid w:val="00D47569"/>
    <w:rsid w:val="00D4795A"/>
    <w:rsid w:val="00D47A9A"/>
    <w:rsid w:val="00D5002C"/>
    <w:rsid w:val="00D5010E"/>
    <w:rsid w:val="00D50C1D"/>
    <w:rsid w:val="00D50FB1"/>
    <w:rsid w:val="00D51F7D"/>
    <w:rsid w:val="00D5202C"/>
    <w:rsid w:val="00D52C8C"/>
    <w:rsid w:val="00D52CBB"/>
    <w:rsid w:val="00D545A5"/>
    <w:rsid w:val="00D54FAC"/>
    <w:rsid w:val="00D5535A"/>
    <w:rsid w:val="00D55501"/>
    <w:rsid w:val="00D56C6D"/>
    <w:rsid w:val="00D56E4E"/>
    <w:rsid w:val="00D57D50"/>
    <w:rsid w:val="00D57DC8"/>
    <w:rsid w:val="00D57FE3"/>
    <w:rsid w:val="00D60909"/>
    <w:rsid w:val="00D6096B"/>
    <w:rsid w:val="00D60D4A"/>
    <w:rsid w:val="00D61911"/>
    <w:rsid w:val="00D61D39"/>
    <w:rsid w:val="00D6267E"/>
    <w:rsid w:val="00D63B89"/>
    <w:rsid w:val="00D63C42"/>
    <w:rsid w:val="00D63CAB"/>
    <w:rsid w:val="00D64B27"/>
    <w:rsid w:val="00D64C93"/>
    <w:rsid w:val="00D64E98"/>
    <w:rsid w:val="00D65782"/>
    <w:rsid w:val="00D65A8D"/>
    <w:rsid w:val="00D67C1B"/>
    <w:rsid w:val="00D70617"/>
    <w:rsid w:val="00D70FFB"/>
    <w:rsid w:val="00D71345"/>
    <w:rsid w:val="00D71634"/>
    <w:rsid w:val="00D717E2"/>
    <w:rsid w:val="00D71BC9"/>
    <w:rsid w:val="00D728D0"/>
    <w:rsid w:val="00D72ECA"/>
    <w:rsid w:val="00D739EB"/>
    <w:rsid w:val="00D73D7D"/>
    <w:rsid w:val="00D74883"/>
    <w:rsid w:val="00D74939"/>
    <w:rsid w:val="00D75FE4"/>
    <w:rsid w:val="00D76296"/>
    <w:rsid w:val="00D7666E"/>
    <w:rsid w:val="00D778C6"/>
    <w:rsid w:val="00D77A10"/>
    <w:rsid w:val="00D806E6"/>
    <w:rsid w:val="00D80C36"/>
    <w:rsid w:val="00D810E2"/>
    <w:rsid w:val="00D81CC9"/>
    <w:rsid w:val="00D81D0D"/>
    <w:rsid w:val="00D820A2"/>
    <w:rsid w:val="00D8340B"/>
    <w:rsid w:val="00D8398D"/>
    <w:rsid w:val="00D846BB"/>
    <w:rsid w:val="00D857C3"/>
    <w:rsid w:val="00D85909"/>
    <w:rsid w:val="00D8659F"/>
    <w:rsid w:val="00D8672F"/>
    <w:rsid w:val="00D90030"/>
    <w:rsid w:val="00D90667"/>
    <w:rsid w:val="00D91E1A"/>
    <w:rsid w:val="00D91E86"/>
    <w:rsid w:val="00D91FB9"/>
    <w:rsid w:val="00D92356"/>
    <w:rsid w:val="00D92404"/>
    <w:rsid w:val="00D92552"/>
    <w:rsid w:val="00D926E9"/>
    <w:rsid w:val="00D92AAC"/>
    <w:rsid w:val="00D92C16"/>
    <w:rsid w:val="00D92F8A"/>
    <w:rsid w:val="00D93F10"/>
    <w:rsid w:val="00D94109"/>
    <w:rsid w:val="00D94DC0"/>
    <w:rsid w:val="00D94E75"/>
    <w:rsid w:val="00D95072"/>
    <w:rsid w:val="00D95F4A"/>
    <w:rsid w:val="00D969B8"/>
    <w:rsid w:val="00D96A0F"/>
    <w:rsid w:val="00D974AD"/>
    <w:rsid w:val="00D97516"/>
    <w:rsid w:val="00D979B4"/>
    <w:rsid w:val="00DA07AA"/>
    <w:rsid w:val="00DA1578"/>
    <w:rsid w:val="00DA2714"/>
    <w:rsid w:val="00DA29E9"/>
    <w:rsid w:val="00DA2A70"/>
    <w:rsid w:val="00DA453A"/>
    <w:rsid w:val="00DA460A"/>
    <w:rsid w:val="00DA61DF"/>
    <w:rsid w:val="00DA6619"/>
    <w:rsid w:val="00DA733B"/>
    <w:rsid w:val="00DA7809"/>
    <w:rsid w:val="00DB00A7"/>
    <w:rsid w:val="00DB0326"/>
    <w:rsid w:val="00DB03F2"/>
    <w:rsid w:val="00DB0CB9"/>
    <w:rsid w:val="00DB1193"/>
    <w:rsid w:val="00DB1BA8"/>
    <w:rsid w:val="00DB3018"/>
    <w:rsid w:val="00DB349E"/>
    <w:rsid w:val="00DB3B6A"/>
    <w:rsid w:val="00DB413F"/>
    <w:rsid w:val="00DB4B08"/>
    <w:rsid w:val="00DB4FA0"/>
    <w:rsid w:val="00DB504D"/>
    <w:rsid w:val="00DB6702"/>
    <w:rsid w:val="00DB67E7"/>
    <w:rsid w:val="00DB70BF"/>
    <w:rsid w:val="00DB7E39"/>
    <w:rsid w:val="00DB7E97"/>
    <w:rsid w:val="00DB7F09"/>
    <w:rsid w:val="00DC0099"/>
    <w:rsid w:val="00DC0A62"/>
    <w:rsid w:val="00DC19BC"/>
    <w:rsid w:val="00DC1A0F"/>
    <w:rsid w:val="00DC1D27"/>
    <w:rsid w:val="00DC2830"/>
    <w:rsid w:val="00DC33C6"/>
    <w:rsid w:val="00DC3EC6"/>
    <w:rsid w:val="00DC43F9"/>
    <w:rsid w:val="00DC447D"/>
    <w:rsid w:val="00DC5FC3"/>
    <w:rsid w:val="00DC6CEC"/>
    <w:rsid w:val="00DC6E82"/>
    <w:rsid w:val="00DC6FCA"/>
    <w:rsid w:val="00DC7939"/>
    <w:rsid w:val="00DD0AC6"/>
    <w:rsid w:val="00DD0B6D"/>
    <w:rsid w:val="00DD1E0B"/>
    <w:rsid w:val="00DD2884"/>
    <w:rsid w:val="00DD2C4E"/>
    <w:rsid w:val="00DD2D1D"/>
    <w:rsid w:val="00DD31BE"/>
    <w:rsid w:val="00DD37D0"/>
    <w:rsid w:val="00DD3B46"/>
    <w:rsid w:val="00DD471E"/>
    <w:rsid w:val="00DD4A66"/>
    <w:rsid w:val="00DD4ECE"/>
    <w:rsid w:val="00DD5AD1"/>
    <w:rsid w:val="00DD5DE0"/>
    <w:rsid w:val="00DD5FAC"/>
    <w:rsid w:val="00DD6A31"/>
    <w:rsid w:val="00DD6FD8"/>
    <w:rsid w:val="00DE0B6C"/>
    <w:rsid w:val="00DE174D"/>
    <w:rsid w:val="00DE2D59"/>
    <w:rsid w:val="00DE36CD"/>
    <w:rsid w:val="00DE38E1"/>
    <w:rsid w:val="00DE3BB5"/>
    <w:rsid w:val="00DE4349"/>
    <w:rsid w:val="00DE468E"/>
    <w:rsid w:val="00DE5000"/>
    <w:rsid w:val="00DE56EF"/>
    <w:rsid w:val="00DE6561"/>
    <w:rsid w:val="00DE6B16"/>
    <w:rsid w:val="00DE726A"/>
    <w:rsid w:val="00DE7E22"/>
    <w:rsid w:val="00DF03EE"/>
    <w:rsid w:val="00DF1171"/>
    <w:rsid w:val="00DF127E"/>
    <w:rsid w:val="00DF2250"/>
    <w:rsid w:val="00DF3504"/>
    <w:rsid w:val="00DF3D1E"/>
    <w:rsid w:val="00DF3F5A"/>
    <w:rsid w:val="00DF4328"/>
    <w:rsid w:val="00DF43F0"/>
    <w:rsid w:val="00DF4472"/>
    <w:rsid w:val="00DF4E78"/>
    <w:rsid w:val="00DF5292"/>
    <w:rsid w:val="00DF596B"/>
    <w:rsid w:val="00DF62AB"/>
    <w:rsid w:val="00DF6500"/>
    <w:rsid w:val="00DF6D9D"/>
    <w:rsid w:val="00DF7C84"/>
    <w:rsid w:val="00E00355"/>
    <w:rsid w:val="00E00D38"/>
    <w:rsid w:val="00E01715"/>
    <w:rsid w:val="00E01F00"/>
    <w:rsid w:val="00E02396"/>
    <w:rsid w:val="00E0440C"/>
    <w:rsid w:val="00E04911"/>
    <w:rsid w:val="00E04A98"/>
    <w:rsid w:val="00E05621"/>
    <w:rsid w:val="00E05C4E"/>
    <w:rsid w:val="00E061B4"/>
    <w:rsid w:val="00E06D0E"/>
    <w:rsid w:val="00E06D78"/>
    <w:rsid w:val="00E07C68"/>
    <w:rsid w:val="00E1013C"/>
    <w:rsid w:val="00E10726"/>
    <w:rsid w:val="00E11CCD"/>
    <w:rsid w:val="00E11F25"/>
    <w:rsid w:val="00E1257E"/>
    <w:rsid w:val="00E127D5"/>
    <w:rsid w:val="00E12B22"/>
    <w:rsid w:val="00E13FFA"/>
    <w:rsid w:val="00E14151"/>
    <w:rsid w:val="00E14313"/>
    <w:rsid w:val="00E158C8"/>
    <w:rsid w:val="00E165E6"/>
    <w:rsid w:val="00E16F28"/>
    <w:rsid w:val="00E17F20"/>
    <w:rsid w:val="00E20380"/>
    <w:rsid w:val="00E20BC8"/>
    <w:rsid w:val="00E20E58"/>
    <w:rsid w:val="00E21C72"/>
    <w:rsid w:val="00E2216B"/>
    <w:rsid w:val="00E25701"/>
    <w:rsid w:val="00E25FD0"/>
    <w:rsid w:val="00E2617C"/>
    <w:rsid w:val="00E26221"/>
    <w:rsid w:val="00E26253"/>
    <w:rsid w:val="00E26D9C"/>
    <w:rsid w:val="00E26DD2"/>
    <w:rsid w:val="00E277E1"/>
    <w:rsid w:val="00E27A68"/>
    <w:rsid w:val="00E27CC4"/>
    <w:rsid w:val="00E27CD5"/>
    <w:rsid w:val="00E31AE8"/>
    <w:rsid w:val="00E3306E"/>
    <w:rsid w:val="00E331F0"/>
    <w:rsid w:val="00E349FD"/>
    <w:rsid w:val="00E34B40"/>
    <w:rsid w:val="00E353EB"/>
    <w:rsid w:val="00E35509"/>
    <w:rsid w:val="00E35738"/>
    <w:rsid w:val="00E3587C"/>
    <w:rsid w:val="00E369D8"/>
    <w:rsid w:val="00E41049"/>
    <w:rsid w:val="00E4151D"/>
    <w:rsid w:val="00E42889"/>
    <w:rsid w:val="00E44168"/>
    <w:rsid w:val="00E44DC6"/>
    <w:rsid w:val="00E44F51"/>
    <w:rsid w:val="00E458E2"/>
    <w:rsid w:val="00E46915"/>
    <w:rsid w:val="00E46D97"/>
    <w:rsid w:val="00E47D00"/>
    <w:rsid w:val="00E50CDF"/>
    <w:rsid w:val="00E50EEB"/>
    <w:rsid w:val="00E5310C"/>
    <w:rsid w:val="00E5373F"/>
    <w:rsid w:val="00E5474F"/>
    <w:rsid w:val="00E550E7"/>
    <w:rsid w:val="00E55861"/>
    <w:rsid w:val="00E560E3"/>
    <w:rsid w:val="00E56853"/>
    <w:rsid w:val="00E56B63"/>
    <w:rsid w:val="00E56FDD"/>
    <w:rsid w:val="00E57CEB"/>
    <w:rsid w:val="00E600F8"/>
    <w:rsid w:val="00E60129"/>
    <w:rsid w:val="00E601E6"/>
    <w:rsid w:val="00E60347"/>
    <w:rsid w:val="00E60E58"/>
    <w:rsid w:val="00E6283A"/>
    <w:rsid w:val="00E62BB5"/>
    <w:rsid w:val="00E62C99"/>
    <w:rsid w:val="00E6305D"/>
    <w:rsid w:val="00E63459"/>
    <w:rsid w:val="00E63A07"/>
    <w:rsid w:val="00E63E18"/>
    <w:rsid w:val="00E6473E"/>
    <w:rsid w:val="00E65EB3"/>
    <w:rsid w:val="00E6600B"/>
    <w:rsid w:val="00E665F9"/>
    <w:rsid w:val="00E67B2B"/>
    <w:rsid w:val="00E67DE8"/>
    <w:rsid w:val="00E72765"/>
    <w:rsid w:val="00E72F71"/>
    <w:rsid w:val="00E7313A"/>
    <w:rsid w:val="00E73CCA"/>
    <w:rsid w:val="00E7438E"/>
    <w:rsid w:val="00E7501E"/>
    <w:rsid w:val="00E753E6"/>
    <w:rsid w:val="00E755D7"/>
    <w:rsid w:val="00E75A9C"/>
    <w:rsid w:val="00E75F94"/>
    <w:rsid w:val="00E76601"/>
    <w:rsid w:val="00E77BD6"/>
    <w:rsid w:val="00E77D6B"/>
    <w:rsid w:val="00E80117"/>
    <w:rsid w:val="00E8093B"/>
    <w:rsid w:val="00E80F6A"/>
    <w:rsid w:val="00E81308"/>
    <w:rsid w:val="00E81858"/>
    <w:rsid w:val="00E81F66"/>
    <w:rsid w:val="00E82AC3"/>
    <w:rsid w:val="00E83927"/>
    <w:rsid w:val="00E83C4A"/>
    <w:rsid w:val="00E83EED"/>
    <w:rsid w:val="00E84168"/>
    <w:rsid w:val="00E84AAD"/>
    <w:rsid w:val="00E8597A"/>
    <w:rsid w:val="00E86143"/>
    <w:rsid w:val="00E86DCF"/>
    <w:rsid w:val="00E90A91"/>
    <w:rsid w:val="00E90AC9"/>
    <w:rsid w:val="00E90CA7"/>
    <w:rsid w:val="00E912DA"/>
    <w:rsid w:val="00E91760"/>
    <w:rsid w:val="00E91EF8"/>
    <w:rsid w:val="00E91F96"/>
    <w:rsid w:val="00E92BCC"/>
    <w:rsid w:val="00E9339B"/>
    <w:rsid w:val="00E94813"/>
    <w:rsid w:val="00E94CC2"/>
    <w:rsid w:val="00E94F20"/>
    <w:rsid w:val="00E95AB9"/>
    <w:rsid w:val="00E95B6C"/>
    <w:rsid w:val="00E96519"/>
    <w:rsid w:val="00E96FEE"/>
    <w:rsid w:val="00E970D8"/>
    <w:rsid w:val="00E978A7"/>
    <w:rsid w:val="00E978E4"/>
    <w:rsid w:val="00EA025A"/>
    <w:rsid w:val="00EA0278"/>
    <w:rsid w:val="00EA0405"/>
    <w:rsid w:val="00EA04B8"/>
    <w:rsid w:val="00EA18FD"/>
    <w:rsid w:val="00EA1C44"/>
    <w:rsid w:val="00EA241E"/>
    <w:rsid w:val="00EA2F3C"/>
    <w:rsid w:val="00EA3DC3"/>
    <w:rsid w:val="00EA4E91"/>
    <w:rsid w:val="00EA4E96"/>
    <w:rsid w:val="00EA5E54"/>
    <w:rsid w:val="00EA7595"/>
    <w:rsid w:val="00EA7E28"/>
    <w:rsid w:val="00EB0039"/>
    <w:rsid w:val="00EB02F5"/>
    <w:rsid w:val="00EB0779"/>
    <w:rsid w:val="00EB0C75"/>
    <w:rsid w:val="00EB0E91"/>
    <w:rsid w:val="00EB100B"/>
    <w:rsid w:val="00EB16C7"/>
    <w:rsid w:val="00EB198C"/>
    <w:rsid w:val="00EB2044"/>
    <w:rsid w:val="00EB2257"/>
    <w:rsid w:val="00EB2ACD"/>
    <w:rsid w:val="00EB2C1A"/>
    <w:rsid w:val="00EB33BE"/>
    <w:rsid w:val="00EB366A"/>
    <w:rsid w:val="00EB41F7"/>
    <w:rsid w:val="00EB4A5C"/>
    <w:rsid w:val="00EB4AC9"/>
    <w:rsid w:val="00EB4D4C"/>
    <w:rsid w:val="00EB4F36"/>
    <w:rsid w:val="00EB6327"/>
    <w:rsid w:val="00EB63B2"/>
    <w:rsid w:val="00EB64F6"/>
    <w:rsid w:val="00EB662A"/>
    <w:rsid w:val="00EB6824"/>
    <w:rsid w:val="00EC0716"/>
    <w:rsid w:val="00EC07EA"/>
    <w:rsid w:val="00EC084B"/>
    <w:rsid w:val="00EC1006"/>
    <w:rsid w:val="00EC14D8"/>
    <w:rsid w:val="00EC1BEA"/>
    <w:rsid w:val="00EC1CF4"/>
    <w:rsid w:val="00EC26A4"/>
    <w:rsid w:val="00EC3F5C"/>
    <w:rsid w:val="00EC40CE"/>
    <w:rsid w:val="00EC42B7"/>
    <w:rsid w:val="00EC438C"/>
    <w:rsid w:val="00EC4911"/>
    <w:rsid w:val="00EC6A70"/>
    <w:rsid w:val="00EC6C80"/>
    <w:rsid w:val="00EC6D6F"/>
    <w:rsid w:val="00EC7925"/>
    <w:rsid w:val="00ED046C"/>
    <w:rsid w:val="00ED094C"/>
    <w:rsid w:val="00ED0CBC"/>
    <w:rsid w:val="00ED102E"/>
    <w:rsid w:val="00ED313D"/>
    <w:rsid w:val="00ED33D1"/>
    <w:rsid w:val="00ED3A3A"/>
    <w:rsid w:val="00ED3B06"/>
    <w:rsid w:val="00ED437A"/>
    <w:rsid w:val="00ED4A3D"/>
    <w:rsid w:val="00ED4A52"/>
    <w:rsid w:val="00ED5381"/>
    <w:rsid w:val="00ED5602"/>
    <w:rsid w:val="00ED5C96"/>
    <w:rsid w:val="00ED655D"/>
    <w:rsid w:val="00ED6B45"/>
    <w:rsid w:val="00ED6CF2"/>
    <w:rsid w:val="00EE05D8"/>
    <w:rsid w:val="00EE0686"/>
    <w:rsid w:val="00EE0852"/>
    <w:rsid w:val="00EE12F7"/>
    <w:rsid w:val="00EE1DB1"/>
    <w:rsid w:val="00EE3D9E"/>
    <w:rsid w:val="00EE3DD5"/>
    <w:rsid w:val="00EE4A16"/>
    <w:rsid w:val="00EE4ABD"/>
    <w:rsid w:val="00EE4FCD"/>
    <w:rsid w:val="00EE50F3"/>
    <w:rsid w:val="00EE59E5"/>
    <w:rsid w:val="00EE5BEE"/>
    <w:rsid w:val="00EE667D"/>
    <w:rsid w:val="00EE6A19"/>
    <w:rsid w:val="00EE70B6"/>
    <w:rsid w:val="00EF027D"/>
    <w:rsid w:val="00EF0745"/>
    <w:rsid w:val="00EF203E"/>
    <w:rsid w:val="00EF238C"/>
    <w:rsid w:val="00EF2B3C"/>
    <w:rsid w:val="00EF2BE0"/>
    <w:rsid w:val="00EF2DA8"/>
    <w:rsid w:val="00EF2E25"/>
    <w:rsid w:val="00EF37E3"/>
    <w:rsid w:val="00EF3B34"/>
    <w:rsid w:val="00EF4EAB"/>
    <w:rsid w:val="00EF506B"/>
    <w:rsid w:val="00EF52FC"/>
    <w:rsid w:val="00EF5340"/>
    <w:rsid w:val="00EF5B9C"/>
    <w:rsid w:val="00EF5E09"/>
    <w:rsid w:val="00EF6298"/>
    <w:rsid w:val="00EF76F9"/>
    <w:rsid w:val="00EF7C54"/>
    <w:rsid w:val="00EF7E74"/>
    <w:rsid w:val="00F0010F"/>
    <w:rsid w:val="00F00814"/>
    <w:rsid w:val="00F008EC"/>
    <w:rsid w:val="00F0170C"/>
    <w:rsid w:val="00F01C92"/>
    <w:rsid w:val="00F01E13"/>
    <w:rsid w:val="00F02660"/>
    <w:rsid w:val="00F0322F"/>
    <w:rsid w:val="00F03700"/>
    <w:rsid w:val="00F04F4A"/>
    <w:rsid w:val="00F0536C"/>
    <w:rsid w:val="00F057CC"/>
    <w:rsid w:val="00F06A6A"/>
    <w:rsid w:val="00F06B55"/>
    <w:rsid w:val="00F070BC"/>
    <w:rsid w:val="00F0759B"/>
    <w:rsid w:val="00F078EC"/>
    <w:rsid w:val="00F07B8A"/>
    <w:rsid w:val="00F101C0"/>
    <w:rsid w:val="00F10E5B"/>
    <w:rsid w:val="00F10E76"/>
    <w:rsid w:val="00F117FC"/>
    <w:rsid w:val="00F11C8D"/>
    <w:rsid w:val="00F127F1"/>
    <w:rsid w:val="00F136EC"/>
    <w:rsid w:val="00F137C6"/>
    <w:rsid w:val="00F13DD4"/>
    <w:rsid w:val="00F13F55"/>
    <w:rsid w:val="00F144CD"/>
    <w:rsid w:val="00F149FF"/>
    <w:rsid w:val="00F150AB"/>
    <w:rsid w:val="00F15C29"/>
    <w:rsid w:val="00F16500"/>
    <w:rsid w:val="00F17E3E"/>
    <w:rsid w:val="00F20995"/>
    <w:rsid w:val="00F21EB7"/>
    <w:rsid w:val="00F22297"/>
    <w:rsid w:val="00F22551"/>
    <w:rsid w:val="00F226B9"/>
    <w:rsid w:val="00F2277E"/>
    <w:rsid w:val="00F2431F"/>
    <w:rsid w:val="00F24421"/>
    <w:rsid w:val="00F24C77"/>
    <w:rsid w:val="00F24CBB"/>
    <w:rsid w:val="00F253E8"/>
    <w:rsid w:val="00F254B5"/>
    <w:rsid w:val="00F254CE"/>
    <w:rsid w:val="00F269E4"/>
    <w:rsid w:val="00F271FE"/>
    <w:rsid w:val="00F276C8"/>
    <w:rsid w:val="00F27972"/>
    <w:rsid w:val="00F27FA7"/>
    <w:rsid w:val="00F30175"/>
    <w:rsid w:val="00F3017F"/>
    <w:rsid w:val="00F30460"/>
    <w:rsid w:val="00F3080E"/>
    <w:rsid w:val="00F30A10"/>
    <w:rsid w:val="00F30FD5"/>
    <w:rsid w:val="00F3127B"/>
    <w:rsid w:val="00F322DE"/>
    <w:rsid w:val="00F33C6B"/>
    <w:rsid w:val="00F33ED3"/>
    <w:rsid w:val="00F341A8"/>
    <w:rsid w:val="00F34215"/>
    <w:rsid w:val="00F348CC"/>
    <w:rsid w:val="00F35AD2"/>
    <w:rsid w:val="00F361B1"/>
    <w:rsid w:val="00F367CA"/>
    <w:rsid w:val="00F36979"/>
    <w:rsid w:val="00F36C6B"/>
    <w:rsid w:val="00F373B9"/>
    <w:rsid w:val="00F37BA8"/>
    <w:rsid w:val="00F37D97"/>
    <w:rsid w:val="00F40218"/>
    <w:rsid w:val="00F4040E"/>
    <w:rsid w:val="00F41526"/>
    <w:rsid w:val="00F41F26"/>
    <w:rsid w:val="00F43743"/>
    <w:rsid w:val="00F4406C"/>
    <w:rsid w:val="00F44571"/>
    <w:rsid w:val="00F44703"/>
    <w:rsid w:val="00F44872"/>
    <w:rsid w:val="00F44A3F"/>
    <w:rsid w:val="00F4522E"/>
    <w:rsid w:val="00F4552B"/>
    <w:rsid w:val="00F45C37"/>
    <w:rsid w:val="00F45CB4"/>
    <w:rsid w:val="00F46382"/>
    <w:rsid w:val="00F46586"/>
    <w:rsid w:val="00F4706F"/>
    <w:rsid w:val="00F51945"/>
    <w:rsid w:val="00F522F7"/>
    <w:rsid w:val="00F52F24"/>
    <w:rsid w:val="00F53E08"/>
    <w:rsid w:val="00F541D6"/>
    <w:rsid w:val="00F54696"/>
    <w:rsid w:val="00F5479E"/>
    <w:rsid w:val="00F549AD"/>
    <w:rsid w:val="00F55215"/>
    <w:rsid w:val="00F55795"/>
    <w:rsid w:val="00F557E3"/>
    <w:rsid w:val="00F558E4"/>
    <w:rsid w:val="00F56BD1"/>
    <w:rsid w:val="00F56C6A"/>
    <w:rsid w:val="00F57481"/>
    <w:rsid w:val="00F57533"/>
    <w:rsid w:val="00F57671"/>
    <w:rsid w:val="00F60342"/>
    <w:rsid w:val="00F60F31"/>
    <w:rsid w:val="00F6151B"/>
    <w:rsid w:val="00F61647"/>
    <w:rsid w:val="00F6178A"/>
    <w:rsid w:val="00F6230A"/>
    <w:rsid w:val="00F623A2"/>
    <w:rsid w:val="00F624D9"/>
    <w:rsid w:val="00F63B3B"/>
    <w:rsid w:val="00F64101"/>
    <w:rsid w:val="00F65415"/>
    <w:rsid w:val="00F65E8C"/>
    <w:rsid w:val="00F66010"/>
    <w:rsid w:val="00F66475"/>
    <w:rsid w:val="00F665B1"/>
    <w:rsid w:val="00F6662B"/>
    <w:rsid w:val="00F6700A"/>
    <w:rsid w:val="00F675FD"/>
    <w:rsid w:val="00F6765E"/>
    <w:rsid w:val="00F7080A"/>
    <w:rsid w:val="00F70DB7"/>
    <w:rsid w:val="00F70E73"/>
    <w:rsid w:val="00F71457"/>
    <w:rsid w:val="00F718BA"/>
    <w:rsid w:val="00F71B85"/>
    <w:rsid w:val="00F71CA4"/>
    <w:rsid w:val="00F740C2"/>
    <w:rsid w:val="00F74B71"/>
    <w:rsid w:val="00F75725"/>
    <w:rsid w:val="00F75F68"/>
    <w:rsid w:val="00F76CBF"/>
    <w:rsid w:val="00F77344"/>
    <w:rsid w:val="00F779D5"/>
    <w:rsid w:val="00F80B78"/>
    <w:rsid w:val="00F81244"/>
    <w:rsid w:val="00F81C12"/>
    <w:rsid w:val="00F820C0"/>
    <w:rsid w:val="00F825D1"/>
    <w:rsid w:val="00F82733"/>
    <w:rsid w:val="00F82A48"/>
    <w:rsid w:val="00F82EE8"/>
    <w:rsid w:val="00F8327F"/>
    <w:rsid w:val="00F833AA"/>
    <w:rsid w:val="00F83AD7"/>
    <w:rsid w:val="00F84945"/>
    <w:rsid w:val="00F8512B"/>
    <w:rsid w:val="00F854AE"/>
    <w:rsid w:val="00F85713"/>
    <w:rsid w:val="00F85E17"/>
    <w:rsid w:val="00F8646E"/>
    <w:rsid w:val="00F865E9"/>
    <w:rsid w:val="00F86A41"/>
    <w:rsid w:val="00F87CB7"/>
    <w:rsid w:val="00F9020E"/>
    <w:rsid w:val="00F9160D"/>
    <w:rsid w:val="00F9171B"/>
    <w:rsid w:val="00F91FFF"/>
    <w:rsid w:val="00F92610"/>
    <w:rsid w:val="00F927B3"/>
    <w:rsid w:val="00F92973"/>
    <w:rsid w:val="00F92A4C"/>
    <w:rsid w:val="00F92F8F"/>
    <w:rsid w:val="00F931FF"/>
    <w:rsid w:val="00F934AE"/>
    <w:rsid w:val="00F937F5"/>
    <w:rsid w:val="00F94559"/>
    <w:rsid w:val="00F946C5"/>
    <w:rsid w:val="00F94F85"/>
    <w:rsid w:val="00F9509E"/>
    <w:rsid w:val="00F9695A"/>
    <w:rsid w:val="00F9771E"/>
    <w:rsid w:val="00FA0BBA"/>
    <w:rsid w:val="00FA26C8"/>
    <w:rsid w:val="00FA2741"/>
    <w:rsid w:val="00FA3140"/>
    <w:rsid w:val="00FA3F30"/>
    <w:rsid w:val="00FA4349"/>
    <w:rsid w:val="00FA49D5"/>
    <w:rsid w:val="00FA5CE8"/>
    <w:rsid w:val="00FA6084"/>
    <w:rsid w:val="00FA69FF"/>
    <w:rsid w:val="00FA744E"/>
    <w:rsid w:val="00FA7A3E"/>
    <w:rsid w:val="00FA7B04"/>
    <w:rsid w:val="00FA7B9F"/>
    <w:rsid w:val="00FB0465"/>
    <w:rsid w:val="00FB06A6"/>
    <w:rsid w:val="00FB1D88"/>
    <w:rsid w:val="00FB4002"/>
    <w:rsid w:val="00FB4665"/>
    <w:rsid w:val="00FB5082"/>
    <w:rsid w:val="00FB5465"/>
    <w:rsid w:val="00FB5CAB"/>
    <w:rsid w:val="00FB61D6"/>
    <w:rsid w:val="00FB64BE"/>
    <w:rsid w:val="00FB663C"/>
    <w:rsid w:val="00FB6CF0"/>
    <w:rsid w:val="00FB7270"/>
    <w:rsid w:val="00FC05F1"/>
    <w:rsid w:val="00FC212A"/>
    <w:rsid w:val="00FC275D"/>
    <w:rsid w:val="00FC31B7"/>
    <w:rsid w:val="00FC32CF"/>
    <w:rsid w:val="00FC33FA"/>
    <w:rsid w:val="00FC3DB8"/>
    <w:rsid w:val="00FC3E49"/>
    <w:rsid w:val="00FC4EA0"/>
    <w:rsid w:val="00FC5BA5"/>
    <w:rsid w:val="00FC6777"/>
    <w:rsid w:val="00FC6C77"/>
    <w:rsid w:val="00FC7D3E"/>
    <w:rsid w:val="00FC7ECB"/>
    <w:rsid w:val="00FD04F6"/>
    <w:rsid w:val="00FD080A"/>
    <w:rsid w:val="00FD17AC"/>
    <w:rsid w:val="00FD1903"/>
    <w:rsid w:val="00FD1A4F"/>
    <w:rsid w:val="00FD2ACD"/>
    <w:rsid w:val="00FD2C0F"/>
    <w:rsid w:val="00FD2CF9"/>
    <w:rsid w:val="00FD2E2B"/>
    <w:rsid w:val="00FD36DE"/>
    <w:rsid w:val="00FD3D88"/>
    <w:rsid w:val="00FD3FAA"/>
    <w:rsid w:val="00FD40A9"/>
    <w:rsid w:val="00FD4CF8"/>
    <w:rsid w:val="00FD58CB"/>
    <w:rsid w:val="00FD5BF3"/>
    <w:rsid w:val="00FD6364"/>
    <w:rsid w:val="00FD6729"/>
    <w:rsid w:val="00FD6F68"/>
    <w:rsid w:val="00FD73C5"/>
    <w:rsid w:val="00FE01E6"/>
    <w:rsid w:val="00FE0430"/>
    <w:rsid w:val="00FE10C5"/>
    <w:rsid w:val="00FE1A6F"/>
    <w:rsid w:val="00FE25B3"/>
    <w:rsid w:val="00FE2F31"/>
    <w:rsid w:val="00FE35B6"/>
    <w:rsid w:val="00FE3D82"/>
    <w:rsid w:val="00FE4223"/>
    <w:rsid w:val="00FE5F0D"/>
    <w:rsid w:val="00FE658A"/>
    <w:rsid w:val="00FE6630"/>
    <w:rsid w:val="00FE6B34"/>
    <w:rsid w:val="00FF06C7"/>
    <w:rsid w:val="00FF0948"/>
    <w:rsid w:val="00FF0998"/>
    <w:rsid w:val="00FF0C02"/>
    <w:rsid w:val="00FF1A8B"/>
    <w:rsid w:val="00FF2242"/>
    <w:rsid w:val="00FF273A"/>
    <w:rsid w:val="00FF2886"/>
    <w:rsid w:val="00FF3DC1"/>
    <w:rsid w:val="00FF3E86"/>
    <w:rsid w:val="00FF5169"/>
    <w:rsid w:val="00FF5359"/>
    <w:rsid w:val="00FF54C8"/>
    <w:rsid w:val="00FF5986"/>
    <w:rsid w:val="00FF6272"/>
    <w:rsid w:val="00FF6374"/>
    <w:rsid w:val="00FF66F5"/>
    <w:rsid w:val="00FF6D54"/>
    <w:rsid w:val="00FF7465"/>
    <w:rsid w:val="00FF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2F1972"/>
  <w15:docId w15:val="{0EC983D6-7F76-4F60-9865-29DC8E55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075"/>
  </w:style>
  <w:style w:type="paragraph" w:styleId="Heading1">
    <w:name w:val="heading 1"/>
    <w:basedOn w:val="Normal"/>
    <w:link w:val="Heading1Char"/>
    <w:uiPriority w:val="9"/>
    <w:qFormat/>
    <w:rsid w:val="00EC3F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1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C3F5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A3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87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0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07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70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07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0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07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A021D"/>
    <w:pPr>
      <w:ind w:left="720"/>
      <w:contextualSpacing/>
    </w:pPr>
  </w:style>
  <w:style w:type="numbering" w:customStyle="1" w:styleId="WWNum11">
    <w:name w:val="WWNum11"/>
    <w:basedOn w:val="NoList"/>
    <w:rsid w:val="00FD6729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FD67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729"/>
  </w:style>
  <w:style w:type="paragraph" w:styleId="Footer">
    <w:name w:val="footer"/>
    <w:basedOn w:val="Normal"/>
    <w:link w:val="FooterChar"/>
    <w:uiPriority w:val="99"/>
    <w:unhideWhenUsed/>
    <w:rsid w:val="00FD67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729"/>
  </w:style>
  <w:style w:type="numbering" w:customStyle="1" w:styleId="WWNum4">
    <w:name w:val="WWNum4"/>
    <w:basedOn w:val="NoList"/>
    <w:rsid w:val="00FD6729"/>
    <w:pPr>
      <w:numPr>
        <w:numId w:val="2"/>
      </w:numPr>
    </w:pPr>
  </w:style>
  <w:style w:type="paragraph" w:styleId="Revision">
    <w:name w:val="Revision"/>
    <w:hidden/>
    <w:uiPriority w:val="99"/>
    <w:semiHidden/>
    <w:rsid w:val="00A90D34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2C5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2C5C"/>
    <w:pPr>
      <w:spacing w:after="0" w:line="240" w:lineRule="auto"/>
    </w:pPr>
    <w:rPr>
      <w:sz w:val="20"/>
      <w:szCs w:val="20"/>
    </w:rPr>
  </w:style>
  <w:style w:type="character" w:customStyle="1" w:styleId="EndnotentextZchn1">
    <w:name w:val="Endnotentext Zchn1"/>
    <w:basedOn w:val="DefaultParagraphFont"/>
    <w:uiPriority w:val="99"/>
    <w:semiHidden/>
    <w:rsid w:val="00BD2C5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2C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2C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BD2C5C"/>
    <w:rPr>
      <w:vertAlign w:val="superscript"/>
    </w:rPr>
  </w:style>
  <w:style w:type="table" w:styleId="TableGrid">
    <w:name w:val="Table Grid"/>
    <w:basedOn w:val="TableNormal"/>
    <w:uiPriority w:val="39"/>
    <w:rsid w:val="00BD2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doi-wrapper">
    <w:name w:val="slug-doi-wrapper"/>
    <w:basedOn w:val="DefaultParagraphFont"/>
    <w:rsid w:val="00BD2C5C"/>
  </w:style>
  <w:style w:type="character" w:customStyle="1" w:styleId="slug-doi">
    <w:name w:val="slug-doi"/>
    <w:basedOn w:val="DefaultParagraphFont"/>
    <w:rsid w:val="00BD2C5C"/>
  </w:style>
  <w:style w:type="character" w:styleId="Emphasis">
    <w:name w:val="Emphasis"/>
    <w:basedOn w:val="DefaultParagraphFont"/>
    <w:uiPriority w:val="20"/>
    <w:qFormat/>
    <w:rsid w:val="002A151B"/>
    <w:rPr>
      <w:i/>
      <w:iCs/>
    </w:rPr>
  </w:style>
  <w:style w:type="character" w:customStyle="1" w:styleId="interref">
    <w:name w:val="interref"/>
    <w:basedOn w:val="DefaultParagraphFont"/>
    <w:rsid w:val="002A151B"/>
  </w:style>
  <w:style w:type="paragraph" w:styleId="NormalWeb">
    <w:name w:val="Normal (Web)"/>
    <w:basedOn w:val="Normal"/>
    <w:uiPriority w:val="99"/>
    <w:unhideWhenUsed/>
    <w:rsid w:val="001873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C54A9"/>
    <w:rPr>
      <w:color w:val="800080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A55380"/>
    <w:rPr>
      <w:vertAlign w:val="superscript"/>
    </w:rPr>
  </w:style>
  <w:style w:type="paragraph" w:styleId="NoSpacing">
    <w:name w:val="No Spacing"/>
    <w:uiPriority w:val="1"/>
    <w:qFormat/>
    <w:rsid w:val="00941D5F"/>
    <w:pPr>
      <w:spacing w:after="0" w:line="240" w:lineRule="auto"/>
    </w:pPr>
  </w:style>
  <w:style w:type="character" w:customStyle="1" w:styleId="Heading9Char">
    <w:name w:val="Heading 9 Char"/>
    <w:basedOn w:val="DefaultParagraphFont"/>
    <w:uiPriority w:val="9"/>
    <w:rsid w:val="00FA7B9F"/>
    <w:rPr>
      <w:rFonts w:ascii="Arial" w:eastAsia="Arial" w:hAnsi="Arial" w:cs="Arial"/>
      <w:i/>
      <w:iCs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EC3F5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C3F5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C3F5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C3F5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A3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1C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TMLCite">
    <w:name w:val="HTML Cite"/>
    <w:basedOn w:val="DefaultParagraphFont"/>
    <w:uiPriority w:val="99"/>
    <w:semiHidden/>
    <w:unhideWhenUsed/>
    <w:rsid w:val="008E5BFF"/>
    <w:rPr>
      <w:i/>
      <w:iCs/>
    </w:rPr>
  </w:style>
  <w:style w:type="table" w:styleId="PlainTable4">
    <w:name w:val="Plain Table 4"/>
    <w:basedOn w:val="TableNormal"/>
    <w:uiPriority w:val="44"/>
    <w:rsid w:val="002B4A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F775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B4B5E"/>
    <w:pPr>
      <w:spacing w:after="24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C0731"/>
  </w:style>
  <w:style w:type="table" w:styleId="GridTable1Light">
    <w:name w:val="Grid Table 1 Light"/>
    <w:basedOn w:val="TableNormal"/>
    <w:uiPriority w:val="46"/>
    <w:rsid w:val="00DA661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752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9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9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2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9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1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2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3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6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3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6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Eze09</b:Tag>
    <b:SourceType>ArticleInAPeriodical</b:SourceType>
    <b:Guid>{2FB69014-1DAD-4984-8BEA-38C9EB390D96}</b:Guid>
    <b:Author>
      <b:Author>
        <b:NameList>
          <b:Person>
            <b:Last>Ezer</b:Last>
            <b:First>Roger,</b:First>
            <b:Middle>Fisk</b:Middle>
          </b:Person>
        </b:NameList>
      </b:Author>
    </b:Author>
    <b:Year>2009</b:Year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8AEDCE1-02E0-451D-B514-EE47637147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D77742-8DA4-4FA8-BB77-4093DD2B537E}"/>
</file>

<file path=customXml/itemProps3.xml><?xml version="1.0" encoding="utf-8"?>
<ds:datastoreItem xmlns:ds="http://schemas.openxmlformats.org/officeDocument/2006/customXml" ds:itemID="{7B173A15-4029-48EA-BF46-A7C521682C07}"/>
</file>

<file path=customXml/itemProps4.xml><?xml version="1.0" encoding="utf-8"?>
<ds:datastoreItem xmlns:ds="http://schemas.openxmlformats.org/officeDocument/2006/customXml" ds:itemID="{973F943D-AE0A-4300-B6FF-D8AF0C7F78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Elisabeth Althaus</cp:lastModifiedBy>
  <cp:revision>2</cp:revision>
  <cp:lastPrinted>2021-11-27T14:39:00Z</cp:lastPrinted>
  <dcterms:created xsi:type="dcterms:W3CDTF">2025-05-13T07:19:00Z</dcterms:created>
  <dcterms:modified xsi:type="dcterms:W3CDTF">2025-05-1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xcuMGlim"/&gt;&lt;style id="http://www.zotero.org/styles/bmc-public-health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7733D54D48312343B250141AD60E42EA</vt:lpwstr>
  </property>
</Properties>
</file>